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92C64" w14:textId="74AA8A26" w:rsidR="00286A3E" w:rsidRPr="003B011F" w:rsidRDefault="00286A3E" w:rsidP="00FA0AB8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</w:pPr>
      <w:r w:rsidRPr="00634D75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  <w:t>Supplement 2</w:t>
      </w:r>
      <w:r w:rsidRPr="00634D75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. SNPs occurring with more than 0</w:t>
      </w:r>
      <w:r w:rsidR="00655665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  <w:t>.</w:t>
      </w:r>
      <w:r w:rsidRPr="00634D75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3% frequency among </w:t>
      </w:r>
      <w:r w:rsidRPr="00634D75">
        <w:rPr>
          <w:rFonts w:ascii="Times New Roman" w:hAnsi="Times New Roman" w:cs="Times New Roman"/>
          <w:b/>
          <w:sz w:val="22"/>
          <w:szCs w:val="22"/>
        </w:rPr>
        <w:t>329</w:t>
      </w:r>
      <w:r w:rsidR="00C727C6">
        <w:rPr>
          <w:rFonts w:ascii="Times New Roman" w:hAnsi="Times New Roman" w:cs="Times New Roman"/>
          <w:b/>
          <w:sz w:val="22"/>
          <w:szCs w:val="22"/>
          <w:lang w:val="en-US"/>
        </w:rPr>
        <w:t>,</w:t>
      </w:r>
      <w:r w:rsidRPr="00634D75">
        <w:rPr>
          <w:rFonts w:ascii="Times New Roman" w:hAnsi="Times New Roman" w:cs="Times New Roman"/>
          <w:b/>
          <w:sz w:val="22"/>
          <w:szCs w:val="22"/>
        </w:rPr>
        <w:t xml:space="preserve">942 </w:t>
      </w:r>
      <w:r w:rsidRPr="00634D75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viral records obtained from GISAID</w:t>
      </w:r>
      <w:r w:rsidR="003B011F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  <w:t>. “Months ago” are counted back from January 8, 2021.</w:t>
      </w:r>
      <w:r w:rsidR="003601F6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  <w:t xml:space="preserve"> We use “@” to indicate a stop codon.</w:t>
      </w:r>
    </w:p>
    <w:p w14:paraId="0218DADD" w14:textId="6EBB5141" w:rsidR="00286A3E" w:rsidRPr="00634D75" w:rsidRDefault="00286A3E" w:rsidP="00FA0A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center"/>
        <w:textAlignment w:val="baseline"/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tbl>
      <w:tblPr>
        <w:tblStyle w:val="a3"/>
        <w:tblpPr w:leftFromText="180" w:rightFromText="180" w:vertAnchor="text" w:tblpXSpec="center" w:tblpY="1"/>
        <w:tblOverlap w:val="never"/>
        <w:tblW w:w="11335" w:type="dxa"/>
        <w:tblLook w:val="04A0" w:firstRow="1" w:lastRow="0" w:firstColumn="1" w:lastColumn="0" w:noHBand="0" w:noVBand="1"/>
      </w:tblPr>
      <w:tblGrid>
        <w:gridCol w:w="1036"/>
        <w:gridCol w:w="1188"/>
        <w:gridCol w:w="1090"/>
        <w:gridCol w:w="1302"/>
        <w:gridCol w:w="1638"/>
        <w:gridCol w:w="1060"/>
        <w:gridCol w:w="754"/>
        <w:gridCol w:w="881"/>
        <w:gridCol w:w="1132"/>
        <w:gridCol w:w="1254"/>
      </w:tblGrid>
      <w:tr w:rsidR="00145062" w:rsidRPr="00634D75" w14:paraId="7E70AAB6" w14:textId="77777777" w:rsidTr="009A7C84">
        <w:tc>
          <w:tcPr>
            <w:tcW w:w="1036" w:type="dxa"/>
          </w:tcPr>
          <w:p w14:paraId="77AE0686" w14:textId="3FE90A5F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188" w:type="dxa"/>
            <w:shd w:val="clear" w:color="auto" w:fill="auto"/>
          </w:tcPr>
          <w:p w14:paraId="6A3D3697" w14:textId="6A3FA5B1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Genomic</w:t>
            </w:r>
          </w:p>
          <w:p w14:paraId="49643F0F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change</w:t>
            </w:r>
          </w:p>
        </w:tc>
        <w:tc>
          <w:tcPr>
            <w:tcW w:w="1090" w:type="dxa"/>
            <w:shd w:val="clear" w:color="auto" w:fill="auto"/>
          </w:tcPr>
          <w:p w14:paraId="25D3F41F" w14:textId="26C46692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Amino</w:t>
            </w:r>
          </w:p>
          <w:p w14:paraId="4F4922A7" w14:textId="579FBEC3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acid</w:t>
            </w:r>
          </w:p>
          <w:p w14:paraId="43C32EE5" w14:textId="266622DF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change</w:t>
            </w:r>
          </w:p>
          <w:p w14:paraId="31EAD2F2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2" w:type="dxa"/>
            <w:shd w:val="clear" w:color="auto" w:fill="auto"/>
          </w:tcPr>
          <w:p w14:paraId="18AB59E5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Frequency</w:t>
            </w:r>
          </w:p>
          <w:p w14:paraId="00A460B7" w14:textId="37548B4C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%</w:t>
            </w:r>
            <w:bookmarkStart w:id="0" w:name="_GoBack"/>
            <w:bookmarkEnd w:id="0"/>
          </w:p>
        </w:tc>
        <w:tc>
          <w:tcPr>
            <w:tcW w:w="1638" w:type="dxa"/>
            <w:shd w:val="clear" w:color="auto" w:fill="auto"/>
          </w:tcPr>
          <w:p w14:paraId="3D1EFAA3" w14:textId="4170A49F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Most records</w:t>
            </w:r>
          </w:p>
          <w:p w14:paraId="688214DB" w14:textId="19684294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containing SNP are uploaded by</w:t>
            </w:r>
          </w:p>
        </w:tc>
        <w:tc>
          <w:tcPr>
            <w:tcW w:w="1060" w:type="dxa"/>
            <w:shd w:val="clear" w:color="auto" w:fill="auto"/>
          </w:tcPr>
          <w:p w14:paraId="61671276" w14:textId="4FCEE0EF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% for</w:t>
            </w:r>
          </w:p>
          <w:p w14:paraId="4A3C3134" w14:textId="4E98215E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the</w:t>
            </w:r>
          </w:p>
          <w:p w14:paraId="023866CB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country*</w:t>
            </w:r>
          </w:p>
        </w:tc>
        <w:tc>
          <w:tcPr>
            <w:tcW w:w="754" w:type="dxa"/>
            <w:shd w:val="clear" w:color="auto" w:fill="auto"/>
          </w:tcPr>
          <w:p w14:paraId="48CC377D" w14:textId="3D44E63F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SNP</w:t>
            </w:r>
          </w:p>
          <w:p w14:paraId="5D7983A9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881" w:type="dxa"/>
            <w:shd w:val="clear" w:color="auto" w:fill="auto"/>
          </w:tcPr>
          <w:p w14:paraId="19BCE5A7" w14:textId="1741C339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SNP</w:t>
            </w:r>
          </w:p>
          <w:p w14:paraId="7EC309C9" w14:textId="77777777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32" w:type="dxa"/>
            <w:shd w:val="clear" w:color="auto" w:fill="auto"/>
          </w:tcPr>
          <w:p w14:paraId="1B5B6739" w14:textId="097E6ECD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 xml:space="preserve">Uploaded </w:t>
            </w:r>
            <w:r w:rsidR="003B011F">
              <w:rPr>
                <w:rFonts w:ascii="Times New Roman" w:hAnsi="Times New Roman" w:cs="Times New Roman"/>
                <w:b/>
              </w:rPr>
              <w:t>months</w:t>
            </w:r>
            <w:r w:rsidRPr="00634D75">
              <w:rPr>
                <w:rFonts w:ascii="Times New Roman" w:hAnsi="Times New Roman" w:cs="Times New Roman"/>
                <w:b/>
              </w:rPr>
              <w:t xml:space="preserve"> ago</w:t>
            </w:r>
            <w:r w:rsidR="00C727C6">
              <w:rPr>
                <w:rFonts w:ascii="Times New Roman" w:hAnsi="Times New Roman" w:cs="Times New Roman"/>
                <w:b/>
              </w:rPr>
              <w:t>,</w:t>
            </w:r>
            <w:r w:rsidRPr="00634D75">
              <w:rPr>
                <w:rFonts w:ascii="Times New Roman" w:hAnsi="Times New Roman" w:cs="Times New Roman"/>
                <w:b/>
              </w:rPr>
              <w:t xml:space="preserve"> min</w:t>
            </w:r>
          </w:p>
        </w:tc>
        <w:tc>
          <w:tcPr>
            <w:tcW w:w="1254" w:type="dxa"/>
            <w:shd w:val="clear" w:color="auto" w:fill="auto"/>
          </w:tcPr>
          <w:p w14:paraId="1C93AB49" w14:textId="7F631AB8" w:rsidR="00145062" w:rsidRPr="00634D75" w:rsidRDefault="00145062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 xml:space="preserve">Uploaded </w:t>
            </w:r>
            <w:r w:rsidR="003B011F">
              <w:rPr>
                <w:rFonts w:ascii="Times New Roman" w:hAnsi="Times New Roman" w:cs="Times New Roman"/>
                <w:b/>
              </w:rPr>
              <w:t>months</w:t>
            </w:r>
            <w:r w:rsidRPr="00634D75">
              <w:rPr>
                <w:rFonts w:ascii="Times New Roman" w:hAnsi="Times New Roman" w:cs="Times New Roman"/>
                <w:b/>
              </w:rPr>
              <w:t xml:space="preserve"> ago</w:t>
            </w:r>
            <w:r w:rsidR="00C727C6">
              <w:rPr>
                <w:rFonts w:ascii="Times New Roman" w:hAnsi="Times New Roman" w:cs="Times New Roman"/>
                <w:b/>
              </w:rPr>
              <w:t>,</w:t>
            </w:r>
            <w:r w:rsidRPr="00634D75">
              <w:rPr>
                <w:rFonts w:ascii="Times New Roman" w:hAnsi="Times New Roman" w:cs="Times New Roman"/>
                <w:b/>
              </w:rPr>
              <w:t xml:space="preserve"> max</w:t>
            </w:r>
          </w:p>
        </w:tc>
      </w:tr>
      <w:tr w:rsidR="006A76D4" w:rsidRPr="00634D75" w14:paraId="1A6F6AE6" w14:textId="77777777" w:rsidTr="009A7C84">
        <w:tc>
          <w:tcPr>
            <w:tcW w:w="11335" w:type="dxa"/>
            <w:gridSpan w:val="10"/>
          </w:tcPr>
          <w:p w14:paraId="61D6C839" w14:textId="1C976B8E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94126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C727C6" w:rsidRPr="00634D75" w14:paraId="4BA80768" w14:textId="77777777" w:rsidTr="009A7C84">
        <w:tc>
          <w:tcPr>
            <w:tcW w:w="1036" w:type="dxa"/>
          </w:tcPr>
          <w:p w14:paraId="3F64C229" w14:textId="77777777" w:rsidR="00C727C6" w:rsidRPr="00634D75" w:rsidRDefault="00C727C6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1779791C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23403G</w:t>
            </w:r>
          </w:p>
          <w:p w14:paraId="2A27F55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9FB35EF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614G</w:t>
            </w:r>
          </w:p>
          <w:p w14:paraId="1551084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0B7B907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4.15%</w:t>
            </w:r>
          </w:p>
          <w:p w14:paraId="0342199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9DC536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4777972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46.46%</w:t>
            </w:r>
          </w:p>
          <w:p w14:paraId="667AE6A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3EF5F2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6121FD69" w14:textId="49D4A753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70037F5B" w14:textId="2B99101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5139BA92" w14:textId="1A17231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C727C6" w:rsidRPr="00634D75" w14:paraId="31733229" w14:textId="77777777" w:rsidTr="009A7C84">
        <w:tc>
          <w:tcPr>
            <w:tcW w:w="1036" w:type="dxa"/>
          </w:tcPr>
          <w:p w14:paraId="0830FD2C" w14:textId="77777777" w:rsidR="00C727C6" w:rsidRPr="00634D75" w:rsidRDefault="00C727C6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5A6D3309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2227T</w:t>
            </w:r>
          </w:p>
          <w:p w14:paraId="2A4BC6F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81DFF9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222V</w:t>
            </w:r>
          </w:p>
          <w:p w14:paraId="71E37E0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F67A106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2.25%</w:t>
            </w:r>
          </w:p>
          <w:p w14:paraId="0599370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1E0C4D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6EC0F8D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0.73%</w:t>
            </w:r>
          </w:p>
          <w:p w14:paraId="291D447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2D8D54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337A361F" w14:textId="45B3E350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727B0160" w14:textId="033EEC6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73F0AFF7" w14:textId="4BD3CE7E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C727C6" w:rsidRPr="00634D75" w14:paraId="37573AA2" w14:textId="77777777" w:rsidTr="009A7C84">
        <w:tc>
          <w:tcPr>
            <w:tcW w:w="1036" w:type="dxa"/>
          </w:tcPr>
          <w:p w14:paraId="2B582058" w14:textId="77777777" w:rsidR="00C727C6" w:rsidRPr="00634D75" w:rsidRDefault="00C727C6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6EDD9473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1614T</w:t>
            </w:r>
          </w:p>
          <w:p w14:paraId="459500B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049D0A4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L18F</w:t>
            </w:r>
          </w:p>
          <w:p w14:paraId="2AD5DAB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6934DF6C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10.51%</w:t>
            </w:r>
          </w:p>
          <w:p w14:paraId="2C6C0FE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8AA9FF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4C82737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5.53%</w:t>
            </w:r>
          </w:p>
          <w:p w14:paraId="1D954A5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350B70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4A8A6AD3" w14:textId="0934E3F0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3B30EDFB" w14:textId="439F7EE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5F26920B" w14:textId="0371A422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C727C6" w:rsidRPr="00634D75" w14:paraId="6C3AF8EC" w14:textId="77777777" w:rsidTr="009A7C84">
        <w:tc>
          <w:tcPr>
            <w:tcW w:w="1036" w:type="dxa"/>
          </w:tcPr>
          <w:p w14:paraId="28713132" w14:textId="77777777" w:rsidR="00C727C6" w:rsidRPr="00634D75" w:rsidRDefault="00C727C6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19790490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2992A</w:t>
            </w:r>
          </w:p>
          <w:p w14:paraId="52B0C10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1EA3D00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S477N</w:t>
            </w:r>
          </w:p>
          <w:p w14:paraId="723314D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CB2A4BE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6.1%</w:t>
            </w:r>
          </w:p>
          <w:p w14:paraId="5C66C89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E2A3234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ustralia</w:t>
            </w:r>
          </w:p>
          <w:p w14:paraId="63D4DD9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844D412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2.67%</w:t>
            </w:r>
          </w:p>
          <w:p w14:paraId="0388B2E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E44CF4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20D135A2" w14:textId="58DF8069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150342F9" w14:textId="0864189A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92D09FF" w14:textId="2903DA48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C727C6" w:rsidRPr="00634D75" w14:paraId="6F2B74EC" w14:textId="77777777" w:rsidTr="009A7C84">
        <w:tc>
          <w:tcPr>
            <w:tcW w:w="1036" w:type="dxa"/>
          </w:tcPr>
          <w:p w14:paraId="2D6C59EA" w14:textId="77777777" w:rsidR="00C727C6" w:rsidRPr="00634D75" w:rsidRDefault="00C727C6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30C23A4E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4334T</w:t>
            </w:r>
          </w:p>
          <w:p w14:paraId="2643831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7084759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924A</w:t>
            </w:r>
          </w:p>
          <w:p w14:paraId="63A5D3D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BBC7C8D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4.69%</w:t>
            </w:r>
          </w:p>
          <w:p w14:paraId="390315D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669090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68B64E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8.89%</w:t>
            </w:r>
          </w:p>
          <w:p w14:paraId="6CAA96D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76A3E7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71EABB62" w14:textId="7D91207D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5523973C" w14:textId="247DFCA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516DC3B8" w14:textId="29F3019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C727C6" w:rsidRPr="00634D75" w14:paraId="20BA99DB" w14:textId="77777777" w:rsidTr="009A7C84">
        <w:tc>
          <w:tcPr>
            <w:tcW w:w="1036" w:type="dxa"/>
          </w:tcPr>
          <w:p w14:paraId="71317F16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2E56AD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3401A</w:t>
            </w:r>
          </w:p>
          <w:p w14:paraId="0640EA6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36DA75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Q613Q</w:t>
            </w:r>
          </w:p>
          <w:p w14:paraId="20B9B5B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F7CB95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5%</w:t>
            </w:r>
          </w:p>
          <w:p w14:paraId="3EDE4D1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1403E1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ustralia</w:t>
            </w:r>
          </w:p>
          <w:p w14:paraId="489A4D1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628D7F9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9.97%</w:t>
            </w:r>
          </w:p>
          <w:p w14:paraId="6964C22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97A685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1" w:type="dxa"/>
            <w:shd w:val="clear" w:color="auto" w:fill="auto"/>
          </w:tcPr>
          <w:p w14:paraId="48023862" w14:textId="46A92BA9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1839F2D4" w14:textId="6CE75FD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02255FB9" w14:textId="6DD1EDA8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C727C6" w:rsidRPr="00634D75" w14:paraId="209B2986" w14:textId="77777777" w:rsidTr="009A7C84">
        <w:tc>
          <w:tcPr>
            <w:tcW w:w="1036" w:type="dxa"/>
          </w:tcPr>
          <w:p w14:paraId="31AD17A3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870A11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604A</w:t>
            </w:r>
          </w:p>
          <w:p w14:paraId="73E0667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2C6BF4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681H</w:t>
            </w:r>
          </w:p>
          <w:p w14:paraId="1DA5433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8114E5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31%</w:t>
            </w:r>
          </w:p>
          <w:p w14:paraId="7AF6F52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F28F1E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0D4FF1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3.74%</w:t>
            </w:r>
          </w:p>
          <w:p w14:paraId="5649E20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B71F35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0D927DDF" w14:textId="1975B17A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47F39F51" w14:textId="276662FA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6833AEF4" w14:textId="1527684E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C727C6" w:rsidRPr="00634D75" w14:paraId="1CE3D324" w14:textId="77777777" w:rsidTr="009A7C84">
        <w:tc>
          <w:tcPr>
            <w:tcW w:w="1036" w:type="dxa"/>
          </w:tcPr>
          <w:p w14:paraId="7B94BE16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44D4BF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3063T</w:t>
            </w:r>
          </w:p>
          <w:p w14:paraId="7468849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8B2AB3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501Y</w:t>
            </w:r>
          </w:p>
          <w:p w14:paraId="295EE5E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8A673A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14%</w:t>
            </w:r>
          </w:p>
          <w:p w14:paraId="64AEE7D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50102B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2D1F7A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3.12%</w:t>
            </w:r>
          </w:p>
          <w:p w14:paraId="3C15AA7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6395BF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0188F5AF" w14:textId="010B1188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7E45F8D6" w14:textId="60DF54CA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5D6827C5" w14:textId="7E01248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</w:tr>
      <w:tr w:rsidR="00C727C6" w:rsidRPr="00634D75" w14:paraId="03F9B4E8" w14:textId="77777777" w:rsidTr="009A7C84">
        <w:tc>
          <w:tcPr>
            <w:tcW w:w="1036" w:type="dxa"/>
          </w:tcPr>
          <w:p w14:paraId="6B27BAC2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E34848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709T</w:t>
            </w:r>
          </w:p>
          <w:p w14:paraId="6FCD508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2969C3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716I</w:t>
            </w:r>
          </w:p>
          <w:p w14:paraId="56F3AFB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DA9C39E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88%</w:t>
            </w:r>
          </w:p>
          <w:p w14:paraId="54C27C0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41E285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3FF344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.99%</w:t>
            </w:r>
          </w:p>
          <w:p w14:paraId="00846B7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31C9E5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2BF4043E" w14:textId="0C73A0C0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4B539537" w14:textId="62CEDAFA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60903EE3" w14:textId="6685B51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C727C6" w:rsidRPr="00634D75" w14:paraId="09DF761F" w14:textId="77777777" w:rsidTr="009A7C84">
        <w:tc>
          <w:tcPr>
            <w:tcW w:w="1036" w:type="dxa"/>
          </w:tcPr>
          <w:p w14:paraId="1D9DC821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913550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4914C</w:t>
            </w:r>
          </w:p>
          <w:p w14:paraId="05B1F2D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6BE014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118H</w:t>
            </w:r>
          </w:p>
          <w:p w14:paraId="12435B6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D16661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84%</w:t>
            </w:r>
          </w:p>
          <w:p w14:paraId="1F5875B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FA9187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51C7A6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6.77%</w:t>
            </w:r>
          </w:p>
          <w:p w14:paraId="20908DD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49E7BC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2F002344" w14:textId="26BB7406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3355BF98" w14:textId="3701F08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7BA40687" w14:textId="7A20274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C727C6" w:rsidRPr="00634D75" w14:paraId="24240872" w14:textId="77777777" w:rsidTr="009A7C84">
        <w:tc>
          <w:tcPr>
            <w:tcW w:w="1036" w:type="dxa"/>
          </w:tcPr>
          <w:p w14:paraId="5CC33E74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93FD50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271A</w:t>
            </w:r>
          </w:p>
          <w:p w14:paraId="30DBAB0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63C3A2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570D</w:t>
            </w:r>
          </w:p>
          <w:p w14:paraId="7F90B10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CE3597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84%</w:t>
            </w:r>
          </w:p>
          <w:p w14:paraId="68ED006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73644B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7F708A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6.76%</w:t>
            </w:r>
          </w:p>
          <w:p w14:paraId="4B12F4C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144A26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311605EE" w14:textId="4E3CC09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34EE591F" w14:textId="0B330F80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36DDD60D" w14:textId="6205CD95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9</w:t>
            </w:r>
          </w:p>
        </w:tc>
      </w:tr>
      <w:tr w:rsidR="00C727C6" w:rsidRPr="00634D75" w14:paraId="02F68AF6" w14:textId="77777777" w:rsidTr="009A7C84">
        <w:tc>
          <w:tcPr>
            <w:tcW w:w="1036" w:type="dxa"/>
          </w:tcPr>
          <w:p w14:paraId="1564D57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85DAD6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4506G</w:t>
            </w:r>
          </w:p>
          <w:p w14:paraId="1CD19E8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0BBB30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982A</w:t>
            </w:r>
          </w:p>
          <w:p w14:paraId="2BCF00E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F62B26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83%</w:t>
            </w:r>
          </w:p>
          <w:p w14:paraId="4863D9E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39AAAE9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3F8712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6.78%</w:t>
            </w:r>
          </w:p>
          <w:p w14:paraId="4D19DC0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419EF5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22001322" w14:textId="430F796B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77EAC51B" w14:textId="635D14F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498A123" w14:textId="6C64AF1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</w:tr>
      <w:tr w:rsidR="00C727C6" w:rsidRPr="00634D75" w14:paraId="7D21C301" w14:textId="77777777" w:rsidTr="009A7C84">
        <w:tc>
          <w:tcPr>
            <w:tcW w:w="1036" w:type="dxa"/>
          </w:tcPr>
          <w:p w14:paraId="473DB3BE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525589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731T</w:t>
            </w:r>
          </w:p>
          <w:p w14:paraId="24C47E2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128B48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723T</w:t>
            </w:r>
          </w:p>
          <w:p w14:paraId="31A34DE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0F0781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39%</w:t>
            </w:r>
          </w:p>
          <w:p w14:paraId="043C477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78ED87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E13B34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4.55%</w:t>
            </w:r>
          </w:p>
          <w:p w14:paraId="34D0DD3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BC46D7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49A73A54" w14:textId="1B50B466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2F757DC9" w14:textId="5BB0BC8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4967569E" w14:textId="277F083E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C727C6" w:rsidRPr="00634D75" w14:paraId="1F7133CD" w14:textId="77777777" w:rsidTr="009A7C84">
        <w:tc>
          <w:tcPr>
            <w:tcW w:w="1036" w:type="dxa"/>
          </w:tcPr>
          <w:p w14:paraId="1343067C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D5C861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879A</w:t>
            </w:r>
          </w:p>
          <w:p w14:paraId="3191A97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C1E935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N439K</w:t>
            </w:r>
          </w:p>
          <w:p w14:paraId="7C07666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2EFF8D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2.13%</w:t>
            </w:r>
          </w:p>
          <w:p w14:paraId="0B2A73A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6A47B5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UK</w:t>
            </w:r>
          </w:p>
        </w:tc>
        <w:tc>
          <w:tcPr>
            <w:tcW w:w="1060" w:type="dxa"/>
            <w:shd w:val="clear" w:color="auto" w:fill="auto"/>
          </w:tcPr>
          <w:p w14:paraId="1F1C2A4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.44%</w:t>
            </w:r>
          </w:p>
          <w:p w14:paraId="168F64E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61F9E3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881" w:type="dxa"/>
            <w:shd w:val="clear" w:color="auto" w:fill="auto"/>
          </w:tcPr>
          <w:p w14:paraId="560617DF" w14:textId="733C41CD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42CEA911" w14:textId="7BBF048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D38CFF7" w14:textId="7592844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C727C6" w:rsidRPr="00634D75" w14:paraId="78AA5463" w14:textId="77777777" w:rsidTr="009A7C84">
        <w:tc>
          <w:tcPr>
            <w:tcW w:w="1036" w:type="dxa"/>
          </w:tcPr>
          <w:p w14:paraId="54DD000F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D582F5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444T</w:t>
            </w:r>
          </w:p>
          <w:p w14:paraId="7B1C178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FBFA5D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294D</w:t>
            </w:r>
          </w:p>
          <w:p w14:paraId="7649A5B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267F08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4%</w:t>
            </w:r>
          </w:p>
          <w:p w14:paraId="6883D6D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4D5E7D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D2C565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.94%</w:t>
            </w:r>
          </w:p>
          <w:p w14:paraId="68F8E74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FCE487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17BDFE3B" w14:textId="6CFDD296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6ECED57A" w14:textId="47512F6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FE0A46E" w14:textId="1FCD906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1</w:t>
            </w:r>
          </w:p>
        </w:tc>
      </w:tr>
      <w:tr w:rsidR="00C727C6" w:rsidRPr="00634D75" w14:paraId="40E32E0B" w14:textId="77777777" w:rsidTr="009A7C84">
        <w:tc>
          <w:tcPr>
            <w:tcW w:w="1036" w:type="dxa"/>
          </w:tcPr>
          <w:p w14:paraId="39745752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F46BA4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4910C</w:t>
            </w:r>
          </w:p>
          <w:p w14:paraId="17653FA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24818A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1116T</w:t>
            </w:r>
          </w:p>
          <w:p w14:paraId="42E590F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BF7EBB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52%</w:t>
            </w:r>
          </w:p>
          <w:p w14:paraId="711B837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78FED0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784522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.17%</w:t>
            </w:r>
          </w:p>
          <w:p w14:paraId="2A504F4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5FE17C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5FE23375" w14:textId="5E332C96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2" w:type="dxa"/>
            <w:shd w:val="clear" w:color="auto" w:fill="auto"/>
          </w:tcPr>
          <w:p w14:paraId="03DD025F" w14:textId="5B01CD6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50B0BB72" w14:textId="660CAC15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3</w:t>
            </w:r>
          </w:p>
        </w:tc>
      </w:tr>
      <w:tr w:rsidR="00C727C6" w:rsidRPr="00634D75" w14:paraId="0E6C10DC" w14:textId="77777777" w:rsidTr="009A7C84">
        <w:tc>
          <w:tcPr>
            <w:tcW w:w="1036" w:type="dxa"/>
          </w:tcPr>
          <w:p w14:paraId="666A34C9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377E63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1637T</w:t>
            </w:r>
          </w:p>
          <w:p w14:paraId="79C8056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98515F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25P</w:t>
            </w:r>
          </w:p>
          <w:p w14:paraId="51A7956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51B0B2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%</w:t>
            </w:r>
          </w:p>
          <w:p w14:paraId="19887BC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400CD7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DD64D9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7.42%</w:t>
            </w:r>
          </w:p>
          <w:p w14:paraId="316B055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1B823D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404384AF" w14:textId="4BA289EA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79461366" w14:textId="214C9E8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10632A7E" w14:textId="6D17739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C727C6" w:rsidRPr="00634D75" w14:paraId="2D7426AF" w14:textId="77777777" w:rsidTr="009A7C84">
        <w:tc>
          <w:tcPr>
            <w:tcW w:w="1036" w:type="dxa"/>
          </w:tcPr>
          <w:p w14:paraId="62CF710E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B311B9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1575T</w:t>
            </w:r>
          </w:p>
          <w:p w14:paraId="35FBA90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291189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5F</w:t>
            </w:r>
          </w:p>
          <w:p w14:paraId="6369FE0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444095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9%</w:t>
            </w:r>
          </w:p>
          <w:p w14:paraId="71275FE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E968F7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10A6F6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.21%</w:t>
            </w:r>
          </w:p>
          <w:p w14:paraId="486135A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45378E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2152ACE2" w14:textId="32A097A8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7BBF27F3" w14:textId="71347FA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F6C8AEA" w14:textId="7F8A1C7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2</w:t>
            </w:r>
          </w:p>
        </w:tc>
      </w:tr>
      <w:tr w:rsidR="00C727C6" w:rsidRPr="00634D75" w14:paraId="6337D66B" w14:textId="77777777" w:rsidTr="009A7C84">
        <w:tc>
          <w:tcPr>
            <w:tcW w:w="1036" w:type="dxa"/>
          </w:tcPr>
          <w:p w14:paraId="5BFCC610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B47406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388T</w:t>
            </w:r>
          </w:p>
          <w:p w14:paraId="477DD10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40C818A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276L</w:t>
            </w:r>
          </w:p>
          <w:p w14:paraId="5766EA8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241174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5%</w:t>
            </w:r>
          </w:p>
          <w:p w14:paraId="3627333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8E4D42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DAC53E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2.29%</w:t>
            </w:r>
          </w:p>
          <w:p w14:paraId="771ACBE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A0D761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517774DE" w14:textId="16656ED3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6ECB4ACD" w14:textId="71566B2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80198BB" w14:textId="395E168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C727C6" w:rsidRPr="00634D75" w14:paraId="399FDCEE" w14:textId="77777777" w:rsidTr="009A7C84">
        <w:tc>
          <w:tcPr>
            <w:tcW w:w="1036" w:type="dxa"/>
          </w:tcPr>
          <w:p w14:paraId="7029AD98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9F5A18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1855T</w:t>
            </w:r>
          </w:p>
          <w:p w14:paraId="2F433F1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41D931C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98F</w:t>
            </w:r>
          </w:p>
          <w:p w14:paraId="4457448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2ECF9C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9%</w:t>
            </w:r>
          </w:p>
          <w:p w14:paraId="3838635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6473AE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  <w:p w14:paraId="55AC4C6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DFC992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5.75%</w:t>
            </w:r>
          </w:p>
          <w:p w14:paraId="6E8C902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1826B2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23567CE2" w14:textId="17FD2DFE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4801B448" w14:textId="68010372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46E0141" w14:textId="0F2472B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C727C6" w:rsidRPr="00634D75" w14:paraId="6A7499F7" w14:textId="77777777" w:rsidTr="009A7C84">
        <w:tc>
          <w:tcPr>
            <w:tcW w:w="1036" w:type="dxa"/>
          </w:tcPr>
          <w:p w14:paraId="44EB695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634B7A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2346T</w:t>
            </w:r>
          </w:p>
          <w:p w14:paraId="7F771A7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740724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62S</w:t>
            </w:r>
          </w:p>
          <w:p w14:paraId="1E6BBB5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5FE09D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7%</w:t>
            </w:r>
          </w:p>
          <w:p w14:paraId="1DCD2B4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302A51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783B90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0.56%</w:t>
            </w:r>
          </w:p>
          <w:p w14:paraId="135DDCF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2F2DC2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09F497A4" w14:textId="581AC898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076A2F65" w14:textId="6D5C359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FA8EDBE" w14:textId="27E9776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C727C6" w:rsidRPr="00634D75" w14:paraId="6739F393" w14:textId="77777777" w:rsidTr="009A7C84">
        <w:tc>
          <w:tcPr>
            <w:tcW w:w="1036" w:type="dxa"/>
          </w:tcPr>
          <w:p w14:paraId="16437DD0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63E495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377T</w:t>
            </w:r>
          </w:p>
          <w:p w14:paraId="0E8F571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C0D86DE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272L</w:t>
            </w:r>
          </w:p>
          <w:p w14:paraId="1DFBC73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F17722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6%</w:t>
            </w:r>
          </w:p>
          <w:p w14:paraId="21826FA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402F3D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051A7E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2.69%</w:t>
            </w:r>
          </w:p>
          <w:p w14:paraId="77A3C54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0D405A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40E93E1E" w14:textId="6D39433D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4F00E10F" w14:textId="1F09FB7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FC6E652" w14:textId="5F12C2D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C727C6" w:rsidRPr="00634D75" w14:paraId="52342099" w14:textId="77777777" w:rsidTr="009A7C84">
        <w:tc>
          <w:tcPr>
            <w:tcW w:w="1036" w:type="dxa"/>
          </w:tcPr>
          <w:p w14:paraId="35424670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A95101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4088C</w:t>
            </w:r>
          </w:p>
          <w:p w14:paraId="53969D7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424B68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842G</w:t>
            </w:r>
          </w:p>
          <w:p w14:paraId="1F7B250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24811B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6%</w:t>
            </w:r>
          </w:p>
          <w:p w14:paraId="31DBD48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975D48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86623F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9.31%</w:t>
            </w:r>
          </w:p>
          <w:p w14:paraId="217DAE8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D9DC3B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586B212B" w14:textId="50EB2E5C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2" w:type="dxa"/>
            <w:shd w:val="clear" w:color="auto" w:fill="auto"/>
          </w:tcPr>
          <w:p w14:paraId="20E46409" w14:textId="50E63F20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74DE78F2" w14:textId="1389354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.4</w:t>
            </w:r>
          </w:p>
        </w:tc>
      </w:tr>
      <w:tr w:rsidR="00C727C6" w:rsidRPr="00634D75" w14:paraId="6C0DA34A" w14:textId="77777777" w:rsidTr="009A7C84">
        <w:tc>
          <w:tcPr>
            <w:tcW w:w="1036" w:type="dxa"/>
          </w:tcPr>
          <w:p w14:paraId="34D368B2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D6449B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4076C</w:t>
            </w:r>
          </w:p>
          <w:p w14:paraId="7B6C84C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D2FF42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838G</w:t>
            </w:r>
          </w:p>
          <w:p w14:paraId="03B67F3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B3B554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3%</w:t>
            </w:r>
          </w:p>
          <w:p w14:paraId="7E430E4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D88C92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  <w:p w14:paraId="339A096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37688B3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7.54%</w:t>
            </w:r>
          </w:p>
          <w:p w14:paraId="40B1970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7FC679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291E3F6E" w14:textId="6C872E1F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4</w:t>
            </w:r>
          </w:p>
        </w:tc>
        <w:tc>
          <w:tcPr>
            <w:tcW w:w="1132" w:type="dxa"/>
            <w:shd w:val="clear" w:color="auto" w:fill="auto"/>
          </w:tcPr>
          <w:p w14:paraId="08742E50" w14:textId="3837E61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C21743F" w14:textId="43DB6EA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C727C6" w:rsidRPr="00634D75" w14:paraId="47A97D1F" w14:textId="77777777" w:rsidTr="009A7C84">
        <w:tc>
          <w:tcPr>
            <w:tcW w:w="1036" w:type="dxa"/>
          </w:tcPr>
          <w:p w14:paraId="623E414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95AE9C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929T</w:t>
            </w:r>
          </w:p>
          <w:p w14:paraId="7FC75ED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E8E5F5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789Y</w:t>
            </w:r>
          </w:p>
          <w:p w14:paraId="56ED0CA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F0A963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7%</w:t>
            </w:r>
          </w:p>
          <w:p w14:paraId="343297E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3F92D9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ingapore</w:t>
            </w:r>
          </w:p>
          <w:p w14:paraId="5955C83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AEE330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.75%</w:t>
            </w:r>
          </w:p>
          <w:p w14:paraId="2F287FF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FC1FA3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0FA85DB5" w14:textId="603942C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76</w:t>
            </w:r>
          </w:p>
        </w:tc>
        <w:tc>
          <w:tcPr>
            <w:tcW w:w="1132" w:type="dxa"/>
            <w:shd w:val="clear" w:color="auto" w:fill="auto"/>
          </w:tcPr>
          <w:p w14:paraId="491FA0CD" w14:textId="6A07D6F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5D68AD37" w14:textId="7494C4E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C727C6" w:rsidRPr="00634D75" w14:paraId="0C76B8E9" w14:textId="77777777" w:rsidTr="009A7C84">
        <w:tc>
          <w:tcPr>
            <w:tcW w:w="1036" w:type="dxa"/>
          </w:tcPr>
          <w:p w14:paraId="4C31E960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1D2DCE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480T</w:t>
            </w:r>
          </w:p>
          <w:p w14:paraId="0172036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DFA678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306F</w:t>
            </w:r>
          </w:p>
          <w:p w14:paraId="5A638F3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87969F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5%</w:t>
            </w:r>
          </w:p>
          <w:p w14:paraId="24E3D19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2ECA76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ustralia</w:t>
            </w:r>
          </w:p>
          <w:p w14:paraId="5BDE3B6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799F8B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6.77%</w:t>
            </w:r>
          </w:p>
          <w:p w14:paraId="68E69E6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258ACD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4EEA9302" w14:textId="614D4690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18169FDA" w14:textId="2F945672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254" w:type="dxa"/>
            <w:shd w:val="clear" w:color="auto" w:fill="auto"/>
          </w:tcPr>
          <w:p w14:paraId="36FF25CB" w14:textId="6D691F2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C727C6" w:rsidRPr="00634D75" w14:paraId="1FE49D50" w14:textId="77777777" w:rsidTr="009A7C84">
        <w:tc>
          <w:tcPr>
            <w:tcW w:w="1036" w:type="dxa"/>
          </w:tcPr>
          <w:p w14:paraId="41A07F1D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539456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5049T</w:t>
            </w:r>
          </w:p>
          <w:p w14:paraId="4128D11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5EA5A8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163Y</w:t>
            </w:r>
          </w:p>
          <w:p w14:paraId="1AA02B4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DA9707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3%</w:t>
            </w:r>
          </w:p>
          <w:p w14:paraId="384CD3C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6667DB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4F1EDA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2.86%</w:t>
            </w:r>
          </w:p>
          <w:p w14:paraId="603742E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30FC32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4EBECACB" w14:textId="420E55A3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0876B1DB" w14:textId="7E3171FA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4C91C572" w14:textId="5D9F33AF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C727C6" w:rsidRPr="00634D75" w14:paraId="01C05271" w14:textId="77777777" w:rsidTr="009A7C84">
        <w:tc>
          <w:tcPr>
            <w:tcW w:w="1036" w:type="dxa"/>
          </w:tcPr>
          <w:p w14:paraId="2073BBB7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2F5110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5062T</w:t>
            </w:r>
          </w:p>
          <w:p w14:paraId="5E9C1B0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5C6C12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1167V</w:t>
            </w:r>
          </w:p>
          <w:p w14:paraId="54EDB41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E21A60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9%</w:t>
            </w:r>
          </w:p>
          <w:p w14:paraId="2BEC0B3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976928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4DEEC5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9.47%</w:t>
            </w:r>
          </w:p>
          <w:p w14:paraId="271E06D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5F977B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0E71985F" w14:textId="5E89E2B8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36EF2A89" w14:textId="60501D7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103FA230" w14:textId="48DDBF8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C727C6" w:rsidRPr="00634D75" w14:paraId="25EF20FB" w14:textId="77777777" w:rsidTr="009A7C84">
        <w:tc>
          <w:tcPr>
            <w:tcW w:w="1036" w:type="dxa"/>
          </w:tcPr>
          <w:p w14:paraId="4A2759F2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2B268C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2020C</w:t>
            </w:r>
          </w:p>
          <w:p w14:paraId="716AEFF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E85984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153T</w:t>
            </w:r>
          </w:p>
          <w:p w14:paraId="562E92E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3C6CF4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5%</w:t>
            </w:r>
          </w:p>
          <w:p w14:paraId="0D0BDB4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AE8C50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apan</w:t>
            </w:r>
          </w:p>
          <w:p w14:paraId="6EDB964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92006F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2.62%</w:t>
            </w:r>
          </w:p>
          <w:p w14:paraId="5CB90DE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257F3D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43338362" w14:textId="20D1CD05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2" w:type="dxa"/>
            <w:shd w:val="clear" w:color="auto" w:fill="auto"/>
          </w:tcPr>
          <w:p w14:paraId="2A442A7C" w14:textId="61A9F48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141E8F65" w14:textId="20E564D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C727C6" w:rsidRPr="00634D75" w14:paraId="0A259E7D" w14:textId="77777777" w:rsidTr="009A7C84">
        <w:tc>
          <w:tcPr>
            <w:tcW w:w="1036" w:type="dxa"/>
          </w:tcPr>
          <w:p w14:paraId="61D0FD8C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99BBED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1624T</w:t>
            </w:r>
          </w:p>
          <w:p w14:paraId="56F46BC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9D6D9C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21I</w:t>
            </w:r>
          </w:p>
          <w:p w14:paraId="426D7B2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D19D17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5%</w:t>
            </w:r>
          </w:p>
          <w:p w14:paraId="6284D32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CA6AB1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0FE2BE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.06%</w:t>
            </w:r>
          </w:p>
          <w:p w14:paraId="71E63C1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89D1B8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2E35A83E" w14:textId="0B8FBA5E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5B840DB7" w14:textId="5CF02780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740F1259" w14:textId="1518645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C727C6" w:rsidRPr="00634D75" w14:paraId="5E0A2C58" w14:textId="77777777" w:rsidTr="009A7C84">
        <w:tc>
          <w:tcPr>
            <w:tcW w:w="1036" w:type="dxa"/>
          </w:tcPr>
          <w:p w14:paraId="603DDBB4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02279DF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4814C</w:t>
            </w:r>
          </w:p>
        </w:tc>
        <w:tc>
          <w:tcPr>
            <w:tcW w:w="1090" w:type="dxa"/>
            <w:shd w:val="clear" w:color="auto" w:fill="auto"/>
          </w:tcPr>
          <w:p w14:paraId="05AA2A5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084D</w:t>
            </w:r>
          </w:p>
        </w:tc>
        <w:tc>
          <w:tcPr>
            <w:tcW w:w="1302" w:type="dxa"/>
            <w:shd w:val="clear" w:color="auto" w:fill="auto"/>
          </w:tcPr>
          <w:p w14:paraId="6C272CA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5%</w:t>
            </w:r>
          </w:p>
        </w:tc>
        <w:tc>
          <w:tcPr>
            <w:tcW w:w="1638" w:type="dxa"/>
            <w:shd w:val="clear" w:color="auto" w:fill="auto"/>
          </w:tcPr>
          <w:p w14:paraId="35E84BA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2BABD30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9.28%</w:t>
            </w:r>
          </w:p>
          <w:p w14:paraId="79CBDA0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C7855F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66</w:t>
            </w:r>
          </w:p>
        </w:tc>
        <w:tc>
          <w:tcPr>
            <w:tcW w:w="881" w:type="dxa"/>
            <w:shd w:val="clear" w:color="auto" w:fill="auto"/>
          </w:tcPr>
          <w:p w14:paraId="4F870F0B" w14:textId="695E524A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2" w:type="dxa"/>
            <w:shd w:val="clear" w:color="auto" w:fill="auto"/>
          </w:tcPr>
          <w:p w14:paraId="0B58EDD2" w14:textId="0302310F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6DA83614" w14:textId="3205320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C727C6" w:rsidRPr="00634D75" w14:paraId="22A9BAB9" w14:textId="77777777" w:rsidTr="009A7C84">
        <w:tc>
          <w:tcPr>
            <w:tcW w:w="1036" w:type="dxa"/>
          </w:tcPr>
          <w:p w14:paraId="47540B6D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E473E2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1800T</w:t>
            </w:r>
          </w:p>
          <w:p w14:paraId="0E28F53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4538FD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80Y</w:t>
            </w:r>
          </w:p>
          <w:p w14:paraId="24C26E5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210F3A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4%</w:t>
            </w:r>
          </w:p>
          <w:p w14:paraId="6F5F150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DB7319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7F76685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65.93%</w:t>
            </w:r>
          </w:p>
          <w:p w14:paraId="1924DA4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5D6A71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06D4FA45" w14:textId="10A33E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3391E589" w14:textId="060B8A1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7F1F82A5" w14:textId="1D5EB80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</w:tr>
      <w:tr w:rsidR="00C727C6" w:rsidRPr="00634D75" w14:paraId="1FF341DB" w14:textId="77777777" w:rsidTr="009A7C84">
        <w:tc>
          <w:tcPr>
            <w:tcW w:w="1036" w:type="dxa"/>
          </w:tcPr>
          <w:p w14:paraId="646D1D67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90DDC3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3311C</w:t>
            </w:r>
          </w:p>
          <w:p w14:paraId="33C64E7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9BC6027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E583D</w:t>
            </w:r>
          </w:p>
          <w:p w14:paraId="2AC191D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F0568A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4%</w:t>
            </w:r>
          </w:p>
          <w:p w14:paraId="6D8CD6A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F14053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E19A1BE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7.1%</w:t>
            </w:r>
          </w:p>
          <w:p w14:paraId="485ED2C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8C93DE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881" w:type="dxa"/>
            <w:shd w:val="clear" w:color="auto" w:fill="auto"/>
          </w:tcPr>
          <w:p w14:paraId="5B590C21" w14:textId="56DF2AB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2" w:type="dxa"/>
            <w:shd w:val="clear" w:color="auto" w:fill="auto"/>
          </w:tcPr>
          <w:p w14:paraId="02332AD4" w14:textId="2AF2BDAF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7FFEBC83" w14:textId="3670DDF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C727C6" w:rsidRPr="00634D75" w14:paraId="276F2F16" w14:textId="77777777" w:rsidTr="009A7C84">
        <w:tc>
          <w:tcPr>
            <w:tcW w:w="1036" w:type="dxa"/>
          </w:tcPr>
          <w:p w14:paraId="52323DD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C7AF4F6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4034T</w:t>
            </w:r>
          </w:p>
          <w:p w14:paraId="4414606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CC22900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N824N</w:t>
            </w:r>
          </w:p>
          <w:p w14:paraId="1FABD4F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E1509A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2%</w:t>
            </w:r>
          </w:p>
          <w:p w14:paraId="281F246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DC5599D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270BCB1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0A7A9F74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9.66%</w:t>
            </w:r>
          </w:p>
          <w:p w14:paraId="1D43C8C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C7B725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36DF0000" w14:textId="41277A26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240FCBE8" w14:textId="6FC20D1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D0E36D6" w14:textId="39E5AC8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1</w:t>
            </w:r>
          </w:p>
        </w:tc>
      </w:tr>
      <w:tr w:rsidR="00C727C6" w:rsidRPr="00634D75" w14:paraId="51D192C1" w14:textId="77777777" w:rsidTr="009A7C84">
        <w:tc>
          <w:tcPr>
            <w:tcW w:w="1036" w:type="dxa"/>
          </w:tcPr>
          <w:p w14:paraId="6F6E2DBD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0DDA83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4368T</w:t>
            </w:r>
          </w:p>
          <w:p w14:paraId="028A357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B312192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936Y</w:t>
            </w:r>
          </w:p>
          <w:p w14:paraId="76E198A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7A9715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1%</w:t>
            </w:r>
          </w:p>
          <w:p w14:paraId="4A6DA99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C0ED16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F8533D1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9.82%</w:t>
            </w:r>
          </w:p>
          <w:p w14:paraId="04219E1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8BA7E9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459672F1" w14:textId="060A83CE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37C46177" w14:textId="554DEAC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3DBEAE0" w14:textId="01C7D4F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C727C6" w:rsidRPr="00634D75" w14:paraId="2F059764" w14:textId="77777777" w:rsidTr="009A7C84">
        <w:tc>
          <w:tcPr>
            <w:tcW w:w="1036" w:type="dxa"/>
          </w:tcPr>
          <w:p w14:paraId="6FF7E4B4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40DD17E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644T</w:t>
            </w:r>
          </w:p>
          <w:p w14:paraId="712A8B3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82C9368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694A</w:t>
            </w:r>
          </w:p>
          <w:p w14:paraId="311FB42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84F1EE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9%</w:t>
            </w:r>
          </w:p>
          <w:p w14:paraId="7E622D0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765877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D0981C5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9.07%</w:t>
            </w:r>
          </w:p>
          <w:p w14:paraId="60C4313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1A1E6B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1B1D20D3" w14:textId="2FB3322F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4780FB6B" w14:textId="65673959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3A3A1DA0" w14:textId="322DAB45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1</w:t>
            </w:r>
          </w:p>
        </w:tc>
      </w:tr>
      <w:tr w:rsidR="00C727C6" w:rsidRPr="00634D75" w14:paraId="036179B9" w14:textId="77777777" w:rsidTr="009A7C84">
        <w:tc>
          <w:tcPr>
            <w:tcW w:w="1036" w:type="dxa"/>
          </w:tcPr>
          <w:p w14:paraId="048D9466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682C1F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2051T</w:t>
            </w:r>
          </w:p>
          <w:p w14:paraId="215790A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753FB94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163A</w:t>
            </w:r>
          </w:p>
          <w:p w14:paraId="2BE7321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F7A31B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8%</w:t>
            </w:r>
          </w:p>
          <w:p w14:paraId="6DD30A2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438987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A3DC61B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6.83%</w:t>
            </w:r>
          </w:p>
          <w:p w14:paraId="4EE5A81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B6F441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81" w:type="dxa"/>
            <w:shd w:val="clear" w:color="auto" w:fill="auto"/>
          </w:tcPr>
          <w:p w14:paraId="5694F5BC" w14:textId="71234C98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2" w:type="dxa"/>
            <w:shd w:val="clear" w:color="auto" w:fill="auto"/>
          </w:tcPr>
          <w:p w14:paraId="2BA40809" w14:textId="11445D98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4ED519D6" w14:textId="23D0889C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C727C6" w:rsidRPr="00634D75" w14:paraId="60FE2B2D" w14:textId="77777777" w:rsidTr="009A7C84">
        <w:tc>
          <w:tcPr>
            <w:tcW w:w="1036" w:type="dxa"/>
          </w:tcPr>
          <w:p w14:paraId="4D874FB3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B09674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525T</w:t>
            </w:r>
          </w:p>
          <w:p w14:paraId="12CC2C8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DD4AB5B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H655Y</w:t>
            </w:r>
          </w:p>
          <w:p w14:paraId="22BE8F0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3812E7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7%</w:t>
            </w:r>
          </w:p>
          <w:p w14:paraId="0DE09D4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CFE143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A5A6C01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6.64%</w:t>
            </w:r>
          </w:p>
          <w:p w14:paraId="39EE3D1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3AAE70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4E6D2C64" w14:textId="5BC71705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6</w:t>
            </w:r>
          </w:p>
        </w:tc>
        <w:tc>
          <w:tcPr>
            <w:tcW w:w="1132" w:type="dxa"/>
            <w:shd w:val="clear" w:color="auto" w:fill="auto"/>
          </w:tcPr>
          <w:p w14:paraId="4D4CCB0C" w14:textId="5D3FEFD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16167995" w14:textId="0B0367B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7</w:t>
            </w:r>
          </w:p>
        </w:tc>
      </w:tr>
      <w:tr w:rsidR="00C727C6" w:rsidRPr="00634D75" w14:paraId="69DA49CE" w14:textId="77777777" w:rsidTr="009A7C84">
        <w:tc>
          <w:tcPr>
            <w:tcW w:w="1036" w:type="dxa"/>
          </w:tcPr>
          <w:p w14:paraId="11CB44D4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E1C269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248T</w:t>
            </w:r>
          </w:p>
          <w:p w14:paraId="590099A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713D472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F562F</w:t>
            </w:r>
          </w:p>
          <w:p w14:paraId="1EC9CA0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E58DD6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6%</w:t>
            </w:r>
          </w:p>
          <w:p w14:paraId="7233080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AC8745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  <w:p w14:paraId="672458F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875E560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7.99%</w:t>
            </w:r>
          </w:p>
          <w:p w14:paraId="5DED986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EFD4D8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5693721B" w14:textId="27D3A5CF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2</w:t>
            </w:r>
          </w:p>
        </w:tc>
        <w:tc>
          <w:tcPr>
            <w:tcW w:w="1132" w:type="dxa"/>
            <w:shd w:val="clear" w:color="auto" w:fill="auto"/>
          </w:tcPr>
          <w:p w14:paraId="718D55A4" w14:textId="110FE35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561B5AA1" w14:textId="42205FF5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C727C6" w:rsidRPr="00634D75" w14:paraId="72713F7E" w14:textId="77777777" w:rsidTr="009A7C84">
        <w:tc>
          <w:tcPr>
            <w:tcW w:w="1036" w:type="dxa"/>
          </w:tcPr>
          <w:p w14:paraId="764E40AB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313E259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625T</w:t>
            </w:r>
          </w:p>
          <w:p w14:paraId="1CDF3E7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B6CDFD5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688V</w:t>
            </w:r>
          </w:p>
          <w:p w14:paraId="5AD3BE7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83F2ED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5%</w:t>
            </w:r>
          </w:p>
          <w:p w14:paraId="7AF4530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A232A5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21BEE9A" w14:textId="6287DD0A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73.03%</w:t>
            </w:r>
          </w:p>
          <w:p w14:paraId="049D36C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E4A556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24BBC966" w14:textId="1B9D7DC2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532A08FC" w14:textId="094760B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EA79337" w14:textId="07ED2FD1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</w:tr>
      <w:tr w:rsidR="00C727C6" w:rsidRPr="00634D75" w14:paraId="69490384" w14:textId="77777777" w:rsidTr="009A7C84">
        <w:tc>
          <w:tcPr>
            <w:tcW w:w="1036" w:type="dxa"/>
          </w:tcPr>
          <w:p w14:paraId="7D9DC6FF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8E8192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2088T</w:t>
            </w:r>
          </w:p>
          <w:p w14:paraId="6B19B20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3CF8D9C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L176F</w:t>
            </w:r>
          </w:p>
          <w:p w14:paraId="5C78763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45BB59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5%</w:t>
            </w:r>
          </w:p>
          <w:p w14:paraId="1D52D9C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E7A1C7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DA29AED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2.94%</w:t>
            </w:r>
          </w:p>
          <w:p w14:paraId="621E81E9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76AC5C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6631251F" w14:textId="6723EEED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9</w:t>
            </w:r>
          </w:p>
        </w:tc>
        <w:tc>
          <w:tcPr>
            <w:tcW w:w="1132" w:type="dxa"/>
            <w:shd w:val="clear" w:color="auto" w:fill="auto"/>
          </w:tcPr>
          <w:p w14:paraId="066A1651" w14:textId="6B379CE5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2EE6E52A" w14:textId="1FAF79E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C727C6" w:rsidRPr="00634D75" w14:paraId="734CD907" w14:textId="77777777" w:rsidTr="009A7C84">
        <w:tc>
          <w:tcPr>
            <w:tcW w:w="1036" w:type="dxa"/>
          </w:tcPr>
          <w:p w14:paraId="3118D843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12D5F1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1724T</w:t>
            </w:r>
          </w:p>
          <w:p w14:paraId="64A63D5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88C04B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54F</w:t>
            </w:r>
          </w:p>
          <w:p w14:paraId="0E9E3069" w14:textId="1137A1A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5B3E1A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4%</w:t>
            </w:r>
          </w:p>
          <w:p w14:paraId="40E444F1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035AEC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67E472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5.49%</w:t>
            </w:r>
          </w:p>
          <w:p w14:paraId="657D8F78" w14:textId="1E412F0E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CF5CDD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1CE612B0" w14:textId="41030740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61</w:t>
            </w:r>
          </w:p>
        </w:tc>
        <w:tc>
          <w:tcPr>
            <w:tcW w:w="1132" w:type="dxa"/>
            <w:shd w:val="clear" w:color="auto" w:fill="auto"/>
          </w:tcPr>
          <w:p w14:paraId="4167A727" w14:textId="28CB93DB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40846C5E" w14:textId="41840F7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C727C6" w:rsidRPr="00634D75" w14:paraId="7376100F" w14:textId="77777777" w:rsidTr="009A7C84">
        <w:tc>
          <w:tcPr>
            <w:tcW w:w="1036" w:type="dxa"/>
          </w:tcPr>
          <w:p w14:paraId="662ED634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DDC820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3593T</w:t>
            </w:r>
          </w:p>
          <w:p w14:paraId="7F75FB8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C4006FE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Q677H</w:t>
            </w:r>
          </w:p>
          <w:p w14:paraId="6F59361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C7CAE8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%</w:t>
            </w:r>
          </w:p>
          <w:p w14:paraId="664138D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F2EF708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77C7E71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AF84613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3.14%</w:t>
            </w:r>
          </w:p>
          <w:p w14:paraId="31A52B1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87298D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4F5E9CF7" w14:textId="49043EF5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2" w:type="dxa"/>
            <w:shd w:val="clear" w:color="auto" w:fill="auto"/>
          </w:tcPr>
          <w:p w14:paraId="7BB88B4A" w14:textId="1DA546C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71C494BC" w14:textId="3F004B3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</w:tr>
      <w:tr w:rsidR="00C727C6" w:rsidRPr="00634D75" w14:paraId="54B27291" w14:textId="77777777" w:rsidTr="009A7C84">
        <w:tc>
          <w:tcPr>
            <w:tcW w:w="1036" w:type="dxa"/>
          </w:tcPr>
          <w:p w14:paraId="1353002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239461C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4781T</w:t>
            </w:r>
          </w:p>
          <w:p w14:paraId="1A4382A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AF7280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K1073N</w:t>
            </w:r>
          </w:p>
          <w:p w14:paraId="66C7E16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D1ED0C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%</w:t>
            </w:r>
          </w:p>
          <w:p w14:paraId="423B7FF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FA9DAC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23A3A1D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2.32%</w:t>
            </w:r>
          </w:p>
          <w:p w14:paraId="7ED44B4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1585CA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25E72A57" w14:textId="0E8F7AD1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2" w:type="dxa"/>
            <w:shd w:val="clear" w:color="auto" w:fill="auto"/>
          </w:tcPr>
          <w:p w14:paraId="305023DF" w14:textId="24FF159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D7CFACE" w14:textId="43B8DB4E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C727C6" w:rsidRPr="00634D75" w14:paraId="470B77DE" w14:textId="77777777" w:rsidTr="009A7C84">
        <w:tc>
          <w:tcPr>
            <w:tcW w:w="1036" w:type="dxa"/>
          </w:tcPr>
          <w:p w14:paraId="5CE21405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826DA8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2920T</w:t>
            </w:r>
          </w:p>
          <w:p w14:paraId="35998D2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EC83E5F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Y453F</w:t>
            </w:r>
          </w:p>
          <w:p w14:paraId="430DA75E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DDA875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%</w:t>
            </w:r>
          </w:p>
          <w:p w14:paraId="43878F77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297A72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  <w:p w14:paraId="4EF4D56B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</w:p>
        </w:tc>
        <w:tc>
          <w:tcPr>
            <w:tcW w:w="1060" w:type="dxa"/>
            <w:shd w:val="clear" w:color="auto" w:fill="auto"/>
          </w:tcPr>
          <w:p w14:paraId="21AC3793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6.12%</w:t>
            </w:r>
          </w:p>
          <w:p w14:paraId="66DCC3BD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E4E127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33</w:t>
            </w:r>
          </w:p>
        </w:tc>
        <w:tc>
          <w:tcPr>
            <w:tcW w:w="881" w:type="dxa"/>
            <w:shd w:val="clear" w:color="auto" w:fill="auto"/>
          </w:tcPr>
          <w:p w14:paraId="5427FD4E" w14:textId="6787B9F2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77</w:t>
            </w:r>
          </w:p>
        </w:tc>
        <w:tc>
          <w:tcPr>
            <w:tcW w:w="1132" w:type="dxa"/>
            <w:shd w:val="clear" w:color="auto" w:fill="auto"/>
          </w:tcPr>
          <w:p w14:paraId="1D2D8682" w14:textId="1FF1002E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254" w:type="dxa"/>
            <w:shd w:val="clear" w:color="auto" w:fill="auto"/>
          </w:tcPr>
          <w:p w14:paraId="768DF5A7" w14:textId="5E2016E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8.8</w:t>
            </w:r>
          </w:p>
        </w:tc>
      </w:tr>
      <w:tr w:rsidR="00C727C6" w:rsidRPr="00634D75" w14:paraId="118C4BA8" w14:textId="77777777" w:rsidTr="009A7C84">
        <w:tc>
          <w:tcPr>
            <w:tcW w:w="1036" w:type="dxa"/>
          </w:tcPr>
          <w:p w14:paraId="1E025E83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BF0796A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2205C</w:t>
            </w:r>
          </w:p>
          <w:p w14:paraId="336ECFB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D22A0A1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215H</w:t>
            </w:r>
          </w:p>
          <w:p w14:paraId="74790678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1FA1C7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%</w:t>
            </w:r>
          </w:p>
          <w:p w14:paraId="53229FE0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25C396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7121262" w14:textId="45B6E615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8.55%</w:t>
            </w:r>
          </w:p>
          <w:p w14:paraId="6B5812D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CD7A8C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6871EE9E" w14:textId="4E121E24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75DC22EC" w14:textId="02432D0F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1934BDC9" w14:textId="17DDE7A8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</w:tr>
      <w:tr w:rsidR="00C727C6" w:rsidRPr="00634D75" w14:paraId="77CF8792" w14:textId="77777777" w:rsidTr="009A7C84">
        <w:tc>
          <w:tcPr>
            <w:tcW w:w="1036" w:type="dxa"/>
          </w:tcPr>
          <w:p w14:paraId="4E3F2CFE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8ADF89E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3707T</w:t>
            </w:r>
          </w:p>
          <w:p w14:paraId="7527B84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FD4CDA4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P715P</w:t>
            </w:r>
          </w:p>
          <w:p w14:paraId="71E1C43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D32A383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2%</w:t>
            </w:r>
          </w:p>
          <w:p w14:paraId="1AB7D7E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19E2370C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16668C72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726B705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3.77%</w:t>
            </w:r>
          </w:p>
          <w:p w14:paraId="23483135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394716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10D06520" w14:textId="36AE82A9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25C44023" w14:textId="027799ED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74DD4B70" w14:textId="07005154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C727C6" w:rsidRPr="00634D75" w14:paraId="764808E4" w14:textId="77777777" w:rsidTr="009A7C84">
        <w:tc>
          <w:tcPr>
            <w:tcW w:w="1036" w:type="dxa"/>
          </w:tcPr>
          <w:p w14:paraId="6F90F2C2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6BDED18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5088T</w:t>
            </w:r>
          </w:p>
          <w:p w14:paraId="5F3D8BD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72B3E1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lastRenderedPageBreak/>
              <w:t>V1176F</w:t>
            </w:r>
          </w:p>
          <w:p w14:paraId="30FA5AB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F76EE3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0.32%</w:t>
            </w:r>
          </w:p>
          <w:p w14:paraId="609D24E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79E3805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lastRenderedPageBreak/>
              <w:t>Brazil</w:t>
            </w:r>
          </w:p>
          <w:p w14:paraId="5BD7D9D4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02CC74D5" w14:textId="14A57DBC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lastRenderedPageBreak/>
              <w:t>68.01%</w:t>
            </w:r>
          </w:p>
          <w:p w14:paraId="78AAC88C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ADC9367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881" w:type="dxa"/>
            <w:shd w:val="clear" w:color="auto" w:fill="auto"/>
          </w:tcPr>
          <w:p w14:paraId="0B0FC098" w14:textId="660D758D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765C4974" w14:textId="60FCA0A6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4D7AD6DC" w14:textId="19D10FA2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C727C6" w:rsidRPr="00634D75" w14:paraId="3A7AC64F" w14:textId="77777777" w:rsidTr="009A7C84">
        <w:tc>
          <w:tcPr>
            <w:tcW w:w="1036" w:type="dxa"/>
          </w:tcPr>
          <w:p w14:paraId="4489FDC0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CD89061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2320G</w:t>
            </w:r>
          </w:p>
          <w:p w14:paraId="1B27CD1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0F34B36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253G</w:t>
            </w:r>
          </w:p>
          <w:p w14:paraId="7099336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054E522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1%</w:t>
            </w:r>
          </w:p>
          <w:p w14:paraId="13E71B8D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418ADAA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61CB2A7F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A2A3EE0" w14:textId="2BD5616D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1.2%</w:t>
            </w:r>
          </w:p>
          <w:p w14:paraId="51BAF110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BBEDCE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342DB847" w14:textId="61D1077A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59034945" w14:textId="45432583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6E1EAEDC" w14:textId="573509A2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</w:tr>
      <w:tr w:rsidR="00C727C6" w:rsidRPr="00634D75" w14:paraId="2F112B33" w14:textId="77777777" w:rsidTr="009A7C84">
        <w:tc>
          <w:tcPr>
            <w:tcW w:w="1036" w:type="dxa"/>
          </w:tcPr>
          <w:p w14:paraId="13169613" w14:textId="77777777" w:rsidR="00C727C6" w:rsidRPr="00634D75" w:rsidRDefault="00C727C6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488146B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2255T</w:t>
            </w:r>
          </w:p>
          <w:p w14:paraId="53842B9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088BD63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I231I</w:t>
            </w:r>
          </w:p>
          <w:p w14:paraId="68D632AA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C628A55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%</w:t>
            </w:r>
          </w:p>
          <w:p w14:paraId="6B61D244" w14:textId="77777777" w:rsidR="00C727C6" w:rsidRPr="00634D75" w:rsidRDefault="00C727C6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2CC706B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18017A2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0BB74C36" w14:textId="77777777" w:rsidR="00C727C6" w:rsidRPr="00634D75" w:rsidRDefault="00C727C6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7.31%</w:t>
            </w:r>
          </w:p>
          <w:p w14:paraId="11F36FA3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30E86A6" w14:textId="77777777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1" w:type="dxa"/>
            <w:shd w:val="clear" w:color="auto" w:fill="auto"/>
          </w:tcPr>
          <w:p w14:paraId="1F505E41" w14:textId="6D8C85FE" w:rsidR="00C727C6" w:rsidRPr="00634D75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693CB62F" w14:textId="519BC9BF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5926095B" w14:textId="32759ED7" w:rsidR="00C727C6" w:rsidRPr="004D3AF6" w:rsidRDefault="00C727C6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6.9</w:t>
            </w:r>
          </w:p>
        </w:tc>
      </w:tr>
      <w:tr w:rsidR="004D3AF6" w:rsidRPr="00634D75" w14:paraId="0716F998" w14:textId="77777777" w:rsidTr="009A7C84">
        <w:tc>
          <w:tcPr>
            <w:tcW w:w="11335" w:type="dxa"/>
            <w:gridSpan w:val="10"/>
          </w:tcPr>
          <w:p w14:paraId="7BADC7BA" w14:textId="28169EBB" w:rsidR="004D3AF6" w:rsidRPr="004D3AF6" w:rsidRDefault="004D3AF6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94126">
              <w:rPr>
                <w:rFonts w:ascii="Times New Roman" w:hAnsi="Times New Roman" w:cs="Times New Roman"/>
                <w:b/>
              </w:rPr>
              <w:t>ORF3a</w:t>
            </w:r>
          </w:p>
        </w:tc>
      </w:tr>
      <w:tr w:rsidR="006A76D4" w:rsidRPr="00634D75" w14:paraId="6894A972" w14:textId="77777777" w:rsidTr="009A7C84">
        <w:tc>
          <w:tcPr>
            <w:tcW w:w="1036" w:type="dxa"/>
          </w:tcPr>
          <w:p w14:paraId="1771FE62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0B38B7F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563T</w:t>
            </w:r>
          </w:p>
          <w:p w14:paraId="19F73C3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0" w:type="dxa"/>
            <w:shd w:val="clear" w:color="auto" w:fill="auto"/>
          </w:tcPr>
          <w:p w14:paraId="3CCD61D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Q57H</w:t>
            </w:r>
          </w:p>
          <w:p w14:paraId="2E2E815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4924CE75" w14:textId="0DCAD47C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2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638" w:type="dxa"/>
            <w:shd w:val="clear" w:color="auto" w:fill="auto"/>
          </w:tcPr>
          <w:p w14:paraId="24112EE7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424129F0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.99%</w:t>
            </w:r>
          </w:p>
          <w:p w14:paraId="58F2A3BE" w14:textId="34075B0E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F809BC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33E4B60D" w14:textId="591220EE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6828D056" w14:textId="276292D4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0CD5541" w14:textId="3600998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6A76D4" w:rsidRPr="00634D75" w14:paraId="2FB04A65" w14:textId="77777777" w:rsidTr="009A7C84">
        <w:tc>
          <w:tcPr>
            <w:tcW w:w="1036" w:type="dxa"/>
          </w:tcPr>
          <w:p w14:paraId="2A355694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5B472F4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5710T</w:t>
            </w:r>
          </w:p>
        </w:tc>
        <w:tc>
          <w:tcPr>
            <w:tcW w:w="1090" w:type="dxa"/>
            <w:shd w:val="clear" w:color="auto" w:fill="auto"/>
          </w:tcPr>
          <w:p w14:paraId="54ED838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L106L</w:t>
            </w:r>
          </w:p>
          <w:p w14:paraId="36DB5F2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18DE5335" w14:textId="5F0EDC72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638" w:type="dxa"/>
            <w:shd w:val="clear" w:color="auto" w:fill="auto"/>
          </w:tcPr>
          <w:p w14:paraId="242ACB4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8C55762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9.5%</w:t>
            </w:r>
          </w:p>
          <w:p w14:paraId="65B6165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5846D0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1457D328" w14:textId="291C1508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084C53B1" w14:textId="60277749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73335C94" w14:textId="686C8B3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4F1104C8" w14:textId="77777777" w:rsidTr="009A7C84">
        <w:tc>
          <w:tcPr>
            <w:tcW w:w="1036" w:type="dxa"/>
          </w:tcPr>
          <w:p w14:paraId="1922CBE0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66F4194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6144T</w:t>
            </w:r>
          </w:p>
          <w:p w14:paraId="3D7AAEE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0" w:type="dxa"/>
            <w:shd w:val="clear" w:color="auto" w:fill="auto"/>
          </w:tcPr>
          <w:p w14:paraId="2693D1C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1V</w:t>
            </w:r>
          </w:p>
          <w:p w14:paraId="0FE338D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1B08C536" w14:textId="30FE3C8E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02</w:t>
            </w:r>
          </w:p>
        </w:tc>
        <w:tc>
          <w:tcPr>
            <w:tcW w:w="1638" w:type="dxa"/>
            <w:shd w:val="clear" w:color="auto" w:fill="auto"/>
          </w:tcPr>
          <w:p w14:paraId="3A825D11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63934B6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68.06%</w:t>
            </w:r>
          </w:p>
          <w:p w14:paraId="4BA7F44C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553DAB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81" w:type="dxa"/>
            <w:shd w:val="clear" w:color="auto" w:fill="auto"/>
          </w:tcPr>
          <w:p w14:paraId="7CFA1616" w14:textId="71950B55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212E3D02" w14:textId="1460C9E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1254" w:type="dxa"/>
            <w:shd w:val="clear" w:color="auto" w:fill="auto"/>
          </w:tcPr>
          <w:p w14:paraId="05E748AD" w14:textId="6E86DD69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6A76D4" w:rsidRPr="00634D75" w14:paraId="5687728D" w14:textId="77777777" w:rsidTr="009A7C84">
        <w:tc>
          <w:tcPr>
            <w:tcW w:w="1036" w:type="dxa"/>
          </w:tcPr>
          <w:p w14:paraId="5AF13EC7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7402352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907T</w:t>
            </w:r>
          </w:p>
        </w:tc>
        <w:tc>
          <w:tcPr>
            <w:tcW w:w="1090" w:type="dxa"/>
            <w:shd w:val="clear" w:color="auto" w:fill="auto"/>
          </w:tcPr>
          <w:p w14:paraId="13BD0ED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172V</w:t>
            </w:r>
          </w:p>
          <w:p w14:paraId="56EF8F5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3F5B0E1E" w14:textId="303AB336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1638" w:type="dxa"/>
            <w:shd w:val="clear" w:color="auto" w:fill="auto"/>
          </w:tcPr>
          <w:p w14:paraId="23396500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6BE46B24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4.39%</w:t>
            </w:r>
          </w:p>
          <w:p w14:paraId="34EF427C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59D65301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1" w:type="dxa"/>
            <w:shd w:val="clear" w:color="auto" w:fill="auto"/>
          </w:tcPr>
          <w:p w14:paraId="0E3B43E7" w14:textId="4A28A6F1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32" w:type="dxa"/>
            <w:shd w:val="clear" w:color="auto" w:fill="auto"/>
          </w:tcPr>
          <w:p w14:paraId="12A8B609" w14:textId="721D947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6D5C24D3" w14:textId="0C56DD65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</w:tr>
      <w:tr w:rsidR="006A76D4" w:rsidRPr="00634D75" w14:paraId="07FFE5CE" w14:textId="77777777" w:rsidTr="009A7C84">
        <w:tc>
          <w:tcPr>
            <w:tcW w:w="1036" w:type="dxa"/>
          </w:tcPr>
          <w:p w14:paraId="25426930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7FCA185F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6060T</w:t>
            </w:r>
          </w:p>
        </w:tc>
        <w:tc>
          <w:tcPr>
            <w:tcW w:w="1090" w:type="dxa"/>
            <w:shd w:val="clear" w:color="auto" w:fill="auto"/>
          </w:tcPr>
          <w:p w14:paraId="0715EEB9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T223I</w:t>
            </w:r>
          </w:p>
          <w:p w14:paraId="6F73EC9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4D47942D" w14:textId="55F9AB28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638" w:type="dxa"/>
            <w:shd w:val="clear" w:color="auto" w:fill="auto"/>
          </w:tcPr>
          <w:p w14:paraId="4E0C54FE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A257B86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79.32%</w:t>
            </w:r>
          </w:p>
          <w:p w14:paraId="1B00A90F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362751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881" w:type="dxa"/>
            <w:shd w:val="clear" w:color="auto" w:fill="auto"/>
          </w:tcPr>
          <w:p w14:paraId="73321E75" w14:textId="26C8437F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64C7766C" w14:textId="4D026741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5316FA41" w14:textId="63E15FD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4</w:t>
            </w:r>
          </w:p>
        </w:tc>
      </w:tr>
      <w:tr w:rsidR="006A76D4" w:rsidRPr="00634D75" w14:paraId="4DA7C80C" w14:textId="77777777" w:rsidTr="009A7C84">
        <w:tc>
          <w:tcPr>
            <w:tcW w:w="1036" w:type="dxa"/>
          </w:tcPr>
          <w:p w14:paraId="7F1FCAE0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01B6F8A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996T</w:t>
            </w:r>
          </w:p>
        </w:tc>
        <w:tc>
          <w:tcPr>
            <w:tcW w:w="1090" w:type="dxa"/>
            <w:shd w:val="clear" w:color="auto" w:fill="auto"/>
          </w:tcPr>
          <w:p w14:paraId="636EBDB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V202L</w:t>
            </w:r>
          </w:p>
          <w:p w14:paraId="2A71108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4E936C2C" w14:textId="76A21160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638" w:type="dxa"/>
            <w:shd w:val="clear" w:color="auto" w:fill="auto"/>
          </w:tcPr>
          <w:p w14:paraId="08A9B41F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716FBE75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6.0%</w:t>
            </w:r>
          </w:p>
          <w:p w14:paraId="66EA8D5B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F3DC9D4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1074A7D4" w14:textId="7D2B3BE9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66573360" w14:textId="632B7D81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A5ACF07" w14:textId="7B0044B1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6A76D4" w:rsidRPr="00634D75" w14:paraId="16242581" w14:textId="77777777" w:rsidTr="009A7C84">
        <w:tc>
          <w:tcPr>
            <w:tcW w:w="1036" w:type="dxa"/>
          </w:tcPr>
          <w:p w14:paraId="38B254CB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2C6BC0D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A25505G</w:t>
            </w:r>
          </w:p>
        </w:tc>
        <w:tc>
          <w:tcPr>
            <w:tcW w:w="1090" w:type="dxa"/>
            <w:shd w:val="clear" w:color="auto" w:fill="auto"/>
          </w:tcPr>
          <w:p w14:paraId="3CD1004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Q38R</w:t>
            </w:r>
          </w:p>
          <w:p w14:paraId="39052C7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1686B3CF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.06</w:t>
            </w:r>
          </w:p>
        </w:tc>
        <w:tc>
          <w:tcPr>
            <w:tcW w:w="1638" w:type="dxa"/>
            <w:shd w:val="clear" w:color="auto" w:fill="auto"/>
          </w:tcPr>
          <w:p w14:paraId="48ACCDF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286728D2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7.25%</w:t>
            </w:r>
          </w:p>
          <w:p w14:paraId="1895C5D3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4D2F8B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6C9C1569" w14:textId="4C05EBDB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3AEE5F4C" w14:textId="595BA681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5CAADB7" w14:textId="69F06E65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6A76D4" w:rsidRPr="00634D75" w14:paraId="44A22FA6" w14:textId="77777777" w:rsidTr="009A7C84">
        <w:tc>
          <w:tcPr>
            <w:tcW w:w="1036" w:type="dxa"/>
          </w:tcPr>
          <w:p w14:paraId="03BF8329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65175F5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906C</w:t>
            </w:r>
          </w:p>
        </w:tc>
        <w:tc>
          <w:tcPr>
            <w:tcW w:w="1090" w:type="dxa"/>
            <w:shd w:val="clear" w:color="auto" w:fill="auto"/>
          </w:tcPr>
          <w:p w14:paraId="4CB13CD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172R</w:t>
            </w:r>
          </w:p>
          <w:p w14:paraId="46789CD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1C26951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.03</w:t>
            </w:r>
          </w:p>
        </w:tc>
        <w:tc>
          <w:tcPr>
            <w:tcW w:w="1638" w:type="dxa"/>
            <w:shd w:val="clear" w:color="auto" w:fill="auto"/>
          </w:tcPr>
          <w:p w14:paraId="0F316B4B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75EDE5F9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8.2%</w:t>
            </w:r>
          </w:p>
          <w:p w14:paraId="429C777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7A013B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2321BE4F" w14:textId="26CF3601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608E9A37" w14:textId="613C48B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59BF0EB0" w14:textId="70621A6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6A76D4" w:rsidRPr="00634D75" w14:paraId="39B13677" w14:textId="77777777" w:rsidTr="009A7C84">
        <w:tc>
          <w:tcPr>
            <w:tcW w:w="1036" w:type="dxa"/>
          </w:tcPr>
          <w:p w14:paraId="1D0AD9E2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455802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5614T</w:t>
            </w:r>
          </w:p>
        </w:tc>
        <w:tc>
          <w:tcPr>
            <w:tcW w:w="1090" w:type="dxa"/>
            <w:shd w:val="clear" w:color="auto" w:fill="auto"/>
          </w:tcPr>
          <w:p w14:paraId="1F21415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S74S</w:t>
            </w:r>
          </w:p>
          <w:p w14:paraId="59D467C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449EB1A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99</w:t>
            </w:r>
          </w:p>
        </w:tc>
        <w:tc>
          <w:tcPr>
            <w:tcW w:w="1638" w:type="dxa"/>
            <w:shd w:val="clear" w:color="auto" w:fill="auto"/>
          </w:tcPr>
          <w:p w14:paraId="17117A5B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48FBB1F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4.65%</w:t>
            </w:r>
          </w:p>
          <w:p w14:paraId="690A415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97A9A5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7F7F408F" w14:textId="16ED6A24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4FDCA90E" w14:textId="11CB3606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5F4E68B5" w14:textId="3CFE7C4A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743C4962" w14:textId="77777777" w:rsidTr="009A7C84">
        <w:tc>
          <w:tcPr>
            <w:tcW w:w="1036" w:type="dxa"/>
          </w:tcPr>
          <w:p w14:paraId="5E8348A6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6D86E4D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617T</w:t>
            </w:r>
          </w:p>
        </w:tc>
        <w:tc>
          <w:tcPr>
            <w:tcW w:w="1090" w:type="dxa"/>
            <w:shd w:val="clear" w:color="auto" w:fill="auto"/>
          </w:tcPr>
          <w:p w14:paraId="6B05F27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K75N</w:t>
            </w:r>
          </w:p>
          <w:p w14:paraId="5E335123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71BC957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88</w:t>
            </w:r>
          </w:p>
        </w:tc>
        <w:tc>
          <w:tcPr>
            <w:tcW w:w="1638" w:type="dxa"/>
            <w:shd w:val="clear" w:color="auto" w:fill="auto"/>
          </w:tcPr>
          <w:p w14:paraId="6ABDCED7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EB4F057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7.79%</w:t>
            </w:r>
          </w:p>
          <w:p w14:paraId="4E74F21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778A7A2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1" w:type="dxa"/>
            <w:shd w:val="clear" w:color="auto" w:fill="auto"/>
          </w:tcPr>
          <w:p w14:paraId="6AC3EA09" w14:textId="7D201491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2" w:type="dxa"/>
            <w:shd w:val="clear" w:color="auto" w:fill="auto"/>
          </w:tcPr>
          <w:p w14:paraId="78F64298" w14:textId="4A9F4DD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1A65AD91" w14:textId="3CB5A16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03376D53" w14:textId="77777777" w:rsidTr="009A7C84">
        <w:tc>
          <w:tcPr>
            <w:tcW w:w="1036" w:type="dxa"/>
          </w:tcPr>
          <w:p w14:paraId="47D830C2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BD35B9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429T</w:t>
            </w:r>
          </w:p>
        </w:tc>
        <w:tc>
          <w:tcPr>
            <w:tcW w:w="1090" w:type="dxa"/>
            <w:shd w:val="clear" w:color="auto" w:fill="auto"/>
          </w:tcPr>
          <w:p w14:paraId="066CA26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V13L</w:t>
            </w:r>
          </w:p>
        </w:tc>
        <w:tc>
          <w:tcPr>
            <w:tcW w:w="1302" w:type="dxa"/>
            <w:shd w:val="clear" w:color="auto" w:fill="auto"/>
          </w:tcPr>
          <w:p w14:paraId="109EB29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83</w:t>
            </w:r>
          </w:p>
        </w:tc>
        <w:tc>
          <w:tcPr>
            <w:tcW w:w="1638" w:type="dxa"/>
            <w:shd w:val="clear" w:color="auto" w:fill="auto"/>
          </w:tcPr>
          <w:p w14:paraId="33352F2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A5EDA24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8.41%</w:t>
            </w:r>
          </w:p>
          <w:p w14:paraId="43E34AE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1BE5A9E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7EA6FDD1" w14:textId="75C3A1D9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67643163" w14:textId="0F9C13BA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09C79A7B" w14:textId="2AA5483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4E1545B4" w14:textId="77777777" w:rsidTr="009A7C84">
        <w:tc>
          <w:tcPr>
            <w:tcW w:w="1036" w:type="dxa"/>
          </w:tcPr>
          <w:p w14:paraId="0069ABEC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70F53B0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757T</w:t>
            </w:r>
          </w:p>
        </w:tc>
        <w:tc>
          <w:tcPr>
            <w:tcW w:w="1090" w:type="dxa"/>
            <w:shd w:val="clear" w:color="auto" w:fill="auto"/>
          </w:tcPr>
          <w:p w14:paraId="0AE55DA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R122I</w:t>
            </w:r>
          </w:p>
        </w:tc>
        <w:tc>
          <w:tcPr>
            <w:tcW w:w="1302" w:type="dxa"/>
            <w:shd w:val="clear" w:color="auto" w:fill="auto"/>
          </w:tcPr>
          <w:p w14:paraId="1C47175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1638" w:type="dxa"/>
            <w:shd w:val="clear" w:color="auto" w:fill="auto"/>
          </w:tcPr>
          <w:p w14:paraId="6E57B44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35AD01A8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2.22%</w:t>
            </w:r>
          </w:p>
        </w:tc>
        <w:tc>
          <w:tcPr>
            <w:tcW w:w="754" w:type="dxa"/>
            <w:shd w:val="clear" w:color="auto" w:fill="auto"/>
          </w:tcPr>
          <w:p w14:paraId="4925647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3A8C32A6" w14:textId="3C7BEB18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3</w:t>
            </w:r>
          </w:p>
        </w:tc>
        <w:tc>
          <w:tcPr>
            <w:tcW w:w="1132" w:type="dxa"/>
            <w:shd w:val="clear" w:color="auto" w:fill="auto"/>
          </w:tcPr>
          <w:p w14:paraId="2F7FE917" w14:textId="35A43C0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591DE894" w14:textId="225FE1B5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</w:tr>
      <w:tr w:rsidR="006A76D4" w:rsidRPr="00634D75" w14:paraId="6EB4D11E" w14:textId="77777777" w:rsidTr="009A7C84">
        <w:tc>
          <w:tcPr>
            <w:tcW w:w="1036" w:type="dxa"/>
          </w:tcPr>
          <w:p w14:paraId="211FFA69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62D656D3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5889T</w:t>
            </w:r>
          </w:p>
        </w:tc>
        <w:tc>
          <w:tcPr>
            <w:tcW w:w="1090" w:type="dxa"/>
            <w:shd w:val="clear" w:color="auto" w:fill="auto"/>
          </w:tcPr>
          <w:p w14:paraId="53CDBDD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S166L</w:t>
            </w:r>
          </w:p>
        </w:tc>
        <w:tc>
          <w:tcPr>
            <w:tcW w:w="1302" w:type="dxa"/>
            <w:shd w:val="clear" w:color="auto" w:fill="auto"/>
          </w:tcPr>
          <w:p w14:paraId="16F884C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1638" w:type="dxa"/>
            <w:shd w:val="clear" w:color="auto" w:fill="auto"/>
          </w:tcPr>
          <w:p w14:paraId="570A651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4D4EFEF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8.82%</w:t>
            </w:r>
          </w:p>
          <w:p w14:paraId="38056FB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39C0C7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5497C9B0" w14:textId="2DFAC1D5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5E213A34" w14:textId="077D7686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BC2D1DB" w14:textId="5E5F68C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6A76D4" w:rsidRPr="00634D75" w14:paraId="3521E055" w14:textId="77777777" w:rsidTr="009A7C84">
        <w:tc>
          <w:tcPr>
            <w:tcW w:w="1036" w:type="dxa"/>
          </w:tcPr>
          <w:p w14:paraId="29C74EA8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5E21461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5904T</w:t>
            </w:r>
          </w:p>
        </w:tc>
        <w:tc>
          <w:tcPr>
            <w:tcW w:w="1090" w:type="dxa"/>
            <w:shd w:val="clear" w:color="auto" w:fill="auto"/>
          </w:tcPr>
          <w:p w14:paraId="3D8AD00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S171L</w:t>
            </w:r>
          </w:p>
        </w:tc>
        <w:tc>
          <w:tcPr>
            <w:tcW w:w="1302" w:type="dxa"/>
            <w:shd w:val="clear" w:color="auto" w:fill="auto"/>
          </w:tcPr>
          <w:p w14:paraId="115A5C3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1638" w:type="dxa"/>
            <w:shd w:val="clear" w:color="auto" w:fill="auto"/>
          </w:tcPr>
          <w:p w14:paraId="52900650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A4F1994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.46%</w:t>
            </w:r>
          </w:p>
          <w:p w14:paraId="47953FE5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3C11B3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623E03D1" w14:textId="56B669E1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002545EA" w14:textId="1C9E09C2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30F7E572" w14:textId="0941B9B6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</w:tr>
      <w:tr w:rsidR="006A76D4" w:rsidRPr="00634D75" w14:paraId="1FD24537" w14:textId="77777777" w:rsidTr="009A7C84">
        <w:tc>
          <w:tcPr>
            <w:tcW w:w="1036" w:type="dxa"/>
          </w:tcPr>
          <w:p w14:paraId="6FA7E961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17B1198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979T</w:t>
            </w:r>
          </w:p>
        </w:tc>
        <w:tc>
          <w:tcPr>
            <w:tcW w:w="1090" w:type="dxa"/>
            <w:shd w:val="clear" w:color="auto" w:fill="auto"/>
          </w:tcPr>
          <w:p w14:paraId="002D7ACF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196V</w:t>
            </w:r>
          </w:p>
        </w:tc>
        <w:tc>
          <w:tcPr>
            <w:tcW w:w="1302" w:type="dxa"/>
            <w:shd w:val="clear" w:color="auto" w:fill="auto"/>
          </w:tcPr>
          <w:p w14:paraId="6BCD0919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1638" w:type="dxa"/>
            <w:shd w:val="clear" w:color="auto" w:fill="auto"/>
          </w:tcPr>
          <w:p w14:paraId="33E3033D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060" w:type="dxa"/>
            <w:shd w:val="clear" w:color="auto" w:fill="auto"/>
          </w:tcPr>
          <w:p w14:paraId="27000677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9.98%</w:t>
            </w:r>
          </w:p>
          <w:p w14:paraId="4704CBC3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E09CB1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78C0DD43" w14:textId="7F08BE2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19F53E1E" w14:textId="39D6C2F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254" w:type="dxa"/>
            <w:shd w:val="clear" w:color="auto" w:fill="auto"/>
          </w:tcPr>
          <w:p w14:paraId="705CB23A" w14:textId="40BFB739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</w:tr>
      <w:tr w:rsidR="006A76D4" w:rsidRPr="00634D75" w14:paraId="3B7DC6D0" w14:textId="77777777" w:rsidTr="009A7C84">
        <w:tc>
          <w:tcPr>
            <w:tcW w:w="1036" w:type="dxa"/>
          </w:tcPr>
          <w:p w14:paraId="60B624D9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6B078D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494T</w:t>
            </w:r>
          </w:p>
        </w:tc>
        <w:tc>
          <w:tcPr>
            <w:tcW w:w="1090" w:type="dxa"/>
            <w:shd w:val="clear" w:color="auto" w:fill="auto"/>
          </w:tcPr>
          <w:p w14:paraId="7B17B78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T34T</w:t>
            </w:r>
          </w:p>
        </w:tc>
        <w:tc>
          <w:tcPr>
            <w:tcW w:w="1302" w:type="dxa"/>
            <w:shd w:val="clear" w:color="auto" w:fill="auto"/>
          </w:tcPr>
          <w:p w14:paraId="57E97CF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1638" w:type="dxa"/>
            <w:shd w:val="clear" w:color="auto" w:fill="auto"/>
          </w:tcPr>
          <w:p w14:paraId="336B89A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F8CFD40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0.64%</w:t>
            </w:r>
          </w:p>
        </w:tc>
        <w:tc>
          <w:tcPr>
            <w:tcW w:w="754" w:type="dxa"/>
            <w:shd w:val="clear" w:color="auto" w:fill="auto"/>
          </w:tcPr>
          <w:p w14:paraId="1EDC467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0387D7EA" w14:textId="1A1C3DA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0D72E495" w14:textId="0974C31F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BB7E0EE" w14:textId="1F4D0CCD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6A76D4" w:rsidRPr="00634D75" w14:paraId="534289BD" w14:textId="77777777" w:rsidTr="009A7C84">
        <w:tc>
          <w:tcPr>
            <w:tcW w:w="1036" w:type="dxa"/>
          </w:tcPr>
          <w:p w14:paraId="6340DC06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A45B07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552T</w:t>
            </w:r>
          </w:p>
        </w:tc>
        <w:tc>
          <w:tcPr>
            <w:tcW w:w="1090" w:type="dxa"/>
            <w:shd w:val="clear" w:color="auto" w:fill="auto"/>
          </w:tcPr>
          <w:p w14:paraId="6E8EA5D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A54S</w:t>
            </w:r>
          </w:p>
        </w:tc>
        <w:tc>
          <w:tcPr>
            <w:tcW w:w="1302" w:type="dxa"/>
            <w:shd w:val="clear" w:color="auto" w:fill="auto"/>
          </w:tcPr>
          <w:p w14:paraId="717DB559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1638" w:type="dxa"/>
            <w:shd w:val="clear" w:color="auto" w:fill="auto"/>
          </w:tcPr>
          <w:p w14:paraId="7EA2FBA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D9D64A0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5.67%</w:t>
            </w:r>
          </w:p>
          <w:p w14:paraId="2A2A2D10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2F0F779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7F6C695E" w14:textId="5A0B5545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7D134936" w14:textId="59EAD0A2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7EC8571" w14:textId="1E93908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41DB1DC4" w14:textId="77777777" w:rsidTr="009A7C84">
        <w:tc>
          <w:tcPr>
            <w:tcW w:w="1036" w:type="dxa"/>
          </w:tcPr>
          <w:p w14:paraId="3AAB067B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E2468F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606T</w:t>
            </w:r>
          </w:p>
        </w:tc>
        <w:tc>
          <w:tcPr>
            <w:tcW w:w="1090" w:type="dxa"/>
            <w:shd w:val="clear" w:color="auto" w:fill="auto"/>
          </w:tcPr>
          <w:p w14:paraId="65DB7BC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A72S</w:t>
            </w:r>
          </w:p>
          <w:p w14:paraId="3027ABE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7CF98783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1638" w:type="dxa"/>
            <w:shd w:val="clear" w:color="auto" w:fill="auto"/>
          </w:tcPr>
          <w:p w14:paraId="0BD0B650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0EEC924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3.4%</w:t>
            </w:r>
          </w:p>
          <w:p w14:paraId="43A75F1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6F8D11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127A85B3" w14:textId="5F71224E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2" w:type="dxa"/>
            <w:shd w:val="clear" w:color="auto" w:fill="auto"/>
          </w:tcPr>
          <w:p w14:paraId="0167E0CC" w14:textId="260B49AD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927B181" w14:textId="629C450B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6A76D4" w:rsidRPr="00634D75" w14:paraId="4A94D695" w14:textId="77777777" w:rsidTr="009A7C84">
        <w:tc>
          <w:tcPr>
            <w:tcW w:w="1036" w:type="dxa"/>
          </w:tcPr>
          <w:p w14:paraId="0E11B3E2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582EAA1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720T</w:t>
            </w:r>
          </w:p>
        </w:tc>
        <w:tc>
          <w:tcPr>
            <w:tcW w:w="1090" w:type="dxa"/>
            <w:shd w:val="clear" w:color="auto" w:fill="auto"/>
          </w:tcPr>
          <w:p w14:paraId="1140D92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A110S</w:t>
            </w:r>
          </w:p>
          <w:p w14:paraId="7FD8677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2C0725F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1638" w:type="dxa"/>
            <w:shd w:val="clear" w:color="auto" w:fill="auto"/>
          </w:tcPr>
          <w:p w14:paraId="2947480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EA2CDDF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7.38%</w:t>
            </w:r>
          </w:p>
          <w:p w14:paraId="36C0A6A0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7C50DF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7DB554EE" w14:textId="6E02460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2" w:type="dxa"/>
            <w:shd w:val="clear" w:color="auto" w:fill="auto"/>
          </w:tcPr>
          <w:p w14:paraId="30882200" w14:textId="5CB4B60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718D376F" w14:textId="5617FBB9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6A76D4" w:rsidRPr="00634D75" w14:paraId="7F4E3898" w14:textId="77777777" w:rsidTr="009A7C84">
        <w:tc>
          <w:tcPr>
            <w:tcW w:w="1036" w:type="dxa"/>
          </w:tcPr>
          <w:p w14:paraId="4AF90046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D8C57B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A25881T</w:t>
            </w:r>
          </w:p>
        </w:tc>
        <w:tc>
          <w:tcPr>
            <w:tcW w:w="1090" w:type="dxa"/>
            <w:shd w:val="clear" w:color="auto" w:fill="auto"/>
          </w:tcPr>
          <w:p w14:paraId="1C0E02F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V163V</w:t>
            </w:r>
          </w:p>
          <w:p w14:paraId="60947E6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3BC1B92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1638" w:type="dxa"/>
            <w:shd w:val="clear" w:color="auto" w:fill="auto"/>
          </w:tcPr>
          <w:p w14:paraId="11E95D3F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0AAFD53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7.68%</w:t>
            </w:r>
          </w:p>
          <w:p w14:paraId="7AC51EE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73FAE9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611A41C1" w14:textId="35E58799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47597409" w14:textId="1372F8FF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4DC55ED3" w14:textId="3ADF563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6A76D4" w:rsidRPr="00634D75" w14:paraId="4F37FA98" w14:textId="77777777" w:rsidTr="009A7C84">
        <w:tc>
          <w:tcPr>
            <w:tcW w:w="1036" w:type="dxa"/>
          </w:tcPr>
          <w:p w14:paraId="76DE1407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0B357A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T25878C</w:t>
            </w:r>
          </w:p>
        </w:tc>
        <w:tc>
          <w:tcPr>
            <w:tcW w:w="1090" w:type="dxa"/>
            <w:shd w:val="clear" w:color="auto" w:fill="auto"/>
          </w:tcPr>
          <w:p w14:paraId="3B35F53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S162S</w:t>
            </w:r>
          </w:p>
          <w:p w14:paraId="200DE3A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4FE343E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1638" w:type="dxa"/>
            <w:shd w:val="clear" w:color="auto" w:fill="auto"/>
          </w:tcPr>
          <w:p w14:paraId="5CAFC9C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EDCDC97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7.41%</w:t>
            </w:r>
          </w:p>
          <w:p w14:paraId="5A076C03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69C7A327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2ACAF6DF" w14:textId="42C24ADA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476D8B79" w14:textId="7DCFC41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508C7F37" w14:textId="1F006FD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6A76D4" w:rsidRPr="00634D75" w14:paraId="40F481F1" w14:textId="77777777" w:rsidTr="009A7C84">
        <w:tc>
          <w:tcPr>
            <w:tcW w:w="1036" w:type="dxa"/>
          </w:tcPr>
          <w:p w14:paraId="31957D8D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EFE460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879A</w:t>
            </w:r>
          </w:p>
        </w:tc>
        <w:tc>
          <w:tcPr>
            <w:tcW w:w="1090" w:type="dxa"/>
            <w:shd w:val="clear" w:color="auto" w:fill="auto"/>
          </w:tcPr>
          <w:p w14:paraId="0BD0DF59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V163I</w:t>
            </w:r>
          </w:p>
          <w:p w14:paraId="67150F47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2DF80E9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1638" w:type="dxa"/>
            <w:shd w:val="clear" w:color="auto" w:fill="auto"/>
          </w:tcPr>
          <w:p w14:paraId="205514C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B0B8A55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7.58%</w:t>
            </w:r>
          </w:p>
          <w:p w14:paraId="04C6CFE0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5A21748D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50813D8F" w14:textId="4AC355A0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092365DA" w14:textId="0C4DAA6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2E0719F0" w14:textId="4DE88F6B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</w:tr>
      <w:tr w:rsidR="006A76D4" w:rsidRPr="00634D75" w14:paraId="0A367D6D" w14:textId="77777777" w:rsidTr="009A7C84">
        <w:tc>
          <w:tcPr>
            <w:tcW w:w="1036" w:type="dxa"/>
          </w:tcPr>
          <w:p w14:paraId="7F29D5BC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02F98FA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437T</w:t>
            </w:r>
          </w:p>
        </w:tc>
        <w:tc>
          <w:tcPr>
            <w:tcW w:w="1090" w:type="dxa"/>
            <w:shd w:val="clear" w:color="auto" w:fill="auto"/>
          </w:tcPr>
          <w:p w14:paraId="3B09956C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L15F</w:t>
            </w:r>
          </w:p>
          <w:p w14:paraId="79B6253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5BBE2BFB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1638" w:type="dxa"/>
            <w:shd w:val="clear" w:color="auto" w:fill="auto"/>
          </w:tcPr>
          <w:p w14:paraId="29AA323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154853B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6.33%</w:t>
            </w:r>
          </w:p>
          <w:p w14:paraId="2287CC7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EBC25F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230911D8" w14:textId="44C68519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2DFE4192" w14:textId="4F48D72A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E263710" w14:textId="38CACC9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741FAFA6" w14:textId="77777777" w:rsidTr="009A7C84">
        <w:tc>
          <w:tcPr>
            <w:tcW w:w="1036" w:type="dxa"/>
          </w:tcPr>
          <w:p w14:paraId="67768241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86FF8A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5936T</w:t>
            </w:r>
          </w:p>
        </w:tc>
        <w:tc>
          <w:tcPr>
            <w:tcW w:w="1090" w:type="dxa"/>
            <w:shd w:val="clear" w:color="auto" w:fill="auto"/>
          </w:tcPr>
          <w:p w14:paraId="0AA27D2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H182Y</w:t>
            </w:r>
          </w:p>
          <w:p w14:paraId="16A8F9C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6B82CCE9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1638" w:type="dxa"/>
            <w:shd w:val="clear" w:color="auto" w:fill="auto"/>
          </w:tcPr>
          <w:p w14:paraId="13FBF864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4474BD9D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8.92%</w:t>
            </w:r>
          </w:p>
          <w:p w14:paraId="4D9B0D1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5052427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7ECD770B" w14:textId="328BEC4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9</w:t>
            </w:r>
          </w:p>
        </w:tc>
        <w:tc>
          <w:tcPr>
            <w:tcW w:w="1132" w:type="dxa"/>
            <w:shd w:val="clear" w:color="auto" w:fill="auto"/>
          </w:tcPr>
          <w:p w14:paraId="2B5CE5B2" w14:textId="64A60A9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1254" w:type="dxa"/>
            <w:shd w:val="clear" w:color="auto" w:fill="auto"/>
          </w:tcPr>
          <w:p w14:paraId="25E4AB84" w14:textId="39E7052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6A76D4" w:rsidRPr="00634D75" w14:paraId="4093E723" w14:textId="77777777" w:rsidTr="009A7C84">
        <w:tc>
          <w:tcPr>
            <w:tcW w:w="1036" w:type="dxa"/>
          </w:tcPr>
          <w:p w14:paraId="7EA278AC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39FC6AF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5947T</w:t>
            </w:r>
          </w:p>
        </w:tc>
        <w:tc>
          <w:tcPr>
            <w:tcW w:w="1090" w:type="dxa"/>
            <w:shd w:val="clear" w:color="auto" w:fill="auto"/>
          </w:tcPr>
          <w:p w14:paraId="23A0C27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Q185H</w:t>
            </w:r>
          </w:p>
        </w:tc>
        <w:tc>
          <w:tcPr>
            <w:tcW w:w="1302" w:type="dxa"/>
            <w:shd w:val="clear" w:color="auto" w:fill="auto"/>
          </w:tcPr>
          <w:p w14:paraId="69518B0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1638" w:type="dxa"/>
            <w:shd w:val="clear" w:color="auto" w:fill="auto"/>
          </w:tcPr>
          <w:p w14:paraId="784E602E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1CCB51A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1.25%</w:t>
            </w:r>
          </w:p>
          <w:p w14:paraId="554C91F7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588A3BE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6</w:t>
            </w:r>
          </w:p>
        </w:tc>
        <w:tc>
          <w:tcPr>
            <w:tcW w:w="881" w:type="dxa"/>
            <w:shd w:val="clear" w:color="auto" w:fill="auto"/>
          </w:tcPr>
          <w:p w14:paraId="15FEA943" w14:textId="64D9E9FB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39</w:t>
            </w:r>
          </w:p>
        </w:tc>
        <w:tc>
          <w:tcPr>
            <w:tcW w:w="1132" w:type="dxa"/>
            <w:shd w:val="clear" w:color="auto" w:fill="auto"/>
          </w:tcPr>
          <w:p w14:paraId="65B01EEB" w14:textId="7BA1C3F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309F0453" w14:textId="0CC0082D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</w:tr>
      <w:tr w:rsidR="004D3AF6" w:rsidRPr="00634D75" w14:paraId="58AE369F" w14:textId="77777777" w:rsidTr="009A7C84">
        <w:tc>
          <w:tcPr>
            <w:tcW w:w="11335" w:type="dxa"/>
            <w:gridSpan w:val="10"/>
          </w:tcPr>
          <w:p w14:paraId="65243732" w14:textId="2BB3438D" w:rsidR="004D3AF6" w:rsidRPr="004D3AF6" w:rsidRDefault="004D3AF6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4126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6A76D4" w:rsidRPr="00634D75" w14:paraId="16EA3B28" w14:textId="77777777" w:rsidTr="009A7C84">
        <w:tc>
          <w:tcPr>
            <w:tcW w:w="1036" w:type="dxa"/>
          </w:tcPr>
          <w:p w14:paraId="2E72678D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75FB5460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T26424C</w:t>
            </w:r>
          </w:p>
        </w:tc>
        <w:tc>
          <w:tcPr>
            <w:tcW w:w="1090" w:type="dxa"/>
            <w:shd w:val="clear" w:color="auto" w:fill="auto"/>
          </w:tcPr>
          <w:p w14:paraId="45E0E40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S60S</w:t>
            </w:r>
          </w:p>
          <w:p w14:paraId="5F97E163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60AE89C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.231391</w:t>
            </w:r>
          </w:p>
        </w:tc>
        <w:tc>
          <w:tcPr>
            <w:tcW w:w="1638" w:type="dxa"/>
            <w:shd w:val="clear" w:color="auto" w:fill="auto"/>
          </w:tcPr>
          <w:p w14:paraId="22E95A7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D40244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97.96%</w:t>
            </w:r>
          </w:p>
          <w:p w14:paraId="50BD8A1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126798C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881" w:type="dxa"/>
            <w:shd w:val="clear" w:color="auto" w:fill="auto"/>
          </w:tcPr>
          <w:p w14:paraId="2B5BFC61" w14:textId="660C4B98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02EDEE08" w14:textId="133DF603" w:rsidR="006A76D4" w:rsidRPr="004D3AF6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7CD165BF" w14:textId="45EE6A90" w:rsidR="006A76D4" w:rsidRPr="004D3AF6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</w:tr>
      <w:tr w:rsidR="006A76D4" w:rsidRPr="00634D75" w14:paraId="7971BA5D" w14:textId="77777777" w:rsidTr="009A7C84">
        <w:tc>
          <w:tcPr>
            <w:tcW w:w="1036" w:type="dxa"/>
          </w:tcPr>
          <w:p w14:paraId="32EC3B28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2BA64E44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6313T</w:t>
            </w:r>
          </w:p>
        </w:tc>
        <w:tc>
          <w:tcPr>
            <w:tcW w:w="1090" w:type="dxa"/>
            <w:shd w:val="clear" w:color="auto" w:fill="auto"/>
          </w:tcPr>
          <w:p w14:paraId="26154D4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F23F</w:t>
            </w:r>
          </w:p>
        </w:tc>
        <w:tc>
          <w:tcPr>
            <w:tcW w:w="1302" w:type="dxa"/>
            <w:shd w:val="clear" w:color="auto" w:fill="auto"/>
          </w:tcPr>
          <w:p w14:paraId="1A42C768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94720</w:t>
            </w:r>
          </w:p>
        </w:tc>
        <w:tc>
          <w:tcPr>
            <w:tcW w:w="1638" w:type="dxa"/>
            <w:shd w:val="clear" w:color="auto" w:fill="auto"/>
          </w:tcPr>
          <w:p w14:paraId="0EE8AB1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EF9323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65.27%</w:t>
            </w:r>
          </w:p>
        </w:tc>
        <w:tc>
          <w:tcPr>
            <w:tcW w:w="754" w:type="dxa"/>
            <w:shd w:val="clear" w:color="auto" w:fill="auto"/>
          </w:tcPr>
          <w:p w14:paraId="0907D75A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0CDD3EBD" w14:textId="6A6ABFEB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1EBC7E20" w14:textId="18165A6B" w:rsidR="006A76D4" w:rsidRPr="004D3AF6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403F6492" w14:textId="47C785A2" w:rsidR="006A76D4" w:rsidRPr="004D3AF6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</w:tr>
      <w:tr w:rsidR="004D3AF6" w:rsidRPr="00634D75" w14:paraId="281FCAC8" w14:textId="2770DA5A" w:rsidTr="009A7C84">
        <w:tc>
          <w:tcPr>
            <w:tcW w:w="11335" w:type="dxa"/>
            <w:gridSpan w:val="10"/>
          </w:tcPr>
          <w:p w14:paraId="2F75768E" w14:textId="0C4C737E" w:rsidR="004D3AF6" w:rsidRPr="004D3AF6" w:rsidRDefault="004D3AF6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94126">
              <w:rPr>
                <w:rFonts w:ascii="Times New Roman" w:hAnsi="Times New Roman" w:cs="Times New Roman"/>
                <w:b/>
              </w:rPr>
              <w:t>M</w:t>
            </w:r>
          </w:p>
        </w:tc>
      </w:tr>
      <w:tr w:rsidR="006A76D4" w:rsidRPr="00634D75" w14:paraId="0DDB35DF" w14:textId="77777777" w:rsidTr="009A7C84">
        <w:tc>
          <w:tcPr>
            <w:tcW w:w="1036" w:type="dxa"/>
          </w:tcPr>
          <w:p w14:paraId="66B328A8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22B923F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6801G</w:t>
            </w:r>
          </w:p>
        </w:tc>
        <w:tc>
          <w:tcPr>
            <w:tcW w:w="1090" w:type="dxa"/>
            <w:shd w:val="clear" w:color="auto" w:fill="auto"/>
          </w:tcPr>
          <w:p w14:paraId="5C962CDD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L93L</w:t>
            </w:r>
          </w:p>
        </w:tc>
        <w:tc>
          <w:tcPr>
            <w:tcW w:w="1302" w:type="dxa"/>
            <w:shd w:val="clear" w:color="auto" w:fill="auto"/>
          </w:tcPr>
          <w:p w14:paraId="0843FA0D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21.82</w:t>
            </w:r>
          </w:p>
        </w:tc>
        <w:tc>
          <w:tcPr>
            <w:tcW w:w="1638" w:type="dxa"/>
            <w:shd w:val="clear" w:color="auto" w:fill="auto"/>
          </w:tcPr>
          <w:p w14:paraId="32DC6E16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D77FFA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1.5%</w:t>
            </w:r>
          </w:p>
          <w:p w14:paraId="0F97BCA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B2E2139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43BD6285" w14:textId="7FEC0A52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537967D9" w14:textId="601C6F6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7391E05F" w14:textId="44830DEB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6A76D4" w:rsidRPr="00634D75" w14:paraId="3BE0FA3C" w14:textId="77777777" w:rsidTr="009A7C84">
        <w:tc>
          <w:tcPr>
            <w:tcW w:w="1036" w:type="dxa"/>
          </w:tcPr>
          <w:p w14:paraId="2DAE5945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4A37AD2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6735T</w:t>
            </w:r>
          </w:p>
        </w:tc>
        <w:tc>
          <w:tcPr>
            <w:tcW w:w="1090" w:type="dxa"/>
            <w:shd w:val="clear" w:color="auto" w:fill="auto"/>
          </w:tcPr>
          <w:p w14:paraId="5EAB7A17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Y71Y</w:t>
            </w:r>
          </w:p>
        </w:tc>
        <w:tc>
          <w:tcPr>
            <w:tcW w:w="1302" w:type="dxa"/>
            <w:shd w:val="clear" w:color="auto" w:fill="auto"/>
          </w:tcPr>
          <w:p w14:paraId="7377C03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5.07</w:t>
            </w:r>
          </w:p>
        </w:tc>
        <w:tc>
          <w:tcPr>
            <w:tcW w:w="1638" w:type="dxa"/>
            <w:shd w:val="clear" w:color="auto" w:fill="auto"/>
          </w:tcPr>
          <w:p w14:paraId="5415BB1F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0B8767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8.98%</w:t>
            </w:r>
          </w:p>
        </w:tc>
        <w:tc>
          <w:tcPr>
            <w:tcW w:w="754" w:type="dxa"/>
            <w:shd w:val="clear" w:color="auto" w:fill="auto"/>
          </w:tcPr>
          <w:p w14:paraId="1FA69EA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5620850B" w14:textId="5F2A72CB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389CC8D2" w14:textId="5E4CD73E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71D0E140" w14:textId="6B81CDF4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</w:tr>
      <w:tr w:rsidR="006A76D4" w:rsidRPr="00634D75" w14:paraId="30C7675D" w14:textId="77777777" w:rsidTr="009A7C84">
        <w:tc>
          <w:tcPr>
            <w:tcW w:w="1036" w:type="dxa"/>
          </w:tcPr>
          <w:p w14:paraId="40ECA2BE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12C2FC9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6876C</w:t>
            </w:r>
          </w:p>
        </w:tc>
        <w:tc>
          <w:tcPr>
            <w:tcW w:w="1090" w:type="dxa"/>
            <w:shd w:val="clear" w:color="auto" w:fill="auto"/>
          </w:tcPr>
          <w:p w14:paraId="273206E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I118I</w:t>
            </w:r>
          </w:p>
          <w:p w14:paraId="45401121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5DDFBD3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2.58</w:t>
            </w:r>
          </w:p>
        </w:tc>
        <w:tc>
          <w:tcPr>
            <w:tcW w:w="1638" w:type="dxa"/>
            <w:shd w:val="clear" w:color="auto" w:fill="auto"/>
          </w:tcPr>
          <w:p w14:paraId="7012A98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6FDFAF5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0.37%</w:t>
            </w:r>
          </w:p>
          <w:p w14:paraId="28913FE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674E466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40EFDF6B" w14:textId="049F27C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4D5AEB54" w14:textId="03C6A3C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402DF17" w14:textId="02C1AD9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6A76D4" w:rsidRPr="00634D75" w14:paraId="3302C51E" w14:textId="77777777" w:rsidTr="009A7C84">
        <w:tc>
          <w:tcPr>
            <w:tcW w:w="1036" w:type="dxa"/>
          </w:tcPr>
          <w:p w14:paraId="6CD52B08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8E0C05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6972C</w:t>
            </w:r>
          </w:p>
        </w:tc>
        <w:tc>
          <w:tcPr>
            <w:tcW w:w="1090" w:type="dxa"/>
            <w:shd w:val="clear" w:color="auto" w:fill="auto"/>
          </w:tcPr>
          <w:p w14:paraId="71400CA4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R150R</w:t>
            </w:r>
          </w:p>
          <w:p w14:paraId="4131E88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2B1CA0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1.56</w:t>
            </w:r>
          </w:p>
        </w:tc>
        <w:tc>
          <w:tcPr>
            <w:tcW w:w="1638" w:type="dxa"/>
            <w:shd w:val="clear" w:color="auto" w:fill="auto"/>
          </w:tcPr>
          <w:p w14:paraId="69A01940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DF59A9F" w14:textId="193CF45E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47.11%</w:t>
            </w:r>
          </w:p>
          <w:p w14:paraId="12398E9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52025F9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7D5DA99B" w14:textId="69816E19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0D408B95" w14:textId="6CCF82F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03798BE" w14:textId="0AC89393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5</w:t>
            </w:r>
          </w:p>
        </w:tc>
      </w:tr>
      <w:tr w:rsidR="006A76D4" w:rsidRPr="00634D75" w14:paraId="51F1BA2E" w14:textId="77777777" w:rsidTr="009A7C84">
        <w:tc>
          <w:tcPr>
            <w:tcW w:w="1036" w:type="dxa"/>
          </w:tcPr>
          <w:p w14:paraId="0C50D429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3E7EE9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6681T</w:t>
            </w:r>
          </w:p>
        </w:tc>
        <w:tc>
          <w:tcPr>
            <w:tcW w:w="1090" w:type="dxa"/>
            <w:shd w:val="clear" w:color="auto" w:fill="auto"/>
          </w:tcPr>
          <w:p w14:paraId="43B87AC2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F53F</w:t>
            </w:r>
          </w:p>
        </w:tc>
        <w:tc>
          <w:tcPr>
            <w:tcW w:w="1302" w:type="dxa"/>
            <w:shd w:val="clear" w:color="auto" w:fill="auto"/>
          </w:tcPr>
          <w:p w14:paraId="174A39E6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5</w:t>
            </w:r>
          </w:p>
        </w:tc>
        <w:tc>
          <w:tcPr>
            <w:tcW w:w="1638" w:type="dxa"/>
            <w:shd w:val="clear" w:color="auto" w:fill="auto"/>
          </w:tcPr>
          <w:p w14:paraId="159BE2BB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855DFED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.49%</w:t>
            </w:r>
          </w:p>
          <w:p w14:paraId="317C3F38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692230F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2F57B684" w14:textId="62D84923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5301A50B" w14:textId="5816FEA6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1256E97" w14:textId="3A157929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4</w:t>
            </w:r>
          </w:p>
        </w:tc>
      </w:tr>
      <w:tr w:rsidR="006A76D4" w:rsidRPr="00634D75" w14:paraId="371C1BBA" w14:textId="77777777" w:rsidTr="009A7C84">
        <w:tc>
          <w:tcPr>
            <w:tcW w:w="1036" w:type="dxa"/>
          </w:tcPr>
          <w:p w14:paraId="41804533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70EB867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6801T</w:t>
            </w:r>
          </w:p>
          <w:p w14:paraId="1691CA37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2074AC3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93L</w:t>
            </w:r>
          </w:p>
        </w:tc>
        <w:tc>
          <w:tcPr>
            <w:tcW w:w="1302" w:type="dxa"/>
            <w:shd w:val="clear" w:color="auto" w:fill="auto"/>
          </w:tcPr>
          <w:p w14:paraId="1CCC102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1638" w:type="dxa"/>
            <w:shd w:val="clear" w:color="auto" w:fill="auto"/>
          </w:tcPr>
          <w:p w14:paraId="5B957992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1065AD1C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.95%</w:t>
            </w:r>
          </w:p>
          <w:p w14:paraId="27AEC132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6367394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21FCDB7F" w14:textId="665364B2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2</w:t>
            </w:r>
          </w:p>
        </w:tc>
        <w:tc>
          <w:tcPr>
            <w:tcW w:w="1132" w:type="dxa"/>
            <w:shd w:val="clear" w:color="auto" w:fill="auto"/>
          </w:tcPr>
          <w:p w14:paraId="7C7D4BCF" w14:textId="7FAC3CB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DD238A3" w14:textId="7BCDEB52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71C92F7D" w14:textId="77777777" w:rsidTr="009A7C84">
        <w:tc>
          <w:tcPr>
            <w:tcW w:w="1036" w:type="dxa"/>
          </w:tcPr>
          <w:p w14:paraId="4C608D6E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F1E8D27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6530G</w:t>
            </w:r>
          </w:p>
        </w:tc>
        <w:tc>
          <w:tcPr>
            <w:tcW w:w="1090" w:type="dxa"/>
            <w:shd w:val="clear" w:color="auto" w:fill="auto"/>
          </w:tcPr>
          <w:p w14:paraId="4219E2FD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3G</w:t>
            </w:r>
          </w:p>
          <w:p w14:paraId="7625EB3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7BE492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1638" w:type="dxa"/>
            <w:shd w:val="clear" w:color="auto" w:fill="auto"/>
          </w:tcPr>
          <w:p w14:paraId="4A08DD1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5116B497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6.37%</w:t>
            </w:r>
          </w:p>
          <w:p w14:paraId="6F1ADAA5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442EB51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464A7A89" w14:textId="5F985FE4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324BBA34" w14:textId="440BCDF4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1E332DF7" w14:textId="6A404246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</w:tr>
      <w:tr w:rsidR="006A76D4" w:rsidRPr="00634D75" w14:paraId="239F8EB5" w14:textId="77777777" w:rsidTr="009A7C84">
        <w:tc>
          <w:tcPr>
            <w:tcW w:w="1036" w:type="dxa"/>
          </w:tcPr>
          <w:p w14:paraId="4E2FBD87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886CC4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046T</w:t>
            </w:r>
          </w:p>
        </w:tc>
        <w:tc>
          <w:tcPr>
            <w:tcW w:w="1090" w:type="dxa"/>
            <w:shd w:val="clear" w:color="auto" w:fill="auto"/>
          </w:tcPr>
          <w:p w14:paraId="06573FF2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175M</w:t>
            </w:r>
          </w:p>
          <w:p w14:paraId="5C3CE85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7A9A7F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43</w:t>
            </w:r>
          </w:p>
          <w:p w14:paraId="329CC90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38" w:type="dxa"/>
            <w:shd w:val="clear" w:color="auto" w:fill="auto"/>
          </w:tcPr>
          <w:p w14:paraId="43D9E54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93D50F9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2.06%</w:t>
            </w:r>
          </w:p>
          <w:p w14:paraId="6058302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323D38BE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71B6974E" w14:textId="633C80EE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2" w:type="dxa"/>
            <w:shd w:val="clear" w:color="auto" w:fill="auto"/>
          </w:tcPr>
          <w:p w14:paraId="04D773B7" w14:textId="0769D60F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587EE801" w14:textId="44BB7BA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6A76D4" w:rsidRPr="00634D75" w14:paraId="75DBB288" w14:textId="77777777" w:rsidTr="009A7C84">
        <w:tc>
          <w:tcPr>
            <w:tcW w:w="1036" w:type="dxa"/>
          </w:tcPr>
          <w:p w14:paraId="3B32893A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CC736E3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059T</w:t>
            </w:r>
          </w:p>
        </w:tc>
        <w:tc>
          <w:tcPr>
            <w:tcW w:w="1090" w:type="dxa"/>
            <w:shd w:val="clear" w:color="auto" w:fill="auto"/>
          </w:tcPr>
          <w:p w14:paraId="21915A83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179Y</w:t>
            </w:r>
          </w:p>
          <w:p w14:paraId="604A285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7FA2F6E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1638" w:type="dxa"/>
            <w:shd w:val="clear" w:color="auto" w:fill="auto"/>
          </w:tcPr>
          <w:p w14:paraId="73FA4DA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060" w:type="dxa"/>
            <w:shd w:val="clear" w:color="auto" w:fill="auto"/>
          </w:tcPr>
          <w:p w14:paraId="6482C0F5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8.86%</w:t>
            </w:r>
          </w:p>
          <w:p w14:paraId="0731726A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EFF0635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81" w:type="dxa"/>
            <w:shd w:val="clear" w:color="auto" w:fill="auto"/>
          </w:tcPr>
          <w:p w14:paraId="689DCD7C" w14:textId="46C93331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2" w:type="dxa"/>
            <w:shd w:val="clear" w:color="auto" w:fill="auto"/>
          </w:tcPr>
          <w:p w14:paraId="08E0EAA9" w14:textId="15B8FCF8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37971C5A" w14:textId="06D39DAA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6A76D4" w:rsidRPr="00634D75" w14:paraId="670B7CCE" w14:textId="77777777" w:rsidTr="009A7C84">
        <w:tc>
          <w:tcPr>
            <w:tcW w:w="1036" w:type="dxa"/>
          </w:tcPr>
          <w:p w14:paraId="085D14AE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75EF01B1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7002T</w:t>
            </w:r>
          </w:p>
        </w:tc>
        <w:tc>
          <w:tcPr>
            <w:tcW w:w="1090" w:type="dxa"/>
            <w:shd w:val="clear" w:color="auto" w:fill="auto"/>
          </w:tcPr>
          <w:p w14:paraId="6D20E320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60D</w:t>
            </w:r>
          </w:p>
        </w:tc>
        <w:tc>
          <w:tcPr>
            <w:tcW w:w="1302" w:type="dxa"/>
            <w:shd w:val="clear" w:color="auto" w:fill="auto"/>
          </w:tcPr>
          <w:p w14:paraId="21B63E5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1638" w:type="dxa"/>
            <w:shd w:val="clear" w:color="auto" w:fill="auto"/>
          </w:tcPr>
          <w:p w14:paraId="67821885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04F397C3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.41%</w:t>
            </w:r>
          </w:p>
        </w:tc>
        <w:tc>
          <w:tcPr>
            <w:tcW w:w="754" w:type="dxa"/>
            <w:shd w:val="clear" w:color="auto" w:fill="auto"/>
          </w:tcPr>
          <w:p w14:paraId="1011C77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151DFFD8" w14:textId="1E6C65B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2" w:type="dxa"/>
            <w:shd w:val="clear" w:color="auto" w:fill="auto"/>
          </w:tcPr>
          <w:p w14:paraId="3AECAC41" w14:textId="5C49F220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24990897" w14:textId="29EFA33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6A76D4" w:rsidRPr="00634D75" w14:paraId="0519ECAE" w14:textId="77777777" w:rsidTr="009A7C84">
        <w:tc>
          <w:tcPr>
            <w:tcW w:w="1036" w:type="dxa"/>
          </w:tcPr>
          <w:p w14:paraId="3EBFCF77" w14:textId="77777777" w:rsidR="006A76D4" w:rsidRPr="00634D75" w:rsidRDefault="006A76D4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5F86DFE5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6645T</w:t>
            </w:r>
          </w:p>
        </w:tc>
        <w:tc>
          <w:tcPr>
            <w:tcW w:w="1090" w:type="dxa"/>
            <w:shd w:val="clear" w:color="auto" w:fill="auto"/>
          </w:tcPr>
          <w:p w14:paraId="7317582D" w14:textId="21205EC7" w:rsidR="006A76D4" w:rsidRPr="00945445" w:rsidRDefault="00945445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41N</w:t>
            </w:r>
          </w:p>
        </w:tc>
        <w:tc>
          <w:tcPr>
            <w:tcW w:w="1302" w:type="dxa"/>
            <w:shd w:val="clear" w:color="auto" w:fill="auto"/>
          </w:tcPr>
          <w:p w14:paraId="619EA012" w14:textId="77777777" w:rsidR="006A76D4" w:rsidRPr="00634D75" w:rsidRDefault="006A76D4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1638" w:type="dxa"/>
            <w:shd w:val="clear" w:color="auto" w:fill="auto"/>
          </w:tcPr>
          <w:p w14:paraId="56CAEC77" w14:textId="77777777" w:rsidR="006A76D4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K</w:t>
            </w:r>
          </w:p>
          <w:p w14:paraId="0E6D8FD1" w14:textId="77777777" w:rsidR="00945445" w:rsidRDefault="00945445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  <w:p w14:paraId="1D6FB7C5" w14:textId="41DE764F" w:rsidR="00945445" w:rsidRPr="00634D75" w:rsidRDefault="00945445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lang w:val="ru-RU"/>
              </w:rPr>
            </w:pPr>
          </w:p>
        </w:tc>
        <w:tc>
          <w:tcPr>
            <w:tcW w:w="1060" w:type="dxa"/>
            <w:shd w:val="clear" w:color="auto" w:fill="auto"/>
          </w:tcPr>
          <w:p w14:paraId="61E9C340" w14:textId="77777777" w:rsidR="006A76D4" w:rsidRPr="00634D75" w:rsidRDefault="006A76D4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4.39%</w:t>
            </w:r>
          </w:p>
        </w:tc>
        <w:tc>
          <w:tcPr>
            <w:tcW w:w="754" w:type="dxa"/>
            <w:shd w:val="clear" w:color="auto" w:fill="auto"/>
          </w:tcPr>
          <w:p w14:paraId="5FF4616A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3D4A0051" w14:textId="348EFBB5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39</w:t>
            </w:r>
          </w:p>
        </w:tc>
        <w:tc>
          <w:tcPr>
            <w:tcW w:w="1132" w:type="dxa"/>
            <w:shd w:val="clear" w:color="auto" w:fill="auto"/>
          </w:tcPr>
          <w:p w14:paraId="5AFAF0FA" w14:textId="07257254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7FB8095" w14:textId="052D58EA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4D3AF6" w:rsidRPr="00634D75" w14:paraId="6725EA8E" w14:textId="77777777" w:rsidTr="009A7C84">
        <w:tc>
          <w:tcPr>
            <w:tcW w:w="11335" w:type="dxa"/>
            <w:gridSpan w:val="10"/>
          </w:tcPr>
          <w:p w14:paraId="524C4662" w14:textId="34974776" w:rsidR="004D3AF6" w:rsidRPr="004D3AF6" w:rsidRDefault="004D3AF6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AF6">
              <w:rPr>
                <w:rFonts w:ascii="Times New Roman" w:hAnsi="Times New Roman" w:cs="Times New Roman"/>
                <w:b/>
                <w:bCs/>
              </w:rPr>
              <w:t>ORF6</w:t>
            </w:r>
          </w:p>
        </w:tc>
      </w:tr>
      <w:tr w:rsidR="006A76D4" w:rsidRPr="00634D75" w14:paraId="58B8F785" w14:textId="77777777" w:rsidTr="009A7C84">
        <w:tc>
          <w:tcPr>
            <w:tcW w:w="1036" w:type="dxa"/>
          </w:tcPr>
          <w:p w14:paraId="34A428AC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8B9153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7384C</w:t>
            </w:r>
          </w:p>
        </w:tc>
        <w:tc>
          <w:tcPr>
            <w:tcW w:w="1090" w:type="dxa"/>
            <w:shd w:val="clear" w:color="auto" w:fill="auto"/>
          </w:tcPr>
          <w:p w14:paraId="0F6FCAC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61D</w:t>
            </w:r>
          </w:p>
        </w:tc>
        <w:tc>
          <w:tcPr>
            <w:tcW w:w="1302" w:type="dxa"/>
            <w:shd w:val="clear" w:color="auto" w:fill="auto"/>
          </w:tcPr>
          <w:p w14:paraId="4EC402EC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38" w:type="dxa"/>
            <w:shd w:val="clear" w:color="auto" w:fill="auto"/>
          </w:tcPr>
          <w:p w14:paraId="50B0F984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061185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48.11%</w:t>
            </w:r>
          </w:p>
          <w:p w14:paraId="17F098B4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41F00F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3474D9D3" w14:textId="7FC3E5CD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2" w:type="dxa"/>
            <w:shd w:val="clear" w:color="auto" w:fill="auto"/>
          </w:tcPr>
          <w:p w14:paraId="01D5422E" w14:textId="433B08B4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6D589FF9" w14:textId="3990878D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</w:tr>
      <w:tr w:rsidR="006A76D4" w:rsidRPr="00634D75" w14:paraId="3359529F" w14:textId="77777777" w:rsidTr="009A7C84">
        <w:tc>
          <w:tcPr>
            <w:tcW w:w="1036" w:type="dxa"/>
          </w:tcPr>
          <w:p w14:paraId="4AFC9417" w14:textId="77777777" w:rsidR="006A76D4" w:rsidRPr="00634D75" w:rsidRDefault="006A76D4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6CA09F9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7299C</w:t>
            </w:r>
          </w:p>
        </w:tc>
        <w:tc>
          <w:tcPr>
            <w:tcW w:w="1090" w:type="dxa"/>
            <w:shd w:val="clear" w:color="auto" w:fill="auto"/>
          </w:tcPr>
          <w:p w14:paraId="1FED8A92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I33T</w:t>
            </w:r>
          </w:p>
          <w:p w14:paraId="76E9D934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43E9BC0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38" w:type="dxa"/>
            <w:shd w:val="clear" w:color="auto" w:fill="auto"/>
          </w:tcPr>
          <w:p w14:paraId="70E9D1F7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Brazil</w:t>
            </w:r>
          </w:p>
        </w:tc>
        <w:tc>
          <w:tcPr>
            <w:tcW w:w="1060" w:type="dxa"/>
            <w:shd w:val="clear" w:color="auto" w:fill="auto"/>
          </w:tcPr>
          <w:p w14:paraId="5528D9EE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62.2%</w:t>
            </w:r>
          </w:p>
          <w:p w14:paraId="1B3D5A34" w14:textId="77777777" w:rsidR="006A76D4" w:rsidRPr="00634D75" w:rsidRDefault="006A76D4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BBA2F18" w14:textId="77777777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50AD7A05" w14:textId="439FDEF0" w:rsidR="006A76D4" w:rsidRPr="00634D75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2A2EE48A" w14:textId="222D15B5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640249FD" w14:textId="2FD912A7" w:rsidR="006A76D4" w:rsidRPr="004D3AF6" w:rsidRDefault="006A76D4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4D3AF6" w:rsidRPr="00634D75" w14:paraId="0B753CFB" w14:textId="77777777" w:rsidTr="009A7C84">
        <w:tc>
          <w:tcPr>
            <w:tcW w:w="11335" w:type="dxa"/>
            <w:gridSpan w:val="10"/>
          </w:tcPr>
          <w:p w14:paraId="1592ADDF" w14:textId="5ADE703E" w:rsidR="004D3AF6" w:rsidRPr="004D3AF6" w:rsidRDefault="004D3AF6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AF6">
              <w:rPr>
                <w:rFonts w:ascii="Times New Roman" w:hAnsi="Times New Roman" w:cs="Times New Roman"/>
                <w:b/>
                <w:bCs/>
              </w:rPr>
              <w:t>ORF7a</w:t>
            </w:r>
          </w:p>
        </w:tc>
      </w:tr>
      <w:tr w:rsidR="00A51F1C" w:rsidRPr="00634D75" w14:paraId="2ED82A24" w14:textId="77777777" w:rsidTr="009A7C84">
        <w:tc>
          <w:tcPr>
            <w:tcW w:w="1036" w:type="dxa"/>
          </w:tcPr>
          <w:p w14:paraId="2BB12E7E" w14:textId="77777777" w:rsidR="00A51F1C" w:rsidRPr="00634D75" w:rsidRDefault="00A51F1C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47517249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7434T</w:t>
            </w:r>
          </w:p>
        </w:tc>
        <w:tc>
          <w:tcPr>
            <w:tcW w:w="1090" w:type="dxa"/>
            <w:shd w:val="clear" w:color="auto" w:fill="auto"/>
          </w:tcPr>
          <w:p w14:paraId="1A9A448C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T14I</w:t>
            </w:r>
          </w:p>
          <w:p w14:paraId="2B446329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799CED7D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59%</w:t>
            </w:r>
          </w:p>
          <w:p w14:paraId="144FCD33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38" w:type="dxa"/>
            <w:shd w:val="clear" w:color="auto" w:fill="auto"/>
          </w:tcPr>
          <w:p w14:paraId="547FC982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56271F8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37.3%</w:t>
            </w:r>
          </w:p>
          <w:p w14:paraId="6CBB0697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5DF8C457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2B91369E" w14:textId="7DF8A52A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7CE90C48" w14:textId="29F5E93C" w:rsidR="00A51F1C" w:rsidRPr="00A51F1C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51F1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dxa"/>
            <w:shd w:val="clear" w:color="auto" w:fill="auto"/>
          </w:tcPr>
          <w:p w14:paraId="138931E7" w14:textId="02FB0EB7" w:rsidR="00A51F1C" w:rsidRPr="00A51F1C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51F1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51F1C" w:rsidRPr="00634D75" w14:paraId="55F23F09" w14:textId="77777777" w:rsidTr="009A7C84">
        <w:tc>
          <w:tcPr>
            <w:tcW w:w="1036" w:type="dxa"/>
          </w:tcPr>
          <w:p w14:paraId="35D58484" w14:textId="77777777" w:rsidR="00A51F1C" w:rsidRPr="00634D75" w:rsidRDefault="00A51F1C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5B4982D5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C27513T</w:t>
            </w:r>
          </w:p>
        </w:tc>
        <w:tc>
          <w:tcPr>
            <w:tcW w:w="1090" w:type="dxa"/>
            <w:shd w:val="clear" w:color="auto" w:fill="auto"/>
          </w:tcPr>
          <w:p w14:paraId="2E2D1F24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Y40Y</w:t>
            </w:r>
          </w:p>
          <w:p w14:paraId="141061ED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53897D44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.51%</w:t>
            </w:r>
          </w:p>
          <w:p w14:paraId="5C976E12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38" w:type="dxa"/>
            <w:shd w:val="clear" w:color="auto" w:fill="auto"/>
          </w:tcPr>
          <w:p w14:paraId="3866969C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2ACB1FE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76.4%</w:t>
            </w:r>
          </w:p>
          <w:p w14:paraId="46353683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0279263F" w14:textId="77777777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7CBCEC84" w14:textId="653E962A" w:rsidR="00A51F1C" w:rsidRPr="00634D75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132" w:type="dxa"/>
            <w:shd w:val="clear" w:color="auto" w:fill="auto"/>
          </w:tcPr>
          <w:p w14:paraId="76CA758B" w14:textId="0E5A3AA0" w:rsidR="00A51F1C" w:rsidRPr="00A51F1C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51F1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shd w:val="clear" w:color="auto" w:fill="auto"/>
          </w:tcPr>
          <w:p w14:paraId="500C5480" w14:textId="0EDA1F20" w:rsidR="00A51F1C" w:rsidRPr="00A51F1C" w:rsidRDefault="00A51F1C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51F1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1334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01F6" w:rsidRPr="00634D75" w14:paraId="3A9D6896" w14:textId="77777777" w:rsidTr="009A7C84">
        <w:tc>
          <w:tcPr>
            <w:tcW w:w="11335" w:type="dxa"/>
            <w:gridSpan w:val="10"/>
          </w:tcPr>
          <w:p w14:paraId="1F95AF85" w14:textId="00B4B5E2" w:rsidR="003601F6" w:rsidRPr="003601F6" w:rsidRDefault="003601F6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1F6">
              <w:rPr>
                <w:rFonts w:ascii="Times New Roman" w:hAnsi="Times New Roman" w:cs="Times New Roman"/>
                <w:b/>
                <w:bCs/>
              </w:rPr>
              <w:t>ORF7b</w:t>
            </w:r>
          </w:p>
        </w:tc>
      </w:tr>
      <w:tr w:rsidR="000E4B63" w:rsidRPr="00634D75" w14:paraId="4CD10340" w14:textId="77777777" w:rsidTr="009A7C84">
        <w:trPr>
          <w:trHeight w:val="589"/>
        </w:trPr>
        <w:tc>
          <w:tcPr>
            <w:tcW w:w="1036" w:type="dxa"/>
          </w:tcPr>
          <w:p w14:paraId="43C21729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7FF637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800A</w:t>
            </w:r>
          </w:p>
        </w:tc>
        <w:tc>
          <w:tcPr>
            <w:tcW w:w="1090" w:type="dxa"/>
            <w:shd w:val="clear" w:color="auto" w:fill="auto"/>
          </w:tcPr>
          <w:p w14:paraId="6B98022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15A</w:t>
            </w:r>
          </w:p>
          <w:p w14:paraId="4197934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EF996B4" w14:textId="67B7CCF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38" w:type="dxa"/>
            <w:shd w:val="clear" w:color="auto" w:fill="auto"/>
          </w:tcPr>
          <w:p w14:paraId="7817730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36A47BE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.93%</w:t>
            </w:r>
          </w:p>
          <w:p w14:paraId="5F332FB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9B9E8D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7C26D293" w14:textId="534ACD0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2" w:type="dxa"/>
            <w:shd w:val="clear" w:color="auto" w:fill="auto"/>
          </w:tcPr>
          <w:p w14:paraId="78695A5E" w14:textId="4BFE1E9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7CBCC9D9" w14:textId="65F485C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0E4B63" w:rsidRPr="00634D75" w14:paraId="3EE8B5FA" w14:textId="77777777" w:rsidTr="009A7C84">
        <w:trPr>
          <w:trHeight w:val="589"/>
        </w:trPr>
        <w:tc>
          <w:tcPr>
            <w:tcW w:w="1036" w:type="dxa"/>
          </w:tcPr>
          <w:p w14:paraId="09768386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2A05F6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769T</w:t>
            </w:r>
          </w:p>
        </w:tc>
        <w:tc>
          <w:tcPr>
            <w:tcW w:w="1090" w:type="dxa"/>
            <w:shd w:val="clear" w:color="auto" w:fill="auto"/>
          </w:tcPr>
          <w:p w14:paraId="7D77F2D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5L</w:t>
            </w:r>
          </w:p>
          <w:p w14:paraId="7DAB08F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58347FE" w14:textId="42FE68C8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38" w:type="dxa"/>
            <w:shd w:val="clear" w:color="auto" w:fill="auto"/>
          </w:tcPr>
          <w:p w14:paraId="386D9C8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01B15A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7.82%</w:t>
            </w:r>
          </w:p>
          <w:p w14:paraId="0A197D8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EF0AAA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41CFE558" w14:textId="5B10F86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5F9E338A" w14:textId="099BB59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532C156A" w14:textId="586799C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0E4B63" w:rsidRPr="00634D75" w14:paraId="54A220EF" w14:textId="77777777" w:rsidTr="009A7C84">
        <w:tc>
          <w:tcPr>
            <w:tcW w:w="1036" w:type="dxa"/>
          </w:tcPr>
          <w:p w14:paraId="0099FFE8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EFB10B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7865T</w:t>
            </w:r>
          </w:p>
        </w:tc>
        <w:tc>
          <w:tcPr>
            <w:tcW w:w="1090" w:type="dxa"/>
            <w:shd w:val="clear" w:color="auto" w:fill="auto"/>
          </w:tcPr>
          <w:p w14:paraId="70BD277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37L</w:t>
            </w:r>
          </w:p>
        </w:tc>
        <w:tc>
          <w:tcPr>
            <w:tcW w:w="1302" w:type="dxa"/>
            <w:shd w:val="clear" w:color="auto" w:fill="auto"/>
          </w:tcPr>
          <w:p w14:paraId="23A06759" w14:textId="4165767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38" w:type="dxa"/>
            <w:shd w:val="clear" w:color="auto" w:fill="auto"/>
          </w:tcPr>
          <w:p w14:paraId="5BA9927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36547A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.7%</w:t>
            </w:r>
          </w:p>
        </w:tc>
        <w:tc>
          <w:tcPr>
            <w:tcW w:w="754" w:type="dxa"/>
            <w:shd w:val="clear" w:color="auto" w:fill="auto"/>
          </w:tcPr>
          <w:p w14:paraId="2F7AE31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1" w:type="dxa"/>
            <w:shd w:val="clear" w:color="auto" w:fill="auto"/>
          </w:tcPr>
          <w:p w14:paraId="18674BF1" w14:textId="7B2B748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4DD91AD1" w14:textId="401201C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254" w:type="dxa"/>
            <w:shd w:val="clear" w:color="auto" w:fill="auto"/>
          </w:tcPr>
          <w:p w14:paraId="1CE69B98" w14:textId="4C1383B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0E4B63" w:rsidRPr="00634D75" w14:paraId="4F542C9D" w14:textId="77777777" w:rsidTr="009A7C84">
        <w:tc>
          <w:tcPr>
            <w:tcW w:w="1036" w:type="dxa"/>
          </w:tcPr>
          <w:p w14:paraId="6AD65A8C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3C5C9203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T27866A</w:t>
            </w:r>
          </w:p>
        </w:tc>
        <w:tc>
          <w:tcPr>
            <w:tcW w:w="1090" w:type="dxa"/>
            <w:shd w:val="clear" w:color="auto" w:fill="auto"/>
          </w:tcPr>
          <w:p w14:paraId="465A5F5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37Q</w:t>
            </w:r>
          </w:p>
        </w:tc>
        <w:tc>
          <w:tcPr>
            <w:tcW w:w="1302" w:type="dxa"/>
            <w:shd w:val="clear" w:color="auto" w:fill="auto"/>
          </w:tcPr>
          <w:p w14:paraId="1407ABA7" w14:textId="4ED75D5D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38" w:type="dxa"/>
            <w:shd w:val="clear" w:color="auto" w:fill="auto"/>
          </w:tcPr>
          <w:p w14:paraId="0550D78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967F4F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754" w:type="dxa"/>
            <w:shd w:val="clear" w:color="auto" w:fill="auto"/>
          </w:tcPr>
          <w:p w14:paraId="742D425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1" w:type="dxa"/>
            <w:shd w:val="clear" w:color="auto" w:fill="auto"/>
          </w:tcPr>
          <w:p w14:paraId="07567CDE" w14:textId="38D865E4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2" w:type="dxa"/>
            <w:shd w:val="clear" w:color="auto" w:fill="auto"/>
          </w:tcPr>
          <w:p w14:paraId="1C00F6F0" w14:textId="6A88173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254" w:type="dxa"/>
            <w:shd w:val="clear" w:color="auto" w:fill="auto"/>
          </w:tcPr>
          <w:p w14:paraId="6C0E280E" w14:textId="4AC3E45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4</w:t>
            </w:r>
          </w:p>
        </w:tc>
      </w:tr>
      <w:tr w:rsidR="003601F6" w:rsidRPr="00634D75" w14:paraId="33350E48" w14:textId="77777777" w:rsidTr="009A7C84">
        <w:tc>
          <w:tcPr>
            <w:tcW w:w="11335" w:type="dxa"/>
            <w:gridSpan w:val="10"/>
          </w:tcPr>
          <w:p w14:paraId="662A7DAF" w14:textId="1E3DF1CD" w:rsidR="003601F6" w:rsidRPr="003601F6" w:rsidRDefault="003601F6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1F6">
              <w:rPr>
                <w:rFonts w:ascii="Times New Roman" w:hAnsi="Times New Roman" w:cs="Times New Roman"/>
                <w:b/>
                <w:bCs/>
              </w:rPr>
              <w:t>ORF8</w:t>
            </w:r>
          </w:p>
        </w:tc>
      </w:tr>
      <w:tr w:rsidR="000E4B63" w:rsidRPr="00634D75" w14:paraId="3A05E6D1" w14:textId="77777777" w:rsidTr="009A7C84">
        <w:tc>
          <w:tcPr>
            <w:tcW w:w="1036" w:type="dxa"/>
          </w:tcPr>
          <w:p w14:paraId="1571A924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4727A6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944T</w:t>
            </w:r>
          </w:p>
        </w:tc>
        <w:tc>
          <w:tcPr>
            <w:tcW w:w="1090" w:type="dxa"/>
            <w:shd w:val="clear" w:color="auto" w:fill="auto"/>
          </w:tcPr>
          <w:p w14:paraId="76CEC7B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H17H</w:t>
            </w:r>
          </w:p>
          <w:p w14:paraId="75CF97F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</w:p>
        </w:tc>
        <w:tc>
          <w:tcPr>
            <w:tcW w:w="1302" w:type="dxa"/>
            <w:shd w:val="clear" w:color="auto" w:fill="auto"/>
          </w:tcPr>
          <w:p w14:paraId="380576EF" w14:textId="3400A1A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15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92</w:t>
            </w:r>
          </w:p>
        </w:tc>
        <w:tc>
          <w:tcPr>
            <w:tcW w:w="1638" w:type="dxa"/>
            <w:shd w:val="clear" w:color="auto" w:fill="auto"/>
          </w:tcPr>
          <w:p w14:paraId="44B07C1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194C92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4.51%</w:t>
            </w:r>
          </w:p>
          <w:p w14:paraId="03F5DEB9" w14:textId="52776A2D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0A6E14D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3C22F17F" w14:textId="14B458A0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23976A1C" w14:textId="5A094C2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2CE66E7" w14:textId="5AABF97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3</w:t>
            </w:r>
          </w:p>
        </w:tc>
      </w:tr>
      <w:tr w:rsidR="000E4B63" w:rsidRPr="00634D75" w14:paraId="3FE2C56C" w14:textId="77777777" w:rsidTr="009A7C84">
        <w:tc>
          <w:tcPr>
            <w:tcW w:w="1036" w:type="dxa"/>
          </w:tcPr>
          <w:p w14:paraId="0F74C5D5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DD6310F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27964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0" w:type="dxa"/>
            <w:shd w:val="clear" w:color="auto" w:fill="auto"/>
          </w:tcPr>
          <w:p w14:paraId="6D24B429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S24L</w:t>
            </w:r>
          </w:p>
          <w:p w14:paraId="34206D1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B054632" w14:textId="78CCAA12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8</w:t>
            </w:r>
          </w:p>
        </w:tc>
        <w:tc>
          <w:tcPr>
            <w:tcW w:w="1638" w:type="dxa"/>
            <w:shd w:val="clear" w:color="auto" w:fill="auto"/>
          </w:tcPr>
          <w:p w14:paraId="7462D34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0E4FAF2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4.7%</w:t>
            </w:r>
          </w:p>
          <w:p w14:paraId="21FEF762" w14:textId="4A312ABF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D65356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3EBDAEB8" w14:textId="0A012B6E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0DE49294" w14:textId="756051C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14D7E10E" w14:textId="25810C5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69A6B76C" w14:textId="77777777" w:rsidTr="009A7C84">
        <w:tc>
          <w:tcPr>
            <w:tcW w:w="1036" w:type="dxa"/>
          </w:tcPr>
          <w:p w14:paraId="79BCA83B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58EE42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7972T</w:t>
            </w:r>
          </w:p>
        </w:tc>
        <w:tc>
          <w:tcPr>
            <w:tcW w:w="1090" w:type="dxa"/>
            <w:shd w:val="clear" w:color="auto" w:fill="auto"/>
          </w:tcPr>
          <w:p w14:paraId="65D2BA3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Q27@</w:t>
            </w:r>
          </w:p>
          <w:p w14:paraId="603E2C2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C3127D7" w14:textId="16E28A4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38" w:type="dxa"/>
            <w:shd w:val="clear" w:color="auto" w:fill="auto"/>
          </w:tcPr>
          <w:p w14:paraId="14D2421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13F38A9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4.69%</w:t>
            </w:r>
          </w:p>
          <w:p w14:paraId="516D9B5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74ED1A5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47177ABB" w14:textId="22627D52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6ACC2196" w14:textId="5EDD04A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34316689" w14:textId="4A2BFDC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0E4B63" w:rsidRPr="00634D75" w14:paraId="56A461D7" w14:textId="77777777" w:rsidTr="009A7C84">
        <w:tc>
          <w:tcPr>
            <w:tcW w:w="1036" w:type="dxa"/>
          </w:tcPr>
          <w:p w14:paraId="3BD79E00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9D531D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048T</w:t>
            </w:r>
          </w:p>
        </w:tc>
        <w:tc>
          <w:tcPr>
            <w:tcW w:w="1090" w:type="dxa"/>
            <w:shd w:val="clear" w:color="auto" w:fill="auto"/>
          </w:tcPr>
          <w:p w14:paraId="62E564F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52I</w:t>
            </w:r>
          </w:p>
        </w:tc>
        <w:tc>
          <w:tcPr>
            <w:tcW w:w="1302" w:type="dxa"/>
            <w:shd w:val="clear" w:color="auto" w:fill="auto"/>
          </w:tcPr>
          <w:p w14:paraId="155F0E2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79</w:t>
            </w:r>
          </w:p>
          <w:p w14:paraId="7AADDCE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7AFF9C3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B19138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.34%</w:t>
            </w:r>
          </w:p>
          <w:p w14:paraId="4C0F976F" w14:textId="5B41B88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D31524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382EE056" w14:textId="232A9B4C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79611BF4" w14:textId="4F605AF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1D7A623E" w14:textId="06BDA2C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128BCEA1" w14:textId="77777777" w:rsidTr="009A7C84">
        <w:tc>
          <w:tcPr>
            <w:tcW w:w="1036" w:type="dxa"/>
          </w:tcPr>
          <w:p w14:paraId="7B4A4B58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C3971C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8111G</w:t>
            </w:r>
          </w:p>
        </w:tc>
        <w:tc>
          <w:tcPr>
            <w:tcW w:w="1090" w:type="dxa"/>
            <w:shd w:val="clear" w:color="auto" w:fill="auto"/>
          </w:tcPr>
          <w:p w14:paraId="72CF584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Y73C</w:t>
            </w:r>
          </w:p>
          <w:p w14:paraId="177A8C6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369724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76</w:t>
            </w:r>
          </w:p>
        </w:tc>
        <w:tc>
          <w:tcPr>
            <w:tcW w:w="1638" w:type="dxa"/>
            <w:shd w:val="clear" w:color="auto" w:fill="auto"/>
          </w:tcPr>
          <w:p w14:paraId="0F5221B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CE3BF4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5.99%</w:t>
            </w:r>
          </w:p>
          <w:p w14:paraId="282E965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E4A1EE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1C9096EE" w14:textId="3EDD6BF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71FAEA78" w14:textId="7781C49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4201FEC5" w14:textId="7998069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3.7</w:t>
            </w:r>
          </w:p>
        </w:tc>
      </w:tr>
      <w:tr w:rsidR="000E4B63" w:rsidRPr="00634D75" w14:paraId="548E0D71" w14:textId="77777777" w:rsidTr="009A7C84">
        <w:tc>
          <w:tcPr>
            <w:tcW w:w="1036" w:type="dxa"/>
          </w:tcPr>
          <w:p w14:paraId="1882A339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6BC860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8144C</w:t>
            </w:r>
          </w:p>
        </w:tc>
        <w:tc>
          <w:tcPr>
            <w:tcW w:w="1090" w:type="dxa"/>
            <w:shd w:val="clear" w:color="auto" w:fill="auto"/>
          </w:tcPr>
          <w:p w14:paraId="696F20A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84S</w:t>
            </w:r>
          </w:p>
        </w:tc>
        <w:tc>
          <w:tcPr>
            <w:tcW w:w="1302" w:type="dxa"/>
            <w:shd w:val="clear" w:color="auto" w:fill="auto"/>
          </w:tcPr>
          <w:p w14:paraId="6744532C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68</w:t>
            </w:r>
          </w:p>
          <w:p w14:paraId="4337BB2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4C132D1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16B5C37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9.66%</w:t>
            </w:r>
          </w:p>
          <w:p w14:paraId="56188C96" w14:textId="0350F66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06D646F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656D177E" w14:textId="20FF2BB6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2" w:type="dxa"/>
            <w:shd w:val="clear" w:color="auto" w:fill="auto"/>
          </w:tcPr>
          <w:p w14:paraId="252B2B98" w14:textId="72C7C0B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4343280" w14:textId="3E1DFA9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6</w:t>
            </w:r>
          </w:p>
        </w:tc>
      </w:tr>
      <w:tr w:rsidR="000E4B63" w:rsidRPr="00634D75" w14:paraId="062EB29B" w14:textId="77777777" w:rsidTr="009A7C84">
        <w:tc>
          <w:tcPr>
            <w:tcW w:w="1036" w:type="dxa"/>
          </w:tcPr>
          <w:p w14:paraId="68A67F31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66A5E2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8169G</w:t>
            </w:r>
          </w:p>
        </w:tc>
        <w:tc>
          <w:tcPr>
            <w:tcW w:w="1090" w:type="dxa"/>
            <w:shd w:val="clear" w:color="auto" w:fill="auto"/>
          </w:tcPr>
          <w:p w14:paraId="49AAF8D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E92E</w:t>
            </w:r>
          </w:p>
          <w:p w14:paraId="3F189DC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E68CC8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1.35</w:t>
            </w:r>
          </w:p>
        </w:tc>
        <w:tc>
          <w:tcPr>
            <w:tcW w:w="1638" w:type="dxa"/>
            <w:shd w:val="clear" w:color="auto" w:fill="auto"/>
          </w:tcPr>
          <w:p w14:paraId="057C3C7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A27F1F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8.84%</w:t>
            </w:r>
          </w:p>
          <w:p w14:paraId="3979DFE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38E841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5D6E5FE3" w14:textId="4888A773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6E617921" w14:textId="2134EB8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2C70D5E2" w14:textId="7D4A0BB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0E4B63" w:rsidRPr="00634D75" w14:paraId="44C72947" w14:textId="77777777" w:rsidTr="009A7C84">
        <w:tc>
          <w:tcPr>
            <w:tcW w:w="1036" w:type="dxa"/>
          </w:tcPr>
          <w:p w14:paraId="4886A8DE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71092E3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087T</w:t>
            </w:r>
          </w:p>
        </w:tc>
        <w:tc>
          <w:tcPr>
            <w:tcW w:w="1090" w:type="dxa"/>
            <w:shd w:val="clear" w:color="auto" w:fill="auto"/>
          </w:tcPr>
          <w:p w14:paraId="083E6DC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65V</w:t>
            </w:r>
          </w:p>
          <w:p w14:paraId="5E05A8D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A2AC8CD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1.0</w:t>
            </w:r>
          </w:p>
        </w:tc>
        <w:tc>
          <w:tcPr>
            <w:tcW w:w="1638" w:type="dxa"/>
            <w:shd w:val="clear" w:color="auto" w:fill="auto"/>
          </w:tcPr>
          <w:p w14:paraId="766616A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57F9E4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64.46%</w:t>
            </w:r>
          </w:p>
          <w:p w14:paraId="4BE881E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31CB7E6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66BC7A26" w14:textId="5CA0B53D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67A6EA01" w14:textId="557C8C9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96C1F47" w14:textId="73529C30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0E4B63" w:rsidRPr="00634D75" w14:paraId="15E980F5" w14:textId="77777777" w:rsidTr="009A7C84">
        <w:tc>
          <w:tcPr>
            <w:tcW w:w="1036" w:type="dxa"/>
          </w:tcPr>
          <w:p w14:paraId="2787754A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2AB725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253T</w:t>
            </w:r>
          </w:p>
        </w:tc>
        <w:tc>
          <w:tcPr>
            <w:tcW w:w="1090" w:type="dxa"/>
            <w:shd w:val="clear" w:color="auto" w:fill="auto"/>
          </w:tcPr>
          <w:p w14:paraId="564D96D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F120F</w:t>
            </w:r>
          </w:p>
          <w:p w14:paraId="79A0BB4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63C7DD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67</w:t>
            </w:r>
          </w:p>
        </w:tc>
        <w:tc>
          <w:tcPr>
            <w:tcW w:w="1638" w:type="dxa"/>
            <w:shd w:val="clear" w:color="auto" w:fill="auto"/>
          </w:tcPr>
          <w:p w14:paraId="79B450AF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588308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7.69%</w:t>
            </w:r>
          </w:p>
          <w:p w14:paraId="24BA74B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201BBFB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639663EF" w14:textId="254A3E1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1B84B838" w14:textId="5A79B46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4D9C0181" w14:textId="54CB43F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0E4B63" w:rsidRPr="00634D75" w14:paraId="5FACBAA8" w14:textId="77777777" w:rsidTr="009A7C84">
        <w:tc>
          <w:tcPr>
            <w:tcW w:w="1036" w:type="dxa"/>
          </w:tcPr>
          <w:p w14:paraId="3A04EAA1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9AA021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8133T</w:t>
            </w:r>
          </w:p>
        </w:tc>
        <w:tc>
          <w:tcPr>
            <w:tcW w:w="1090" w:type="dxa"/>
            <w:shd w:val="clear" w:color="auto" w:fill="auto"/>
          </w:tcPr>
          <w:p w14:paraId="3A1F4A3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T80T</w:t>
            </w:r>
          </w:p>
          <w:p w14:paraId="5D6F886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AD0E8D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51%</w:t>
            </w:r>
          </w:p>
        </w:tc>
        <w:tc>
          <w:tcPr>
            <w:tcW w:w="1638" w:type="dxa"/>
            <w:shd w:val="clear" w:color="auto" w:fill="auto"/>
          </w:tcPr>
          <w:p w14:paraId="5B81E2B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20E25E9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7.55%</w:t>
            </w:r>
          </w:p>
          <w:p w14:paraId="2752B85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2B76CF6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1" w:type="dxa"/>
            <w:shd w:val="clear" w:color="auto" w:fill="auto"/>
          </w:tcPr>
          <w:p w14:paraId="07FE73B0" w14:textId="3DDE2C2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2" w:type="dxa"/>
            <w:shd w:val="clear" w:color="auto" w:fill="auto"/>
          </w:tcPr>
          <w:p w14:paraId="47A8EA4C" w14:textId="24F47C6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6314AC3" w14:textId="5B6DB38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0E4B63" w:rsidRPr="00634D75" w14:paraId="26D072A8" w14:textId="77777777" w:rsidTr="009A7C84">
        <w:tc>
          <w:tcPr>
            <w:tcW w:w="1036" w:type="dxa"/>
          </w:tcPr>
          <w:p w14:paraId="00819F78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7CF694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28095T</w:t>
            </w:r>
          </w:p>
        </w:tc>
        <w:tc>
          <w:tcPr>
            <w:tcW w:w="1090" w:type="dxa"/>
            <w:shd w:val="clear" w:color="auto" w:fill="auto"/>
          </w:tcPr>
          <w:p w14:paraId="3B079D5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K68@</w:t>
            </w:r>
          </w:p>
        </w:tc>
        <w:tc>
          <w:tcPr>
            <w:tcW w:w="1302" w:type="dxa"/>
            <w:shd w:val="clear" w:color="auto" w:fill="auto"/>
          </w:tcPr>
          <w:p w14:paraId="2E2C0D4D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38%</w:t>
            </w:r>
          </w:p>
        </w:tc>
        <w:tc>
          <w:tcPr>
            <w:tcW w:w="1638" w:type="dxa"/>
            <w:shd w:val="clear" w:color="auto" w:fill="auto"/>
          </w:tcPr>
          <w:p w14:paraId="6B071A5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A8A4D8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4.87%</w:t>
            </w:r>
          </w:p>
        </w:tc>
        <w:tc>
          <w:tcPr>
            <w:tcW w:w="754" w:type="dxa"/>
            <w:shd w:val="clear" w:color="auto" w:fill="auto"/>
          </w:tcPr>
          <w:p w14:paraId="76CC15D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0E6FD4D8" w14:textId="54097B5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2" w:type="dxa"/>
            <w:shd w:val="clear" w:color="auto" w:fill="auto"/>
          </w:tcPr>
          <w:p w14:paraId="73452B39" w14:textId="4A2D4D8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3F9811DC" w14:textId="64DF537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0E4B63" w:rsidRPr="00634D75" w14:paraId="66F74459" w14:textId="77777777" w:rsidTr="009A7C84">
        <w:tc>
          <w:tcPr>
            <w:tcW w:w="1036" w:type="dxa"/>
          </w:tcPr>
          <w:p w14:paraId="25CB57D9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4F5D7E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077T</w:t>
            </w:r>
          </w:p>
        </w:tc>
        <w:tc>
          <w:tcPr>
            <w:tcW w:w="1090" w:type="dxa"/>
            <w:shd w:val="clear" w:color="auto" w:fill="auto"/>
          </w:tcPr>
          <w:p w14:paraId="6667A77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V62L</w:t>
            </w:r>
          </w:p>
          <w:p w14:paraId="3191043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35C308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37%</w:t>
            </w:r>
          </w:p>
        </w:tc>
        <w:tc>
          <w:tcPr>
            <w:tcW w:w="1638" w:type="dxa"/>
            <w:shd w:val="clear" w:color="auto" w:fill="auto"/>
          </w:tcPr>
          <w:p w14:paraId="22BDECB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B2E8A6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43.8%</w:t>
            </w:r>
          </w:p>
          <w:p w14:paraId="7381A46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4F8C185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1" w:type="dxa"/>
            <w:shd w:val="clear" w:color="auto" w:fill="auto"/>
          </w:tcPr>
          <w:p w14:paraId="4C8ED297" w14:textId="5EC0E5F4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1E31D6E8" w14:textId="7C22FA8A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790E32E8" w14:textId="42807F9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3</w:t>
            </w:r>
          </w:p>
        </w:tc>
      </w:tr>
      <w:tr w:rsidR="000E4B63" w:rsidRPr="00634D75" w14:paraId="23FF5082" w14:textId="77777777" w:rsidTr="009A7C84">
        <w:tc>
          <w:tcPr>
            <w:tcW w:w="1036" w:type="dxa"/>
          </w:tcPr>
          <w:p w14:paraId="3705F0AF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9EF480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001T</w:t>
            </w:r>
          </w:p>
        </w:tc>
        <w:tc>
          <w:tcPr>
            <w:tcW w:w="1090" w:type="dxa"/>
            <w:shd w:val="clear" w:color="auto" w:fill="auto"/>
          </w:tcPr>
          <w:p w14:paraId="6BAC4329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P36P</w:t>
            </w:r>
          </w:p>
        </w:tc>
        <w:tc>
          <w:tcPr>
            <w:tcW w:w="1302" w:type="dxa"/>
            <w:shd w:val="clear" w:color="auto" w:fill="auto"/>
          </w:tcPr>
          <w:p w14:paraId="4A99625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34%</w:t>
            </w:r>
          </w:p>
        </w:tc>
        <w:tc>
          <w:tcPr>
            <w:tcW w:w="1638" w:type="dxa"/>
            <w:shd w:val="clear" w:color="auto" w:fill="auto"/>
          </w:tcPr>
          <w:p w14:paraId="795DC95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E0106FD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79.44%</w:t>
            </w:r>
          </w:p>
        </w:tc>
        <w:tc>
          <w:tcPr>
            <w:tcW w:w="754" w:type="dxa"/>
            <w:shd w:val="clear" w:color="auto" w:fill="auto"/>
          </w:tcPr>
          <w:p w14:paraId="2875D46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4B61571E" w14:textId="7EB7A84C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2" w:type="dxa"/>
            <w:shd w:val="clear" w:color="auto" w:fill="auto"/>
          </w:tcPr>
          <w:p w14:paraId="7057F77B" w14:textId="3188AE5A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79BE24DD" w14:textId="7A659F2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2CE68F59" w14:textId="77777777" w:rsidTr="009A7C84">
        <w:tc>
          <w:tcPr>
            <w:tcW w:w="1036" w:type="dxa"/>
          </w:tcPr>
          <w:p w14:paraId="14C04752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2F7CE23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8077C</w:t>
            </w:r>
          </w:p>
          <w:p w14:paraId="64FE3DA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88F1C7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V62L</w:t>
            </w:r>
          </w:p>
          <w:p w14:paraId="7542AB15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19AA3FE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31%</w:t>
            </w:r>
          </w:p>
          <w:p w14:paraId="3361B9AA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471C6C3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286FB845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77.83%</w:t>
            </w:r>
          </w:p>
          <w:p w14:paraId="60FCFD7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6493B1B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111689C3" w14:textId="7C59FA4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28AFB91C" w14:textId="6773833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785D34A5" w14:textId="56B8E5A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0</w:t>
            </w:r>
          </w:p>
        </w:tc>
      </w:tr>
      <w:tr w:rsidR="003601F6" w:rsidRPr="00634D75" w14:paraId="13DC896D" w14:textId="77777777" w:rsidTr="009A7C84">
        <w:tc>
          <w:tcPr>
            <w:tcW w:w="11335" w:type="dxa"/>
            <w:gridSpan w:val="10"/>
          </w:tcPr>
          <w:p w14:paraId="1FCE9720" w14:textId="13B2BBED" w:rsidR="003601F6" w:rsidRPr="003601F6" w:rsidRDefault="003601F6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1F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A539F" w:rsidRPr="00634D75" w14:paraId="060840A6" w14:textId="77777777" w:rsidTr="009A7C84">
        <w:tc>
          <w:tcPr>
            <w:tcW w:w="1036" w:type="dxa"/>
          </w:tcPr>
          <w:p w14:paraId="0E90CF93" w14:textId="1BB12D20" w:rsidR="00DA539F" w:rsidRPr="00634D75" w:rsidRDefault="00DA539F" w:rsidP="00FA0AB8">
            <w:pPr>
              <w:pStyle w:val="HTML"/>
              <w:wordWrap w:val="0"/>
              <w:ind w:left="72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188" w:type="dxa"/>
            <w:shd w:val="clear" w:color="auto" w:fill="auto"/>
          </w:tcPr>
          <w:p w14:paraId="2B10B2CC" w14:textId="0ACDEC70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Genomic</w:t>
            </w:r>
          </w:p>
          <w:p w14:paraId="6A57A69A" w14:textId="3AA8016B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change</w:t>
            </w:r>
          </w:p>
        </w:tc>
        <w:tc>
          <w:tcPr>
            <w:tcW w:w="1090" w:type="dxa"/>
            <w:shd w:val="clear" w:color="auto" w:fill="auto"/>
          </w:tcPr>
          <w:p w14:paraId="13F1D9A1" w14:textId="18F44CC5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Amino</w:t>
            </w:r>
          </w:p>
          <w:p w14:paraId="4036A9CA" w14:textId="6F31F15D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acid</w:t>
            </w:r>
          </w:p>
          <w:p w14:paraId="0C1C7BFC" w14:textId="6A0567C8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change</w:t>
            </w:r>
          </w:p>
          <w:p w14:paraId="2D22746E" w14:textId="5A4B4062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71BF2A8" w14:textId="77777777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Frequency</w:t>
            </w:r>
          </w:p>
          <w:p w14:paraId="366B3576" w14:textId="6C6B4C2E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38" w:type="dxa"/>
            <w:shd w:val="clear" w:color="auto" w:fill="auto"/>
          </w:tcPr>
          <w:p w14:paraId="40A97A11" w14:textId="6B566975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Most records</w:t>
            </w:r>
          </w:p>
          <w:p w14:paraId="69582F71" w14:textId="6D18AB4E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containing SNP are uploaded by</w:t>
            </w:r>
          </w:p>
        </w:tc>
        <w:tc>
          <w:tcPr>
            <w:tcW w:w="1060" w:type="dxa"/>
            <w:shd w:val="clear" w:color="auto" w:fill="auto"/>
          </w:tcPr>
          <w:p w14:paraId="02704684" w14:textId="6670CEA3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% for</w:t>
            </w:r>
          </w:p>
          <w:p w14:paraId="284DE037" w14:textId="10B4346F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the</w:t>
            </w:r>
          </w:p>
          <w:p w14:paraId="7E7C3C8A" w14:textId="4E9F628B" w:rsidR="00DA539F" w:rsidRPr="00DA539F" w:rsidRDefault="00DA539F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4D75">
              <w:rPr>
                <w:rFonts w:ascii="Times New Roman" w:hAnsi="Times New Roman" w:cs="Times New Roman"/>
                <w:b/>
              </w:rPr>
              <w:t>country*</w:t>
            </w:r>
          </w:p>
        </w:tc>
        <w:tc>
          <w:tcPr>
            <w:tcW w:w="754" w:type="dxa"/>
            <w:shd w:val="clear" w:color="auto" w:fill="auto"/>
          </w:tcPr>
          <w:p w14:paraId="7982AA1A" w14:textId="6C4C4B68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SNP</w:t>
            </w:r>
          </w:p>
          <w:p w14:paraId="41FE2732" w14:textId="24C4A58D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881" w:type="dxa"/>
            <w:shd w:val="clear" w:color="auto" w:fill="auto"/>
          </w:tcPr>
          <w:p w14:paraId="272B0725" w14:textId="45F5C0C1" w:rsidR="00DA539F" w:rsidRPr="00634D75" w:rsidRDefault="00DA539F" w:rsidP="00FA0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>SNP</w:t>
            </w:r>
          </w:p>
          <w:p w14:paraId="7FBF32BA" w14:textId="38BDD60E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32" w:type="dxa"/>
            <w:shd w:val="clear" w:color="auto" w:fill="auto"/>
          </w:tcPr>
          <w:p w14:paraId="69BE3A4F" w14:textId="7FF07C35" w:rsid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 xml:space="preserve">Uploaded </w:t>
            </w:r>
            <w:r>
              <w:rPr>
                <w:rFonts w:ascii="Times New Roman" w:hAnsi="Times New Roman" w:cs="Times New Roman"/>
                <w:b/>
              </w:rPr>
              <w:t>months</w:t>
            </w:r>
          </w:p>
          <w:p w14:paraId="6509FBD6" w14:textId="22672334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ago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634D75">
              <w:rPr>
                <w:rFonts w:ascii="Times New Roman" w:hAnsi="Times New Roman" w:cs="Times New Roman"/>
                <w:b/>
              </w:rPr>
              <w:t xml:space="preserve"> min</w:t>
            </w:r>
          </w:p>
        </w:tc>
        <w:tc>
          <w:tcPr>
            <w:tcW w:w="1254" w:type="dxa"/>
            <w:shd w:val="clear" w:color="auto" w:fill="auto"/>
          </w:tcPr>
          <w:p w14:paraId="5EDC2676" w14:textId="47DA0420" w:rsid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</w:rPr>
            </w:pPr>
            <w:r w:rsidRPr="00634D75">
              <w:rPr>
                <w:rFonts w:ascii="Times New Roman" w:hAnsi="Times New Roman" w:cs="Times New Roman"/>
                <w:b/>
              </w:rPr>
              <w:t xml:space="preserve">Uploaded </w:t>
            </w:r>
            <w:r>
              <w:rPr>
                <w:rFonts w:ascii="Times New Roman" w:hAnsi="Times New Roman" w:cs="Times New Roman"/>
                <w:b/>
              </w:rPr>
              <w:t>months</w:t>
            </w:r>
          </w:p>
          <w:p w14:paraId="4B0F1ABB" w14:textId="41CFE049" w:rsidR="00DA539F" w:rsidRPr="00DA539F" w:rsidRDefault="00DA539F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/>
              </w:rPr>
              <w:t>ago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634D75">
              <w:rPr>
                <w:rFonts w:ascii="Times New Roman" w:hAnsi="Times New Roman" w:cs="Times New Roman"/>
                <w:b/>
              </w:rPr>
              <w:t xml:space="preserve"> max</w:t>
            </w:r>
          </w:p>
        </w:tc>
      </w:tr>
      <w:tr w:rsidR="000E4B63" w:rsidRPr="00634D75" w14:paraId="6D43F5F1" w14:textId="77777777" w:rsidTr="009A7C84">
        <w:tc>
          <w:tcPr>
            <w:tcW w:w="1036" w:type="dxa"/>
          </w:tcPr>
          <w:p w14:paraId="05A4C8EB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1DBCA415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8881A</w:t>
            </w:r>
          </w:p>
        </w:tc>
        <w:tc>
          <w:tcPr>
            <w:tcW w:w="1090" w:type="dxa"/>
            <w:shd w:val="clear" w:color="auto" w:fill="auto"/>
          </w:tcPr>
          <w:p w14:paraId="68EF82C2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R203K</w:t>
            </w:r>
          </w:p>
          <w:p w14:paraId="4778311B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6900B079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35.551445</w:t>
            </w:r>
          </w:p>
        </w:tc>
        <w:tc>
          <w:tcPr>
            <w:tcW w:w="1638" w:type="dxa"/>
            <w:shd w:val="clear" w:color="auto" w:fill="auto"/>
          </w:tcPr>
          <w:p w14:paraId="5A7EFFBA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5256061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9.37%</w:t>
            </w:r>
          </w:p>
          <w:p w14:paraId="15EF52F7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194E8C86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7571AC65" w14:textId="631FEE33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24EF95FB" w14:textId="4A5CCAE2" w:rsidR="000E4B63" w:rsidRPr="004D3AF6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16597842" w14:textId="04D71E26" w:rsidR="000E4B63" w:rsidRPr="004D3AF6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</w:tr>
      <w:tr w:rsidR="000E4B63" w:rsidRPr="00634D75" w14:paraId="68A7CF4F" w14:textId="77777777" w:rsidTr="009A7C84">
        <w:tc>
          <w:tcPr>
            <w:tcW w:w="1036" w:type="dxa"/>
          </w:tcPr>
          <w:p w14:paraId="633F0DBE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04FF2CAF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28882A</w:t>
            </w:r>
          </w:p>
        </w:tc>
        <w:tc>
          <w:tcPr>
            <w:tcW w:w="1090" w:type="dxa"/>
            <w:shd w:val="clear" w:color="auto" w:fill="auto"/>
          </w:tcPr>
          <w:p w14:paraId="4C61F650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R203R</w:t>
            </w:r>
          </w:p>
          <w:p w14:paraId="65333280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02" w:type="dxa"/>
            <w:shd w:val="clear" w:color="auto" w:fill="auto"/>
          </w:tcPr>
          <w:p w14:paraId="782557BA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lastRenderedPageBreak/>
              <w:t>35.460712</w:t>
            </w:r>
          </w:p>
        </w:tc>
        <w:tc>
          <w:tcPr>
            <w:tcW w:w="1638" w:type="dxa"/>
            <w:shd w:val="clear" w:color="auto" w:fill="auto"/>
          </w:tcPr>
          <w:p w14:paraId="4BA364BE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65CB5B2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49.44%</w:t>
            </w:r>
          </w:p>
          <w:p w14:paraId="3DB3645A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dxa"/>
            <w:shd w:val="clear" w:color="auto" w:fill="auto"/>
          </w:tcPr>
          <w:p w14:paraId="261D9FBF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lastRenderedPageBreak/>
              <w:t>46</w:t>
            </w:r>
          </w:p>
        </w:tc>
        <w:tc>
          <w:tcPr>
            <w:tcW w:w="881" w:type="dxa"/>
            <w:shd w:val="clear" w:color="auto" w:fill="auto"/>
          </w:tcPr>
          <w:p w14:paraId="59862E10" w14:textId="775B910C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634D75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0BA20730" w14:textId="2B77BED7" w:rsidR="000E4B63" w:rsidRPr="004D3AF6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61FA7B13" w14:textId="71753DB8" w:rsidR="000E4B63" w:rsidRPr="004D3AF6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D3A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</w:tr>
      <w:tr w:rsidR="000E4B63" w:rsidRPr="00634D75" w14:paraId="438D52AE" w14:textId="77777777" w:rsidTr="009A7C84">
        <w:tc>
          <w:tcPr>
            <w:tcW w:w="1036" w:type="dxa"/>
          </w:tcPr>
          <w:p w14:paraId="08C8E963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EAE2CB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883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С</w:t>
            </w:r>
          </w:p>
        </w:tc>
        <w:tc>
          <w:tcPr>
            <w:tcW w:w="1090" w:type="dxa"/>
            <w:shd w:val="clear" w:color="auto" w:fill="auto"/>
          </w:tcPr>
          <w:p w14:paraId="1AF659B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R203R</w:t>
            </w:r>
          </w:p>
          <w:p w14:paraId="77DBED1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B243725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35.458174</w:t>
            </w:r>
          </w:p>
        </w:tc>
        <w:tc>
          <w:tcPr>
            <w:tcW w:w="1638" w:type="dxa"/>
            <w:shd w:val="clear" w:color="auto" w:fill="auto"/>
          </w:tcPr>
          <w:p w14:paraId="4764568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F58CCA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0.31%</w:t>
            </w:r>
          </w:p>
        </w:tc>
        <w:tc>
          <w:tcPr>
            <w:tcW w:w="754" w:type="dxa"/>
            <w:shd w:val="clear" w:color="auto" w:fill="auto"/>
          </w:tcPr>
          <w:p w14:paraId="3CAF879F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34F2A2B9" w14:textId="204F4B6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5B596361" w14:textId="21B46C90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0F4667B8" w14:textId="4F67A1B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6FE46137" w14:textId="77777777" w:rsidTr="009A7C84">
        <w:tc>
          <w:tcPr>
            <w:tcW w:w="1036" w:type="dxa"/>
          </w:tcPr>
          <w:p w14:paraId="1FA9A2E6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49DB022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932T</w:t>
            </w:r>
          </w:p>
          <w:p w14:paraId="71EF9A7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006B05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220V</w:t>
            </w:r>
          </w:p>
          <w:p w14:paraId="6BA6AD2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744C8A1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2.0%</w:t>
            </w:r>
          </w:p>
          <w:p w14:paraId="3759F90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11B2902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A51EF0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0.45%</w:t>
            </w:r>
          </w:p>
          <w:p w14:paraId="044ADF5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766EE9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52DCC6FD" w14:textId="0E3451AA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7ACABC76" w14:textId="506C141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4EACF1ED" w14:textId="3D7EF3E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0E4B63" w:rsidRPr="00634D75" w14:paraId="68A98CB1" w14:textId="77777777" w:rsidTr="009A7C84">
        <w:tc>
          <w:tcPr>
            <w:tcW w:w="1036" w:type="dxa"/>
          </w:tcPr>
          <w:p w14:paraId="2772641B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6A7733A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854T</w:t>
            </w:r>
          </w:p>
          <w:p w14:paraId="7A05715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DD946F5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S194L</w:t>
            </w:r>
          </w:p>
          <w:p w14:paraId="5383FBB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095BBB9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.88%</w:t>
            </w:r>
          </w:p>
          <w:p w14:paraId="1F37BD1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385CCD4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5B3CEF8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BBE88E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36.69%</w:t>
            </w:r>
          </w:p>
          <w:p w14:paraId="6796E4D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2D65E5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14EE96C3" w14:textId="5A2F0E33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201A782E" w14:textId="7280039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32813F2C" w14:textId="70AC958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0E4B63" w:rsidRPr="00634D75" w14:paraId="2CE3FE11" w14:textId="77777777" w:rsidTr="009A7C84">
        <w:tc>
          <w:tcPr>
            <w:tcW w:w="1036" w:type="dxa"/>
          </w:tcPr>
          <w:p w14:paraId="4B875517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21D837B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977T</w:t>
            </w:r>
          </w:p>
          <w:p w14:paraId="7EDD16B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2BDDBD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S235F</w:t>
            </w:r>
          </w:p>
          <w:p w14:paraId="48A70A0A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4B38FA0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99%</w:t>
            </w:r>
          </w:p>
        </w:tc>
        <w:tc>
          <w:tcPr>
            <w:tcW w:w="1638" w:type="dxa"/>
            <w:shd w:val="clear" w:color="auto" w:fill="auto"/>
          </w:tcPr>
          <w:p w14:paraId="63DD9C1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7B9F04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88.94%</w:t>
            </w:r>
          </w:p>
          <w:p w14:paraId="4342B58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13B7DB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1252EF16" w14:textId="7A6ECCF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12AAE08F" w14:textId="6720C54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40757EF4" w14:textId="3613CAA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0E4B63" w:rsidRPr="00634D75" w14:paraId="0B87FF4E" w14:textId="77777777" w:rsidTr="009A7C84">
        <w:tc>
          <w:tcPr>
            <w:tcW w:w="1036" w:type="dxa"/>
          </w:tcPr>
          <w:p w14:paraId="4196940A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48BA108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869T</w:t>
            </w:r>
          </w:p>
          <w:p w14:paraId="2518330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C6976C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P199L</w:t>
            </w:r>
          </w:p>
          <w:p w14:paraId="64FF23E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2B1082A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95%</w:t>
            </w:r>
          </w:p>
          <w:p w14:paraId="3370E33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0CC95E5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60" w:type="dxa"/>
            <w:shd w:val="clear" w:color="auto" w:fill="auto"/>
          </w:tcPr>
          <w:p w14:paraId="243513A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9.56%</w:t>
            </w:r>
          </w:p>
          <w:p w14:paraId="233F1A8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6E8628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881" w:type="dxa"/>
            <w:shd w:val="clear" w:color="auto" w:fill="auto"/>
          </w:tcPr>
          <w:p w14:paraId="5C181667" w14:textId="2124BF9D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23204CF4" w14:textId="005584B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2934F6D2" w14:textId="6D03959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0</w:t>
            </w:r>
          </w:p>
        </w:tc>
      </w:tr>
      <w:tr w:rsidR="000E4B63" w:rsidRPr="00634D75" w14:paraId="2970226B" w14:textId="77777777" w:rsidTr="009A7C84">
        <w:tc>
          <w:tcPr>
            <w:tcW w:w="1036" w:type="dxa"/>
          </w:tcPr>
          <w:p w14:paraId="7B59F99F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45CA41F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T28282A</w:t>
            </w:r>
          </w:p>
          <w:p w14:paraId="7B52A99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D4079B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3E</w:t>
            </w:r>
          </w:p>
          <w:p w14:paraId="1D8A518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5E65642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78%</w:t>
            </w:r>
          </w:p>
          <w:p w14:paraId="72C119E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750B303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945BFD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5.96%</w:t>
            </w:r>
          </w:p>
          <w:p w14:paraId="13DE744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82080D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71FBB442" w14:textId="0265FDE0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603F475A" w14:textId="33A74D3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76A13FCD" w14:textId="328F4D4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0E4B63" w:rsidRPr="00634D75" w14:paraId="0198AC70" w14:textId="77777777" w:rsidTr="009A7C84">
        <w:tc>
          <w:tcPr>
            <w:tcW w:w="1036" w:type="dxa"/>
          </w:tcPr>
          <w:p w14:paraId="4DE53CEF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6E5F836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28281T</w:t>
            </w:r>
          </w:p>
          <w:p w14:paraId="6140D37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EFC8BC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3V</w:t>
            </w:r>
          </w:p>
          <w:p w14:paraId="098A9F65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26119A3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78%</w:t>
            </w:r>
          </w:p>
          <w:p w14:paraId="0C56167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5DA9591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4CC344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5.96%</w:t>
            </w:r>
          </w:p>
          <w:p w14:paraId="68FE6EF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3F3FE8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42776F9B" w14:textId="487846D0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7B0177DA" w14:textId="61EE072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25FF1A4" w14:textId="73C164E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0E4B63" w:rsidRPr="00634D75" w14:paraId="40883305" w14:textId="77777777" w:rsidTr="009A7C84">
        <w:tc>
          <w:tcPr>
            <w:tcW w:w="1036" w:type="dxa"/>
          </w:tcPr>
          <w:p w14:paraId="591BEAE6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1F0F6BD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8280C</w:t>
            </w:r>
          </w:p>
          <w:p w14:paraId="2DA83CA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A2C3CB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3H</w:t>
            </w:r>
          </w:p>
          <w:p w14:paraId="7E232FF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26F33879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78%</w:t>
            </w:r>
          </w:p>
          <w:p w14:paraId="5BCA409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791DABE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258100A" w14:textId="11DD17AB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5.95%</w:t>
            </w:r>
          </w:p>
          <w:p w14:paraId="076C0AC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6E54DA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35E0F1B3" w14:textId="6D00DE9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11A53C1E" w14:textId="3F91DAF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B000772" w14:textId="50901C5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0E4B63" w:rsidRPr="00634D75" w14:paraId="5B4CB06A" w14:textId="77777777" w:rsidTr="009A7C84">
        <w:tc>
          <w:tcPr>
            <w:tcW w:w="1036" w:type="dxa"/>
          </w:tcPr>
          <w:p w14:paraId="441A1C03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38B166B9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8975C</w:t>
            </w:r>
          </w:p>
          <w:p w14:paraId="08BE939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22FB25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M234I</w:t>
            </w:r>
          </w:p>
          <w:p w14:paraId="4AD866FA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6AF35C5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62%</w:t>
            </w:r>
          </w:p>
          <w:p w14:paraId="152A2F1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0E5CD20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  <w:p w14:paraId="19F2467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E86EB1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9.7%</w:t>
            </w:r>
          </w:p>
          <w:p w14:paraId="18F6E99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36B295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511D6A8F" w14:textId="1AA37168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708DD121" w14:textId="3FF02D1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B9CCF62" w14:textId="721FEBD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</w:tr>
      <w:tr w:rsidR="000E4B63" w:rsidRPr="00634D75" w14:paraId="66D93ABB" w14:textId="77777777" w:rsidTr="009A7C84">
        <w:tc>
          <w:tcPr>
            <w:tcW w:w="1036" w:type="dxa"/>
          </w:tcPr>
          <w:p w14:paraId="2818C4C6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5941B9D8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9399A</w:t>
            </w:r>
          </w:p>
          <w:p w14:paraId="49836C1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1D7437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A376T</w:t>
            </w:r>
          </w:p>
          <w:p w14:paraId="4A4314A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0A7C12E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.61%</w:t>
            </w:r>
          </w:p>
          <w:p w14:paraId="54EDDF4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449BFCA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Denmark</w:t>
            </w:r>
          </w:p>
          <w:p w14:paraId="2F37E27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0DF8B71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9.47%</w:t>
            </w:r>
          </w:p>
          <w:p w14:paraId="1995CE5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319D4A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30FF8D24" w14:textId="0F7A5F8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56D677B1" w14:textId="1B17C44A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7CBAA46D" w14:textId="0B061F5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</w:tr>
      <w:tr w:rsidR="000E4B63" w:rsidRPr="00634D75" w14:paraId="7A202BD7" w14:textId="77777777" w:rsidTr="009A7C84">
        <w:tc>
          <w:tcPr>
            <w:tcW w:w="1036" w:type="dxa"/>
          </w:tcPr>
          <w:p w14:paraId="36AEFC30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720D989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472T</w:t>
            </w:r>
          </w:p>
          <w:p w14:paraId="0EA50E2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D1C30A6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P67S</w:t>
            </w:r>
          </w:p>
          <w:p w14:paraId="6D834BA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60F9857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1.82%</w:t>
            </w:r>
          </w:p>
          <w:p w14:paraId="5F8199D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09F8B49D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USA</w:t>
            </w:r>
          </w:p>
          <w:p w14:paraId="2535B22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17FFF76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93.11%</w:t>
            </w:r>
          </w:p>
          <w:p w14:paraId="51C21815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E22C14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43</w:t>
            </w:r>
          </w:p>
        </w:tc>
        <w:tc>
          <w:tcPr>
            <w:tcW w:w="881" w:type="dxa"/>
            <w:shd w:val="clear" w:color="auto" w:fill="auto"/>
          </w:tcPr>
          <w:p w14:paraId="365DD753" w14:textId="4364BC9B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491A61C5" w14:textId="18A3B83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14259B82" w14:textId="6DA686F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427DF739" w14:textId="77777777" w:rsidTr="009A7C84">
        <w:tc>
          <w:tcPr>
            <w:tcW w:w="1036" w:type="dxa"/>
          </w:tcPr>
          <w:p w14:paraId="3F3EC733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666CD64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9366T</w:t>
            </w:r>
          </w:p>
        </w:tc>
        <w:tc>
          <w:tcPr>
            <w:tcW w:w="1090" w:type="dxa"/>
            <w:shd w:val="clear" w:color="auto" w:fill="auto"/>
          </w:tcPr>
          <w:p w14:paraId="7864569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P365S</w:t>
            </w:r>
          </w:p>
          <w:p w14:paraId="3C5A32E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6B5E7D6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1.59%</w:t>
            </w:r>
          </w:p>
          <w:p w14:paraId="22FD19C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638" w:type="dxa"/>
            <w:shd w:val="clear" w:color="auto" w:fill="auto"/>
          </w:tcPr>
          <w:p w14:paraId="62D2C6D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B227D32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7.72%</w:t>
            </w:r>
          </w:p>
          <w:p w14:paraId="0529BA4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CDB60A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55</w:t>
            </w:r>
          </w:p>
        </w:tc>
        <w:tc>
          <w:tcPr>
            <w:tcW w:w="881" w:type="dxa"/>
            <w:shd w:val="clear" w:color="auto" w:fill="auto"/>
          </w:tcPr>
          <w:p w14:paraId="7718997F" w14:textId="5CF59B66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  <w:t>43</w:t>
            </w:r>
          </w:p>
        </w:tc>
        <w:tc>
          <w:tcPr>
            <w:tcW w:w="1132" w:type="dxa"/>
            <w:shd w:val="clear" w:color="auto" w:fill="auto"/>
          </w:tcPr>
          <w:p w14:paraId="05C59660" w14:textId="5F09FED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08269075" w14:textId="500FB67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8</w:t>
            </w:r>
          </w:p>
        </w:tc>
      </w:tr>
      <w:tr w:rsidR="000E4B63" w:rsidRPr="00634D75" w14:paraId="6A9ED089" w14:textId="77777777" w:rsidTr="009A7C84">
        <w:tc>
          <w:tcPr>
            <w:tcW w:w="1036" w:type="dxa"/>
          </w:tcPr>
          <w:p w14:paraId="758226D0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1D17E2FD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C28725T</w:t>
            </w:r>
          </w:p>
          <w:p w14:paraId="386BCD4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AAE7CE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151L</w:t>
            </w:r>
          </w:p>
          <w:p w14:paraId="32F968A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2531A3B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4%</w:t>
            </w:r>
          </w:p>
          <w:p w14:paraId="7C63834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10AFC05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apan</w:t>
            </w:r>
          </w:p>
          <w:p w14:paraId="41728E2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62C4C2D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4.53%</w:t>
            </w:r>
          </w:p>
          <w:p w14:paraId="3172926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1368833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2B7FAFFA" w14:textId="1BACD6D5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5C8EC41D" w14:textId="6D29764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6C067283" w14:textId="6AC7D88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3928107F" w14:textId="77777777" w:rsidTr="009A7C84">
        <w:tc>
          <w:tcPr>
            <w:tcW w:w="1036" w:type="dxa"/>
          </w:tcPr>
          <w:p w14:paraId="69B2FC52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286CCD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9466T</w:t>
            </w:r>
          </w:p>
          <w:p w14:paraId="586D92B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EA2A0A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398V</w:t>
            </w:r>
          </w:p>
          <w:p w14:paraId="3FF9A0D3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669B923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7%</w:t>
            </w:r>
          </w:p>
          <w:p w14:paraId="7944764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527B8EF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929551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3.39%</w:t>
            </w:r>
          </w:p>
          <w:p w14:paraId="71B2B47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6FC11F6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5EDE8FDA" w14:textId="1C12867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  <w:tc>
          <w:tcPr>
            <w:tcW w:w="1132" w:type="dxa"/>
            <w:shd w:val="clear" w:color="auto" w:fill="auto"/>
          </w:tcPr>
          <w:p w14:paraId="1B418B85" w14:textId="597CD95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C922151" w14:textId="2F453FE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436078A5" w14:textId="77777777" w:rsidTr="009A7C84">
        <w:tc>
          <w:tcPr>
            <w:tcW w:w="1036" w:type="dxa"/>
          </w:tcPr>
          <w:p w14:paraId="510DA8FC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418A50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9227T</w:t>
            </w:r>
          </w:p>
          <w:p w14:paraId="107F394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BC56D2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318S</w:t>
            </w:r>
          </w:p>
          <w:p w14:paraId="5FF93D85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77B9F4C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6%</w:t>
            </w:r>
          </w:p>
          <w:p w14:paraId="33EF56F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7FE9482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3382FAD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4.43%</w:t>
            </w:r>
          </w:p>
          <w:p w14:paraId="42DE7DF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6C9482B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18669F16" w14:textId="5DC3D3B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6</w:t>
            </w:r>
          </w:p>
        </w:tc>
        <w:tc>
          <w:tcPr>
            <w:tcW w:w="1132" w:type="dxa"/>
            <w:shd w:val="clear" w:color="auto" w:fill="auto"/>
          </w:tcPr>
          <w:p w14:paraId="33F1E04A" w14:textId="2C878F6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613653CB" w14:textId="0F142860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</w:tr>
      <w:tr w:rsidR="000E4B63" w:rsidRPr="00634D75" w14:paraId="314B4652" w14:textId="77777777" w:rsidTr="009A7C84">
        <w:tc>
          <w:tcPr>
            <w:tcW w:w="1036" w:type="dxa"/>
          </w:tcPr>
          <w:p w14:paraId="67012FAD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38EE29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9386T</w:t>
            </w:r>
          </w:p>
          <w:p w14:paraId="0B98173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4BFA10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371D</w:t>
            </w:r>
          </w:p>
          <w:p w14:paraId="2692442B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302" w:type="dxa"/>
            <w:shd w:val="clear" w:color="auto" w:fill="auto"/>
          </w:tcPr>
          <w:p w14:paraId="544DF44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31%</w:t>
            </w:r>
          </w:p>
          <w:p w14:paraId="4DA1D6CF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638" w:type="dxa"/>
            <w:shd w:val="clear" w:color="auto" w:fill="auto"/>
          </w:tcPr>
          <w:p w14:paraId="54BA9CD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161EBAB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2.43%</w:t>
            </w:r>
          </w:p>
          <w:p w14:paraId="33ECFE0E" w14:textId="69E1BF01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14:paraId="25DB2C3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643B03C1" w14:textId="43C31348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1132" w:type="dxa"/>
            <w:shd w:val="clear" w:color="auto" w:fill="auto"/>
          </w:tcPr>
          <w:p w14:paraId="470BE68B" w14:textId="0B3D011A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2E983DC3" w14:textId="0250519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7</w:t>
            </w:r>
          </w:p>
        </w:tc>
      </w:tr>
      <w:tr w:rsidR="000E4B63" w:rsidRPr="00634D75" w14:paraId="771E0206" w14:textId="77777777" w:rsidTr="009A7C84">
        <w:tc>
          <w:tcPr>
            <w:tcW w:w="1036" w:type="dxa"/>
          </w:tcPr>
          <w:p w14:paraId="3796B818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C21488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9402T</w:t>
            </w:r>
          </w:p>
          <w:p w14:paraId="13E89C1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DB9F76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D377Y</w:t>
            </w:r>
          </w:p>
          <w:p w14:paraId="4254EF5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F6F2DB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1.31%</w:t>
            </w:r>
          </w:p>
          <w:p w14:paraId="773A373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F64785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USA</w:t>
            </w:r>
          </w:p>
          <w:p w14:paraId="1C689EB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49D531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37.74%</w:t>
            </w:r>
          </w:p>
          <w:p w14:paraId="5289117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F70BF8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47</w:t>
            </w:r>
          </w:p>
        </w:tc>
        <w:tc>
          <w:tcPr>
            <w:tcW w:w="881" w:type="dxa"/>
            <w:shd w:val="clear" w:color="auto" w:fill="auto"/>
          </w:tcPr>
          <w:p w14:paraId="53716794" w14:textId="70689EF1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409F6D36" w14:textId="27AA47B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3F2D7F4B" w14:textId="3B0F54A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0E4B63" w:rsidRPr="00634D75" w14:paraId="7A22C21A" w14:textId="77777777" w:rsidTr="009A7C84">
        <w:tc>
          <w:tcPr>
            <w:tcW w:w="1036" w:type="dxa"/>
          </w:tcPr>
          <w:p w14:paraId="5540A9AC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CBA115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657T</w:t>
            </w:r>
          </w:p>
          <w:p w14:paraId="7936FE2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4DC0308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28D</w:t>
            </w:r>
          </w:p>
          <w:p w14:paraId="61134EB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CC0875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28%</w:t>
            </w:r>
          </w:p>
          <w:p w14:paraId="411611C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6B4664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1C4254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.99%</w:t>
            </w:r>
          </w:p>
          <w:p w14:paraId="6CD7082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061C26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  <w:tc>
          <w:tcPr>
            <w:tcW w:w="881" w:type="dxa"/>
            <w:shd w:val="clear" w:color="auto" w:fill="auto"/>
          </w:tcPr>
          <w:p w14:paraId="116C90DD" w14:textId="230BA3A0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0CFE29C8" w14:textId="6FEE066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0D9599AD" w14:textId="3E52E76A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0E4B63" w:rsidRPr="00634D75" w14:paraId="1C28988D" w14:textId="77777777" w:rsidTr="009A7C84">
        <w:tc>
          <w:tcPr>
            <w:tcW w:w="1036" w:type="dxa"/>
          </w:tcPr>
          <w:p w14:paraId="227D5862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3DB461A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651T</w:t>
            </w:r>
          </w:p>
          <w:p w14:paraId="4C13D48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FCE39F5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126N</w:t>
            </w:r>
          </w:p>
          <w:p w14:paraId="159234D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2501BE8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15%</w:t>
            </w:r>
          </w:p>
          <w:p w14:paraId="4EF5F64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4CF63AC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60" w:type="dxa"/>
            <w:shd w:val="clear" w:color="auto" w:fill="auto"/>
          </w:tcPr>
          <w:p w14:paraId="1D3A434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5.06%</w:t>
            </w:r>
          </w:p>
          <w:p w14:paraId="5F33EA3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65ACF74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37973A95" w14:textId="226230D3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3FAF2D29" w14:textId="31D6186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E645F3A" w14:textId="1DB67DB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0E4B63" w:rsidRPr="00634D75" w14:paraId="12311A3E" w14:textId="77777777" w:rsidTr="009A7C84">
        <w:tc>
          <w:tcPr>
            <w:tcW w:w="1036" w:type="dxa"/>
          </w:tcPr>
          <w:p w14:paraId="5C71268C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BE0B41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9095T</w:t>
            </w:r>
          </w:p>
          <w:p w14:paraId="766960B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43AF693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274F</w:t>
            </w:r>
          </w:p>
          <w:p w14:paraId="3B63AFF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A62091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1%</w:t>
            </w:r>
          </w:p>
          <w:p w14:paraId="1E03B55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F4F7E9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7B7B64D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.8%</w:t>
            </w:r>
          </w:p>
          <w:p w14:paraId="5DD98D3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E0AC6A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7</w:t>
            </w:r>
          </w:p>
        </w:tc>
        <w:tc>
          <w:tcPr>
            <w:tcW w:w="881" w:type="dxa"/>
            <w:shd w:val="clear" w:color="auto" w:fill="auto"/>
          </w:tcPr>
          <w:p w14:paraId="7E73C86F" w14:textId="5ECD5065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3ADD4D86" w14:textId="681F964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56F3E99E" w14:textId="199637E0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2.2</w:t>
            </w:r>
          </w:p>
        </w:tc>
      </w:tr>
      <w:tr w:rsidR="000E4B63" w:rsidRPr="00634D75" w14:paraId="490C1958" w14:textId="77777777" w:rsidTr="009A7C84">
        <w:tc>
          <w:tcPr>
            <w:tcW w:w="1036" w:type="dxa"/>
          </w:tcPr>
          <w:p w14:paraId="00C86EE1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452639D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887T</w:t>
            </w:r>
          </w:p>
          <w:p w14:paraId="07C4488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01EC41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05I</w:t>
            </w:r>
          </w:p>
          <w:p w14:paraId="07545C5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A6637A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9%</w:t>
            </w:r>
          </w:p>
          <w:p w14:paraId="4E70CD0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8775EA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  <w:p w14:paraId="76776BA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5E6A0C4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4.29%</w:t>
            </w:r>
          </w:p>
          <w:p w14:paraId="25670B5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D2ADDDF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708EA8F9" w14:textId="51367536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2BF54721" w14:textId="63B0F10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7BB67B66" w14:textId="593A344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6</w:t>
            </w:r>
          </w:p>
        </w:tc>
      </w:tr>
      <w:tr w:rsidR="000E4B63" w:rsidRPr="00634D75" w14:paraId="27678FE1" w14:textId="77777777" w:rsidTr="009A7C84">
        <w:tc>
          <w:tcPr>
            <w:tcW w:w="1036" w:type="dxa"/>
          </w:tcPr>
          <w:p w14:paraId="70352387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1A0D4B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311T</w:t>
            </w:r>
          </w:p>
          <w:p w14:paraId="520D9F9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FB02A4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13L</w:t>
            </w:r>
          </w:p>
          <w:p w14:paraId="545328D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552460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8%</w:t>
            </w:r>
          </w:p>
          <w:p w14:paraId="10553B6F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30D5D05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ingapore</w:t>
            </w:r>
          </w:p>
          <w:p w14:paraId="15A66A3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2C461DF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4.07%</w:t>
            </w:r>
          </w:p>
          <w:p w14:paraId="18F97AD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5EA03E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6DA3F261" w14:textId="538862C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74</w:t>
            </w:r>
          </w:p>
        </w:tc>
        <w:tc>
          <w:tcPr>
            <w:tcW w:w="1132" w:type="dxa"/>
            <w:shd w:val="clear" w:color="auto" w:fill="auto"/>
          </w:tcPr>
          <w:p w14:paraId="4596680D" w14:textId="27E3C5F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36229B75" w14:textId="4C06367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0E4B63" w:rsidRPr="00634D75" w14:paraId="21D57EA2" w14:textId="77777777" w:rsidTr="009A7C84">
        <w:tc>
          <w:tcPr>
            <w:tcW w:w="1036" w:type="dxa"/>
          </w:tcPr>
          <w:p w14:paraId="4B077511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822EE3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975T</w:t>
            </w:r>
          </w:p>
          <w:p w14:paraId="6F1949B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82D98A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234I</w:t>
            </w:r>
          </w:p>
          <w:p w14:paraId="4846B1F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B25FC0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4%</w:t>
            </w:r>
          </w:p>
          <w:p w14:paraId="5B42E50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3058E56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apan</w:t>
            </w:r>
          </w:p>
          <w:p w14:paraId="5D65928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1CB35DC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.68%</w:t>
            </w:r>
          </w:p>
          <w:p w14:paraId="2820494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9A7B09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312E4023" w14:textId="6319B432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2</w:t>
            </w:r>
          </w:p>
        </w:tc>
        <w:tc>
          <w:tcPr>
            <w:tcW w:w="1132" w:type="dxa"/>
            <w:shd w:val="clear" w:color="auto" w:fill="auto"/>
          </w:tcPr>
          <w:p w14:paraId="565F49DE" w14:textId="0116163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20A1AA9C" w14:textId="2CF918B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19C8405F" w14:textId="77777777" w:rsidTr="009A7C84">
        <w:tc>
          <w:tcPr>
            <w:tcW w:w="1036" w:type="dxa"/>
          </w:tcPr>
          <w:p w14:paraId="1667D84F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8E1FEC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9179T</w:t>
            </w:r>
          </w:p>
          <w:p w14:paraId="00F8EFD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915DE2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302P</w:t>
            </w:r>
          </w:p>
          <w:p w14:paraId="06F7555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5992604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1%</w:t>
            </w:r>
          </w:p>
          <w:p w14:paraId="5F850E1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0E7A50F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580C79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.65%</w:t>
            </w:r>
          </w:p>
          <w:p w14:paraId="38756D4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BEE27F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4A7F18A6" w14:textId="11084530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08E178D1" w14:textId="0B79C5E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4CE49B9A" w14:textId="41D267C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0E4B63" w:rsidRPr="00634D75" w14:paraId="276E4DFA" w14:textId="77777777" w:rsidTr="009A7C84">
        <w:tc>
          <w:tcPr>
            <w:tcW w:w="1036" w:type="dxa"/>
          </w:tcPr>
          <w:p w14:paraId="325A41D2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B9BEFC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580T</w:t>
            </w:r>
          </w:p>
        </w:tc>
        <w:tc>
          <w:tcPr>
            <w:tcW w:w="1090" w:type="dxa"/>
            <w:shd w:val="clear" w:color="auto" w:fill="auto"/>
          </w:tcPr>
          <w:p w14:paraId="384B757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103Y</w:t>
            </w:r>
          </w:p>
          <w:p w14:paraId="41E763C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4EC811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5%</w:t>
            </w:r>
          </w:p>
          <w:p w14:paraId="602061F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55AECB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1C37F3D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1.34%</w:t>
            </w:r>
          </w:p>
          <w:p w14:paraId="29930E6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99D145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2</w:t>
            </w:r>
          </w:p>
        </w:tc>
        <w:tc>
          <w:tcPr>
            <w:tcW w:w="881" w:type="dxa"/>
            <w:shd w:val="clear" w:color="auto" w:fill="auto"/>
          </w:tcPr>
          <w:p w14:paraId="6A22E011" w14:textId="596EF22A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56FAD36D" w14:textId="5AD4AD9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6F8DE1F9" w14:textId="46DB46B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1F7DACFA" w14:textId="77777777" w:rsidTr="009A7C84">
        <w:tc>
          <w:tcPr>
            <w:tcW w:w="1036" w:type="dxa"/>
          </w:tcPr>
          <w:p w14:paraId="4DB22B03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728FEF6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863T</w:t>
            </w:r>
          </w:p>
          <w:p w14:paraId="0AC9FA4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19390F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197L</w:t>
            </w:r>
          </w:p>
          <w:p w14:paraId="152D5AC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7FF5DB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2%</w:t>
            </w:r>
          </w:p>
          <w:p w14:paraId="6ABB961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397955D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ain</w:t>
            </w:r>
          </w:p>
          <w:p w14:paraId="7EE00AA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74057CC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.68%</w:t>
            </w:r>
          </w:p>
          <w:p w14:paraId="119210C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B9B6F3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6</w:t>
            </w:r>
          </w:p>
        </w:tc>
        <w:tc>
          <w:tcPr>
            <w:tcW w:w="881" w:type="dxa"/>
            <w:shd w:val="clear" w:color="auto" w:fill="auto"/>
          </w:tcPr>
          <w:p w14:paraId="0505D27F" w14:textId="7765C275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9</w:t>
            </w:r>
          </w:p>
        </w:tc>
        <w:tc>
          <w:tcPr>
            <w:tcW w:w="1132" w:type="dxa"/>
            <w:shd w:val="clear" w:color="auto" w:fill="auto"/>
          </w:tcPr>
          <w:p w14:paraId="4B68F2E1" w14:textId="3560582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143A8A0B" w14:textId="5F4A0ED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0E4B63" w:rsidRPr="00634D75" w14:paraId="22379963" w14:textId="77777777" w:rsidTr="009A7C84">
        <w:tc>
          <w:tcPr>
            <w:tcW w:w="1036" w:type="dxa"/>
          </w:tcPr>
          <w:p w14:paraId="3361BCA0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478E1CB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821A</w:t>
            </w:r>
          </w:p>
          <w:p w14:paraId="31F17DF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187A378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183Y</w:t>
            </w:r>
          </w:p>
          <w:p w14:paraId="23B05AB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F949B7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%</w:t>
            </w:r>
          </w:p>
          <w:p w14:paraId="431DB3B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58390B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  <w:p w14:paraId="0353F9F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47A9AD75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8.87%</w:t>
            </w:r>
          </w:p>
          <w:p w14:paraId="53703FD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144DFFE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1</w:t>
            </w:r>
          </w:p>
        </w:tc>
        <w:tc>
          <w:tcPr>
            <w:tcW w:w="881" w:type="dxa"/>
            <w:shd w:val="clear" w:color="auto" w:fill="auto"/>
          </w:tcPr>
          <w:p w14:paraId="0F5E66B5" w14:textId="1A103132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3396ECEB" w14:textId="1EBE907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400BD1EE" w14:textId="58859EC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1</w:t>
            </w:r>
          </w:p>
        </w:tc>
      </w:tr>
      <w:tr w:rsidR="000E4B63" w:rsidRPr="00634D75" w14:paraId="0C5F2D47" w14:textId="77777777" w:rsidTr="009A7C84">
        <w:tc>
          <w:tcPr>
            <w:tcW w:w="1036" w:type="dxa"/>
          </w:tcPr>
          <w:p w14:paraId="4A042A6E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CDC920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9427A</w:t>
            </w:r>
          </w:p>
          <w:p w14:paraId="54DB0F1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2DF3C3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385K</w:t>
            </w:r>
          </w:p>
          <w:p w14:paraId="79173AF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0B3EF0B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9%</w:t>
            </w:r>
          </w:p>
          <w:p w14:paraId="08A5C9F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B40E92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643C9B3C" w14:textId="146978EF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9.9%</w:t>
            </w:r>
          </w:p>
          <w:p w14:paraId="041C3D7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A6FC57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3CF66282" w14:textId="6A0C521A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532DE2A0" w14:textId="37F3E13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254" w:type="dxa"/>
            <w:shd w:val="clear" w:color="auto" w:fill="auto"/>
          </w:tcPr>
          <w:p w14:paraId="225C0651" w14:textId="125669A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171AA835" w14:textId="77777777" w:rsidTr="009A7C84">
        <w:tc>
          <w:tcPr>
            <w:tcW w:w="1036" w:type="dxa"/>
          </w:tcPr>
          <w:p w14:paraId="3A58AB53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DED9745" w14:textId="32F6D04A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706T</w:t>
            </w:r>
          </w:p>
        </w:tc>
        <w:tc>
          <w:tcPr>
            <w:tcW w:w="1090" w:type="dxa"/>
            <w:shd w:val="clear" w:color="auto" w:fill="auto"/>
          </w:tcPr>
          <w:p w14:paraId="5F53538C" w14:textId="6C91C25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H145Y</w:t>
            </w:r>
          </w:p>
        </w:tc>
        <w:tc>
          <w:tcPr>
            <w:tcW w:w="1302" w:type="dxa"/>
            <w:shd w:val="clear" w:color="auto" w:fill="auto"/>
          </w:tcPr>
          <w:p w14:paraId="4585D4BC" w14:textId="690CF4AB" w:rsidR="000E4B63" w:rsidRPr="00F17113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4%</w:t>
            </w:r>
          </w:p>
        </w:tc>
        <w:tc>
          <w:tcPr>
            <w:tcW w:w="1638" w:type="dxa"/>
            <w:shd w:val="clear" w:color="auto" w:fill="auto"/>
          </w:tcPr>
          <w:p w14:paraId="3A3F044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17815E2" w14:textId="680CB42B" w:rsidR="000E4B63" w:rsidRPr="00634D75" w:rsidRDefault="007B730C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0.28%</w:t>
            </w:r>
          </w:p>
        </w:tc>
        <w:tc>
          <w:tcPr>
            <w:tcW w:w="754" w:type="dxa"/>
            <w:shd w:val="clear" w:color="auto" w:fill="auto"/>
          </w:tcPr>
          <w:p w14:paraId="36EC567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23BE0B7E" w14:textId="7AAB99ED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4</w:t>
            </w:r>
          </w:p>
        </w:tc>
        <w:tc>
          <w:tcPr>
            <w:tcW w:w="1132" w:type="dxa"/>
            <w:shd w:val="clear" w:color="auto" w:fill="auto"/>
          </w:tcPr>
          <w:p w14:paraId="4CCBA8B4" w14:textId="1EBCA6B2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3C13E99E" w14:textId="14FB995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5</w:t>
            </w:r>
          </w:p>
        </w:tc>
      </w:tr>
      <w:tr w:rsidR="000E4B63" w:rsidRPr="00634D75" w14:paraId="597F3A44" w14:textId="77777777" w:rsidTr="009A7C84">
        <w:tc>
          <w:tcPr>
            <w:tcW w:w="1036" w:type="dxa"/>
          </w:tcPr>
          <w:p w14:paraId="74B3C2AE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2F408DB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878A</w:t>
            </w:r>
          </w:p>
          <w:p w14:paraId="5A896CB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51D5E8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202N</w:t>
            </w:r>
          </w:p>
          <w:p w14:paraId="32C0796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1CFD15E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41%</w:t>
            </w:r>
          </w:p>
          <w:p w14:paraId="343E9B2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0D23B1F" w14:textId="2D512E0F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nited Arab</w:t>
            </w:r>
          </w:p>
          <w:p w14:paraId="7C32F0F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mirates</w:t>
            </w:r>
          </w:p>
        </w:tc>
        <w:tc>
          <w:tcPr>
            <w:tcW w:w="1060" w:type="dxa"/>
            <w:shd w:val="clear" w:color="auto" w:fill="auto"/>
          </w:tcPr>
          <w:p w14:paraId="49526834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.28%</w:t>
            </w:r>
          </w:p>
          <w:p w14:paraId="7974692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1F219D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40</w:t>
            </w:r>
          </w:p>
        </w:tc>
        <w:tc>
          <w:tcPr>
            <w:tcW w:w="881" w:type="dxa"/>
            <w:shd w:val="clear" w:color="auto" w:fill="auto"/>
          </w:tcPr>
          <w:p w14:paraId="3FD52019" w14:textId="537F9911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65</w:t>
            </w:r>
          </w:p>
        </w:tc>
        <w:tc>
          <w:tcPr>
            <w:tcW w:w="1132" w:type="dxa"/>
            <w:shd w:val="clear" w:color="auto" w:fill="auto"/>
          </w:tcPr>
          <w:p w14:paraId="6E3D2943" w14:textId="3C3EC0B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254" w:type="dxa"/>
            <w:shd w:val="clear" w:color="auto" w:fill="auto"/>
          </w:tcPr>
          <w:p w14:paraId="3B64D970" w14:textId="5919D04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</w:tr>
      <w:tr w:rsidR="000E4B63" w:rsidRPr="00634D75" w14:paraId="2189861E" w14:textId="77777777" w:rsidTr="009A7C84">
        <w:tc>
          <w:tcPr>
            <w:tcW w:w="1036" w:type="dxa"/>
          </w:tcPr>
          <w:p w14:paraId="00EB1581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5A49E5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851T</w:t>
            </w:r>
          </w:p>
          <w:p w14:paraId="275AB34B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D9CFAB8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193I</w:t>
            </w:r>
          </w:p>
          <w:p w14:paraId="6A4B40B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3FE2DC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8%</w:t>
            </w:r>
          </w:p>
          <w:p w14:paraId="292E225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69E7A27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76519B8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2.91%</w:t>
            </w:r>
          </w:p>
          <w:p w14:paraId="33C88F7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0359B9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5</w:t>
            </w:r>
          </w:p>
        </w:tc>
        <w:tc>
          <w:tcPr>
            <w:tcW w:w="881" w:type="dxa"/>
            <w:shd w:val="clear" w:color="auto" w:fill="auto"/>
          </w:tcPr>
          <w:p w14:paraId="139E6F8F" w14:textId="26DE8CBC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53</w:t>
            </w:r>
          </w:p>
        </w:tc>
        <w:tc>
          <w:tcPr>
            <w:tcW w:w="1132" w:type="dxa"/>
            <w:shd w:val="clear" w:color="auto" w:fill="auto"/>
          </w:tcPr>
          <w:p w14:paraId="402A7EEA" w14:textId="42B9E4D3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953B92A" w14:textId="51B58B9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1.8</w:t>
            </w:r>
          </w:p>
        </w:tc>
      </w:tr>
      <w:tr w:rsidR="000E4B63" w:rsidRPr="00634D75" w14:paraId="352310EE" w14:textId="77777777" w:rsidTr="009A7C84">
        <w:tc>
          <w:tcPr>
            <w:tcW w:w="1036" w:type="dxa"/>
          </w:tcPr>
          <w:p w14:paraId="33EAFE59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592C60D1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T29148C</w:t>
            </w:r>
          </w:p>
          <w:p w14:paraId="168B0C8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F6BEE94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I292T</w:t>
            </w:r>
          </w:p>
          <w:p w14:paraId="1AACA0A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B9CB887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.37%</w:t>
            </w:r>
          </w:p>
          <w:p w14:paraId="76600F4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E36D090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Brazil</w:t>
            </w:r>
          </w:p>
          <w:p w14:paraId="77EBFFF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33C6ECBD" w14:textId="1E60C8FF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59.25%</w:t>
            </w:r>
          </w:p>
          <w:p w14:paraId="7174D205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9A9EEF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5</w:t>
            </w:r>
          </w:p>
        </w:tc>
        <w:tc>
          <w:tcPr>
            <w:tcW w:w="881" w:type="dxa"/>
            <w:shd w:val="clear" w:color="auto" w:fill="auto"/>
          </w:tcPr>
          <w:p w14:paraId="77418252" w14:textId="51D639D9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27318903" w14:textId="7B78902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3262106E" w14:textId="0F0B24ED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6</w:t>
            </w:r>
          </w:p>
        </w:tc>
      </w:tr>
      <w:tr w:rsidR="000E4B63" w:rsidRPr="00634D75" w14:paraId="1E3C6919" w14:textId="77777777" w:rsidTr="009A7C84">
        <w:tc>
          <w:tcPr>
            <w:tcW w:w="1036" w:type="dxa"/>
          </w:tcPr>
          <w:p w14:paraId="1D4D4145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88" w:type="dxa"/>
            <w:shd w:val="clear" w:color="auto" w:fill="auto"/>
          </w:tcPr>
          <w:p w14:paraId="37CDC07E" w14:textId="77777777" w:rsidR="000E4B63" w:rsidRPr="00634D75" w:rsidRDefault="000E4B63" w:rsidP="00FA0A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G28842T</w:t>
            </w:r>
          </w:p>
          <w:p w14:paraId="6B5E861A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244B759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190I</w:t>
            </w:r>
          </w:p>
          <w:p w14:paraId="7DEB6CF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BC0E9CB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7%</w:t>
            </w:r>
          </w:p>
          <w:p w14:paraId="42D6007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6DCA86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USA</w:t>
            </w:r>
          </w:p>
          <w:p w14:paraId="7A3542B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</w:tcPr>
          <w:p w14:paraId="684D7BB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3.73%</w:t>
            </w:r>
          </w:p>
          <w:p w14:paraId="7F90D4E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72449A8D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4CE9FE25" w14:textId="293C03D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0</w:t>
            </w:r>
          </w:p>
        </w:tc>
        <w:tc>
          <w:tcPr>
            <w:tcW w:w="1132" w:type="dxa"/>
            <w:shd w:val="clear" w:color="auto" w:fill="auto"/>
          </w:tcPr>
          <w:p w14:paraId="47C7B313" w14:textId="082A035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532DAD61" w14:textId="60574BD4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4D2DBA30" w14:textId="77777777" w:rsidTr="009A7C84">
        <w:tc>
          <w:tcPr>
            <w:tcW w:w="1036" w:type="dxa"/>
          </w:tcPr>
          <w:p w14:paraId="0E989ADC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F7994E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28759C</w:t>
            </w:r>
          </w:p>
          <w:p w14:paraId="46535257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058AB25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162P</w:t>
            </w:r>
          </w:p>
          <w:p w14:paraId="34E797A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33B2C84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7%</w:t>
            </w:r>
          </w:p>
          <w:p w14:paraId="6CBA0C0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386B75C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D913C77" w14:textId="020BA66C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3.0%</w:t>
            </w:r>
          </w:p>
          <w:p w14:paraId="17C9626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23D17DC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8</w:t>
            </w:r>
          </w:p>
        </w:tc>
        <w:tc>
          <w:tcPr>
            <w:tcW w:w="881" w:type="dxa"/>
            <w:shd w:val="clear" w:color="auto" w:fill="auto"/>
          </w:tcPr>
          <w:p w14:paraId="36D261FB" w14:textId="408418BE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4005A03E" w14:textId="294F233C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2E13DFF" w14:textId="2898F92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  <w:tr w:rsidR="000E4B63" w:rsidRPr="00634D75" w14:paraId="39A48645" w14:textId="77777777" w:rsidTr="009A7C84">
        <w:tc>
          <w:tcPr>
            <w:tcW w:w="1036" w:type="dxa"/>
          </w:tcPr>
          <w:p w14:paraId="6E4C982E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B77074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378T</w:t>
            </w:r>
          </w:p>
          <w:p w14:paraId="705E543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DD137F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35A</w:t>
            </w:r>
          </w:p>
          <w:p w14:paraId="0E5BE58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6804E5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6%</w:t>
            </w:r>
          </w:p>
          <w:p w14:paraId="33496C11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2C39EB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5ACCAD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7.7%</w:t>
            </w:r>
          </w:p>
          <w:p w14:paraId="10ED82D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02C0BCC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1" w:type="dxa"/>
            <w:shd w:val="clear" w:color="auto" w:fill="auto"/>
          </w:tcPr>
          <w:p w14:paraId="37162BBA" w14:textId="3252805F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2" w:type="dxa"/>
            <w:shd w:val="clear" w:color="auto" w:fill="auto"/>
          </w:tcPr>
          <w:p w14:paraId="689862D3" w14:textId="5145061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39142AD8" w14:textId="1DB615FF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9</w:t>
            </w:r>
          </w:p>
        </w:tc>
      </w:tr>
      <w:tr w:rsidR="000E4B63" w:rsidRPr="00634D75" w14:paraId="75BD5CA1" w14:textId="77777777" w:rsidTr="009A7C84">
        <w:tc>
          <w:tcPr>
            <w:tcW w:w="1036" w:type="dxa"/>
          </w:tcPr>
          <w:p w14:paraId="77BFD9F5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1619847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836T</w:t>
            </w:r>
          </w:p>
          <w:p w14:paraId="6BFC8C3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29D28B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188L</w:t>
            </w:r>
          </w:p>
          <w:p w14:paraId="72311BE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610831B3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%</w:t>
            </w:r>
          </w:p>
          <w:p w14:paraId="126796A4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2B0AD9A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5A4CF831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9.69%</w:t>
            </w:r>
          </w:p>
          <w:p w14:paraId="55DA5AC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34DA2CA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1" w:type="dxa"/>
            <w:shd w:val="clear" w:color="auto" w:fill="auto"/>
          </w:tcPr>
          <w:p w14:paraId="30EF2B9A" w14:textId="60E9B57E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2" w:type="dxa"/>
            <w:shd w:val="clear" w:color="auto" w:fill="auto"/>
          </w:tcPr>
          <w:p w14:paraId="62688A3C" w14:textId="7B0DE350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1254" w:type="dxa"/>
            <w:shd w:val="clear" w:color="auto" w:fill="auto"/>
          </w:tcPr>
          <w:p w14:paraId="5F8C1116" w14:textId="616E468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122E6A2E" w14:textId="77777777" w:rsidTr="009A7C84">
        <w:tc>
          <w:tcPr>
            <w:tcW w:w="1036" w:type="dxa"/>
          </w:tcPr>
          <w:p w14:paraId="7C97833F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5B93045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8300T</w:t>
            </w:r>
          </w:p>
          <w:p w14:paraId="321A729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3BAA1345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Q9H</w:t>
            </w:r>
          </w:p>
          <w:p w14:paraId="06B21BCE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79E16A3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2%</w:t>
            </w:r>
          </w:p>
          <w:p w14:paraId="57B51C58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A0D3DC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4906CA2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3.25%</w:t>
            </w:r>
          </w:p>
          <w:p w14:paraId="248677D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55AF3623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1" w:type="dxa"/>
            <w:shd w:val="clear" w:color="auto" w:fill="auto"/>
          </w:tcPr>
          <w:p w14:paraId="3DBCB2CF" w14:textId="5967DAE1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0B247DBA" w14:textId="7B97588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11F809D6" w14:textId="550F8E87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5</w:t>
            </w:r>
          </w:p>
        </w:tc>
      </w:tr>
      <w:tr w:rsidR="000E4B63" w:rsidRPr="00634D75" w14:paraId="1B0BFE31" w14:textId="77777777" w:rsidTr="009A7C84">
        <w:tc>
          <w:tcPr>
            <w:tcW w:w="1036" w:type="dxa"/>
          </w:tcPr>
          <w:p w14:paraId="19AC2D39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7D4F944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29044A</w:t>
            </w:r>
          </w:p>
          <w:p w14:paraId="70F79CC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6646D21D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K257K</w:t>
            </w:r>
          </w:p>
          <w:p w14:paraId="45F78F8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</w:tcPr>
          <w:p w14:paraId="454B1F7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2%</w:t>
            </w:r>
          </w:p>
          <w:p w14:paraId="6E01F84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shd w:val="clear" w:color="auto" w:fill="auto"/>
          </w:tcPr>
          <w:p w14:paraId="5C9DDD6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F42D789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64.57%</w:t>
            </w:r>
          </w:p>
          <w:p w14:paraId="325381E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14:paraId="48AC5529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42</w:t>
            </w:r>
          </w:p>
        </w:tc>
        <w:tc>
          <w:tcPr>
            <w:tcW w:w="881" w:type="dxa"/>
            <w:shd w:val="clear" w:color="auto" w:fill="auto"/>
          </w:tcPr>
          <w:p w14:paraId="164BED99" w14:textId="680D2D8A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</w:t>
            </w:r>
          </w:p>
        </w:tc>
        <w:tc>
          <w:tcPr>
            <w:tcW w:w="1132" w:type="dxa"/>
            <w:shd w:val="clear" w:color="auto" w:fill="auto"/>
          </w:tcPr>
          <w:p w14:paraId="79E6C90A" w14:textId="1950CE15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254" w:type="dxa"/>
            <w:shd w:val="clear" w:color="auto" w:fill="auto"/>
          </w:tcPr>
          <w:p w14:paraId="25BB8942" w14:textId="068499FB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9.8</w:t>
            </w:r>
          </w:p>
        </w:tc>
      </w:tr>
      <w:tr w:rsidR="000E4B63" w:rsidRPr="00634D75" w14:paraId="5A27B8E4" w14:textId="77777777" w:rsidTr="009A7C84">
        <w:tc>
          <w:tcPr>
            <w:tcW w:w="1036" w:type="dxa"/>
          </w:tcPr>
          <w:p w14:paraId="36235386" w14:textId="77777777" w:rsidR="000E4B63" w:rsidRPr="00634D75" w:rsidRDefault="000E4B63" w:rsidP="00FA0AB8">
            <w:pPr>
              <w:pStyle w:val="HTML"/>
              <w:numPr>
                <w:ilvl w:val="0"/>
                <w:numId w:val="28"/>
              </w:numPr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</w:tcPr>
          <w:p w14:paraId="04481E9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28310A</w:t>
            </w:r>
          </w:p>
        </w:tc>
        <w:tc>
          <w:tcPr>
            <w:tcW w:w="1090" w:type="dxa"/>
            <w:shd w:val="clear" w:color="auto" w:fill="auto"/>
          </w:tcPr>
          <w:p w14:paraId="5DCA3157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13T</w:t>
            </w:r>
          </w:p>
        </w:tc>
        <w:tc>
          <w:tcPr>
            <w:tcW w:w="1302" w:type="dxa"/>
            <w:shd w:val="clear" w:color="auto" w:fill="auto"/>
          </w:tcPr>
          <w:p w14:paraId="30D3B012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1%</w:t>
            </w:r>
          </w:p>
        </w:tc>
        <w:tc>
          <w:tcPr>
            <w:tcW w:w="1638" w:type="dxa"/>
            <w:shd w:val="clear" w:color="auto" w:fill="auto"/>
          </w:tcPr>
          <w:p w14:paraId="441677BC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sz w:val="22"/>
                <w:szCs w:val="22"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2CFC2EEE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5.07%</w:t>
            </w:r>
          </w:p>
        </w:tc>
        <w:tc>
          <w:tcPr>
            <w:tcW w:w="754" w:type="dxa"/>
            <w:shd w:val="clear" w:color="auto" w:fill="auto"/>
          </w:tcPr>
          <w:p w14:paraId="61A12CD0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  <w:t>55</w:t>
            </w:r>
          </w:p>
        </w:tc>
        <w:tc>
          <w:tcPr>
            <w:tcW w:w="881" w:type="dxa"/>
            <w:shd w:val="clear" w:color="auto" w:fill="auto"/>
          </w:tcPr>
          <w:p w14:paraId="7F4104EB" w14:textId="728DD2E6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2" w:type="dxa"/>
            <w:shd w:val="clear" w:color="auto" w:fill="auto"/>
          </w:tcPr>
          <w:p w14:paraId="7C66B802" w14:textId="20134269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54" w:type="dxa"/>
            <w:shd w:val="clear" w:color="auto" w:fill="auto"/>
          </w:tcPr>
          <w:p w14:paraId="0BAE22AF" w14:textId="55975EB8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ru-RU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7</w:t>
            </w:r>
          </w:p>
        </w:tc>
      </w:tr>
      <w:tr w:rsidR="00E2455B" w:rsidRPr="00634D75" w14:paraId="231BED85" w14:textId="77777777" w:rsidTr="009A7C84">
        <w:tc>
          <w:tcPr>
            <w:tcW w:w="11335" w:type="dxa"/>
            <w:gridSpan w:val="10"/>
          </w:tcPr>
          <w:p w14:paraId="4014B22E" w14:textId="2F5D8141" w:rsidR="00E2455B" w:rsidRPr="00E2455B" w:rsidRDefault="00E2455B" w:rsidP="00FA0A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455B">
              <w:rPr>
                <w:rFonts w:ascii="Times New Roman" w:hAnsi="Times New Roman" w:cs="Times New Roman"/>
                <w:b/>
                <w:bCs/>
              </w:rPr>
              <w:t>ORF10</w:t>
            </w:r>
          </w:p>
        </w:tc>
      </w:tr>
      <w:tr w:rsidR="000E4B63" w:rsidRPr="00634D75" w14:paraId="499045A6" w14:textId="77777777" w:rsidTr="009A7C84">
        <w:tc>
          <w:tcPr>
            <w:tcW w:w="1036" w:type="dxa"/>
          </w:tcPr>
          <w:p w14:paraId="05BDFF93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88" w:type="dxa"/>
            <w:shd w:val="clear" w:color="auto" w:fill="auto"/>
          </w:tcPr>
          <w:p w14:paraId="65026452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G</w:t>
            </w:r>
            <w:r w:rsidRPr="00634D75">
              <w:rPr>
                <w:rFonts w:ascii="Times New Roman" w:hAnsi="Times New Roman" w:cs="Times New Roman"/>
                <w:bCs/>
                <w:color w:val="000000"/>
              </w:rPr>
              <w:t>29645</w:t>
            </w:r>
            <w:r w:rsidRPr="00634D75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090" w:type="dxa"/>
            <w:shd w:val="clear" w:color="auto" w:fill="auto"/>
          </w:tcPr>
          <w:p w14:paraId="27CF874A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V30L</w:t>
            </w:r>
          </w:p>
        </w:tc>
        <w:tc>
          <w:tcPr>
            <w:tcW w:w="1302" w:type="dxa"/>
            <w:shd w:val="clear" w:color="auto" w:fill="auto"/>
          </w:tcPr>
          <w:p w14:paraId="5F85F221" w14:textId="7F3EF49D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</w:rPr>
              <w:t>03</w:t>
            </w:r>
          </w:p>
        </w:tc>
        <w:tc>
          <w:tcPr>
            <w:tcW w:w="1638" w:type="dxa"/>
            <w:shd w:val="clear" w:color="auto" w:fill="auto"/>
          </w:tcPr>
          <w:p w14:paraId="30A6CA6F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9B0D420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0.85%</w:t>
            </w:r>
          </w:p>
        </w:tc>
        <w:tc>
          <w:tcPr>
            <w:tcW w:w="754" w:type="dxa"/>
            <w:shd w:val="clear" w:color="auto" w:fill="auto"/>
          </w:tcPr>
          <w:p w14:paraId="5FC69442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1" w:type="dxa"/>
            <w:shd w:val="clear" w:color="auto" w:fill="auto"/>
          </w:tcPr>
          <w:p w14:paraId="60329080" w14:textId="503EC8C5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2" w:type="dxa"/>
            <w:shd w:val="clear" w:color="auto" w:fill="auto"/>
          </w:tcPr>
          <w:p w14:paraId="0EDE6741" w14:textId="18B63876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254" w:type="dxa"/>
            <w:shd w:val="clear" w:color="auto" w:fill="auto"/>
          </w:tcPr>
          <w:p w14:paraId="052BD98C" w14:textId="2F1C480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3</w:t>
            </w:r>
          </w:p>
        </w:tc>
      </w:tr>
      <w:tr w:rsidR="000E4B63" w:rsidRPr="00634D75" w14:paraId="29E65659" w14:textId="77777777" w:rsidTr="009A7C84">
        <w:tc>
          <w:tcPr>
            <w:tcW w:w="1036" w:type="dxa"/>
          </w:tcPr>
          <w:p w14:paraId="3ECCD93B" w14:textId="77777777" w:rsidR="000E4B63" w:rsidRPr="00634D75" w:rsidRDefault="000E4B63" w:rsidP="00FA0AB8">
            <w:pPr>
              <w:pStyle w:val="a4"/>
              <w:numPr>
                <w:ilvl w:val="0"/>
                <w:numId w:val="28"/>
              </w:num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188" w:type="dxa"/>
            <w:shd w:val="clear" w:color="auto" w:fill="auto"/>
          </w:tcPr>
          <w:p w14:paraId="53B683CD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29614T</w:t>
            </w:r>
          </w:p>
        </w:tc>
        <w:tc>
          <w:tcPr>
            <w:tcW w:w="1090" w:type="dxa"/>
            <w:shd w:val="clear" w:color="auto" w:fill="auto"/>
          </w:tcPr>
          <w:p w14:paraId="1BEB215F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19C</w:t>
            </w:r>
          </w:p>
        </w:tc>
        <w:tc>
          <w:tcPr>
            <w:tcW w:w="1302" w:type="dxa"/>
            <w:shd w:val="clear" w:color="auto" w:fill="auto"/>
          </w:tcPr>
          <w:p w14:paraId="266C0172" w14:textId="5554A08C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</w:rPr>
              <w:t>31</w:t>
            </w:r>
          </w:p>
        </w:tc>
        <w:tc>
          <w:tcPr>
            <w:tcW w:w="1638" w:type="dxa"/>
            <w:shd w:val="clear" w:color="auto" w:fill="auto"/>
          </w:tcPr>
          <w:p w14:paraId="18803447" w14:textId="77777777" w:rsidR="000E4B63" w:rsidRPr="00634D75" w:rsidRDefault="000E4B63" w:rsidP="00FA0AB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34D75">
              <w:rPr>
                <w:rFonts w:ascii="Times New Roman" w:hAnsi="Times New Roman" w:cs="Times New Roman"/>
                <w:bCs/>
              </w:rPr>
              <w:t>UK</w:t>
            </w:r>
          </w:p>
        </w:tc>
        <w:tc>
          <w:tcPr>
            <w:tcW w:w="1060" w:type="dxa"/>
            <w:shd w:val="clear" w:color="auto" w:fill="auto"/>
          </w:tcPr>
          <w:p w14:paraId="096254AC" w14:textId="77777777" w:rsidR="000E4B63" w:rsidRPr="00634D75" w:rsidRDefault="000E4B63" w:rsidP="00FA0AB8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9.88%</w:t>
            </w:r>
          </w:p>
        </w:tc>
        <w:tc>
          <w:tcPr>
            <w:tcW w:w="754" w:type="dxa"/>
            <w:shd w:val="clear" w:color="auto" w:fill="auto"/>
          </w:tcPr>
          <w:p w14:paraId="1C570BE6" w14:textId="7777777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1" w:type="dxa"/>
            <w:shd w:val="clear" w:color="auto" w:fill="auto"/>
          </w:tcPr>
          <w:p w14:paraId="52703FFC" w14:textId="597D7A87" w:rsidR="000E4B63" w:rsidRPr="00634D75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634D7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2" w:type="dxa"/>
            <w:shd w:val="clear" w:color="auto" w:fill="auto"/>
          </w:tcPr>
          <w:p w14:paraId="375380B0" w14:textId="6F41D191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254" w:type="dxa"/>
            <w:shd w:val="clear" w:color="auto" w:fill="auto"/>
          </w:tcPr>
          <w:p w14:paraId="197CA71F" w14:textId="7BCA5DDE" w:rsidR="000E4B63" w:rsidRPr="004D3AF6" w:rsidRDefault="000E4B63" w:rsidP="00FA0AB8">
            <w:pPr>
              <w:pStyle w:val="HTML"/>
              <w:wordWrap w:val="0"/>
              <w:jc w:val="center"/>
              <w:textAlignment w:val="baseline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4D3AF6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  <w:t>10.2</w:t>
            </w:r>
          </w:p>
        </w:tc>
      </w:tr>
    </w:tbl>
    <w:p w14:paraId="297C2851" w14:textId="62486DD0" w:rsidR="004D3AF6" w:rsidRPr="00F17113" w:rsidRDefault="00145062" w:rsidP="00FA0AB8">
      <w:pPr>
        <w:jc w:val="center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i/>
          <w:color w:val="222222"/>
          <w:sz w:val="22"/>
          <w:szCs w:val="22"/>
          <w:shd w:val="clear" w:color="auto" w:fill="FFFFFF"/>
        </w:rPr>
        <w:br w:type="textWrapping" w:clear="all"/>
      </w:r>
      <w:r w:rsidR="00286A3E" w:rsidRPr="00634D75">
        <w:rPr>
          <w:rFonts w:ascii="Times New Roman" w:hAnsi="Times New Roman" w:cs="Times New Roman"/>
          <w:bCs/>
          <w:i/>
          <w:color w:val="222222"/>
          <w:sz w:val="22"/>
          <w:szCs w:val="22"/>
          <w:shd w:val="clear" w:color="auto" w:fill="FFFFFF"/>
        </w:rPr>
        <w:t>*</w:t>
      </w:r>
      <w:r w:rsidR="00286A3E" w:rsidRPr="00634D75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of all records containing the SNP</w:t>
      </w:r>
      <w:r w:rsidR="00E2455B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  <w:lang w:val="en-US"/>
        </w:rPr>
        <w:t>,</w:t>
      </w:r>
      <w:r w:rsidR="00286A3E" w:rsidRPr="00634D75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the country from the prev</w:t>
      </w:r>
      <w:r w:rsidR="00E2455B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ious column uploaded this</w:t>
      </w:r>
      <w:r w:rsidR="00F17113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  <w:lang w:val="en-US"/>
        </w:rPr>
        <w:t xml:space="preserve"> percent of the records</w:t>
      </w:r>
    </w:p>
    <w:sectPr w:rsidR="004D3AF6" w:rsidRPr="00F17113" w:rsidSect="00286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Nunito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B7943"/>
    <w:multiLevelType w:val="hybridMultilevel"/>
    <w:tmpl w:val="805CCAF8"/>
    <w:lvl w:ilvl="0" w:tplc="525CED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21C37"/>
    <w:multiLevelType w:val="hybridMultilevel"/>
    <w:tmpl w:val="1B2A9388"/>
    <w:lvl w:ilvl="0" w:tplc="4CFCE19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Nunito" w:hAnsi="Nunito" w:hint="default"/>
      </w:rPr>
    </w:lvl>
    <w:lvl w:ilvl="1" w:tplc="2CE6C7D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Nunito" w:hAnsi="Nunito" w:hint="default"/>
      </w:rPr>
    </w:lvl>
    <w:lvl w:ilvl="2" w:tplc="A162D64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Nunito" w:hAnsi="Nunito" w:hint="default"/>
      </w:rPr>
    </w:lvl>
    <w:lvl w:ilvl="3" w:tplc="22AC7AA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Nunito" w:hAnsi="Nunito" w:hint="default"/>
      </w:rPr>
    </w:lvl>
    <w:lvl w:ilvl="4" w:tplc="9EA6EAD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Nunito" w:hAnsi="Nunito" w:hint="default"/>
      </w:rPr>
    </w:lvl>
    <w:lvl w:ilvl="5" w:tplc="36F258C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Nunito" w:hAnsi="Nunito" w:hint="default"/>
      </w:rPr>
    </w:lvl>
    <w:lvl w:ilvl="6" w:tplc="10CA539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Nunito" w:hAnsi="Nunito" w:hint="default"/>
      </w:rPr>
    </w:lvl>
    <w:lvl w:ilvl="7" w:tplc="C1E64FB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Nunito" w:hAnsi="Nunito" w:hint="default"/>
      </w:rPr>
    </w:lvl>
    <w:lvl w:ilvl="8" w:tplc="BBC298B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Nunito" w:hAnsi="Nunito" w:hint="default"/>
      </w:rPr>
    </w:lvl>
  </w:abstractNum>
  <w:abstractNum w:abstractNumId="2" w15:restartNumberingAfterBreak="0">
    <w:nsid w:val="0F0324BE"/>
    <w:multiLevelType w:val="multilevel"/>
    <w:tmpl w:val="77DE1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0B6FDC"/>
    <w:multiLevelType w:val="hybridMultilevel"/>
    <w:tmpl w:val="3DE2950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D3F71"/>
    <w:multiLevelType w:val="hybridMultilevel"/>
    <w:tmpl w:val="613EF640"/>
    <w:lvl w:ilvl="0" w:tplc="CED20A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F5DA5"/>
    <w:multiLevelType w:val="hybridMultilevel"/>
    <w:tmpl w:val="567C2D9C"/>
    <w:numStyleLink w:val="ImportedStyle1"/>
  </w:abstractNum>
  <w:abstractNum w:abstractNumId="6" w15:restartNumberingAfterBreak="0">
    <w:nsid w:val="19BC66F9"/>
    <w:multiLevelType w:val="hybridMultilevel"/>
    <w:tmpl w:val="04629654"/>
    <w:lvl w:ilvl="0" w:tplc="2A2AE5D0">
      <w:start w:val="3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BDD1604"/>
    <w:multiLevelType w:val="hybridMultilevel"/>
    <w:tmpl w:val="9230CA9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30F0"/>
    <w:multiLevelType w:val="multilevel"/>
    <w:tmpl w:val="6DE6A7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392606"/>
    <w:multiLevelType w:val="multilevel"/>
    <w:tmpl w:val="BD10B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E84F33"/>
    <w:multiLevelType w:val="multilevel"/>
    <w:tmpl w:val="77101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-"/>
      <w:lvlJc w:val="left"/>
      <w:pPr>
        <w:ind w:left="1440" w:hanging="360"/>
      </w:pPr>
      <w:rPr>
        <w:rFonts w:ascii="Helvetica Neue" w:eastAsia="Times New Roman" w:hAnsi="Helvetica Neue" w:cs="Times New Roman" w:hint="default"/>
        <w:b/>
        <w:color w:val="000000"/>
        <w:sz w:val="18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E53010"/>
    <w:multiLevelType w:val="hybridMultilevel"/>
    <w:tmpl w:val="594ADE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5D3EF6"/>
    <w:multiLevelType w:val="hybridMultilevel"/>
    <w:tmpl w:val="52BC6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64799C"/>
    <w:multiLevelType w:val="multilevel"/>
    <w:tmpl w:val="6C86A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9A08C9"/>
    <w:multiLevelType w:val="multilevel"/>
    <w:tmpl w:val="7CC65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A46E41"/>
    <w:multiLevelType w:val="hybridMultilevel"/>
    <w:tmpl w:val="04629654"/>
    <w:lvl w:ilvl="0" w:tplc="2A2AE5D0">
      <w:start w:val="3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46073519"/>
    <w:multiLevelType w:val="hybridMultilevel"/>
    <w:tmpl w:val="4808C6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E83725"/>
    <w:multiLevelType w:val="hybridMultilevel"/>
    <w:tmpl w:val="800A8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94381A"/>
    <w:multiLevelType w:val="hybridMultilevel"/>
    <w:tmpl w:val="800A8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2271FF"/>
    <w:multiLevelType w:val="multilevel"/>
    <w:tmpl w:val="14DC8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3761DC8"/>
    <w:multiLevelType w:val="hybridMultilevel"/>
    <w:tmpl w:val="945AB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FC4408"/>
    <w:multiLevelType w:val="hybridMultilevel"/>
    <w:tmpl w:val="51FA370C"/>
    <w:lvl w:ilvl="0" w:tplc="948E792E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8E91C51"/>
    <w:multiLevelType w:val="hybridMultilevel"/>
    <w:tmpl w:val="2C06614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AA71A6"/>
    <w:multiLevelType w:val="hybridMultilevel"/>
    <w:tmpl w:val="78E43DA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494069"/>
    <w:multiLevelType w:val="hybridMultilevel"/>
    <w:tmpl w:val="A3905E0C"/>
    <w:lvl w:ilvl="0" w:tplc="410AA09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57919"/>
    <w:multiLevelType w:val="multilevel"/>
    <w:tmpl w:val="22208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D62F92"/>
    <w:multiLevelType w:val="hybridMultilevel"/>
    <w:tmpl w:val="567C2D9C"/>
    <w:styleLink w:val="ImportedStyle1"/>
    <w:lvl w:ilvl="0" w:tplc="3FE47AD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9080F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DA86842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E8E9E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00163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405B48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DE52C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4EA82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D045A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77FE2582"/>
    <w:multiLevelType w:val="hybridMultilevel"/>
    <w:tmpl w:val="09B81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1"/>
  </w:num>
  <w:num w:numId="3">
    <w:abstractNumId w:val="8"/>
  </w:num>
  <w:num w:numId="4">
    <w:abstractNumId w:val="15"/>
  </w:num>
  <w:num w:numId="5">
    <w:abstractNumId w:val="1"/>
  </w:num>
  <w:num w:numId="6">
    <w:abstractNumId w:val="28"/>
  </w:num>
  <w:num w:numId="7">
    <w:abstractNumId w:val="12"/>
  </w:num>
  <w:num w:numId="8">
    <w:abstractNumId w:val="22"/>
  </w:num>
  <w:num w:numId="9">
    <w:abstractNumId w:val="7"/>
  </w:num>
  <w:num w:numId="10">
    <w:abstractNumId w:val="10"/>
  </w:num>
  <w:num w:numId="11">
    <w:abstractNumId w:val="0"/>
  </w:num>
  <w:num w:numId="12">
    <w:abstractNumId w:val="9"/>
  </w:num>
  <w:num w:numId="13">
    <w:abstractNumId w:val="27"/>
  </w:num>
  <w:num w:numId="14">
    <w:abstractNumId w:val="5"/>
  </w:num>
  <w:num w:numId="15">
    <w:abstractNumId w:val="17"/>
  </w:num>
  <w:num w:numId="16">
    <w:abstractNumId w:val="4"/>
  </w:num>
  <w:num w:numId="17">
    <w:abstractNumId w:val="3"/>
  </w:num>
  <w:num w:numId="18">
    <w:abstractNumId w:val="19"/>
  </w:num>
  <w:num w:numId="19">
    <w:abstractNumId w:val="18"/>
  </w:num>
  <w:num w:numId="20">
    <w:abstractNumId w:val="2"/>
  </w:num>
  <w:num w:numId="21">
    <w:abstractNumId w:val="6"/>
  </w:num>
  <w:num w:numId="22">
    <w:abstractNumId w:val="16"/>
  </w:num>
  <w:num w:numId="23">
    <w:abstractNumId w:val="25"/>
  </w:num>
  <w:num w:numId="24">
    <w:abstractNumId w:val="26"/>
  </w:num>
  <w:num w:numId="25">
    <w:abstractNumId w:val="23"/>
  </w:num>
  <w:num w:numId="26">
    <w:abstractNumId w:val="14"/>
  </w:num>
  <w:num w:numId="27">
    <w:abstractNumId w:val="20"/>
  </w:num>
  <w:num w:numId="28">
    <w:abstractNumId w:val="24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3E"/>
    <w:rsid w:val="0002009D"/>
    <w:rsid w:val="000E4B63"/>
    <w:rsid w:val="00145062"/>
    <w:rsid w:val="00177E08"/>
    <w:rsid w:val="001B7334"/>
    <w:rsid w:val="00286A3E"/>
    <w:rsid w:val="002E4F20"/>
    <w:rsid w:val="003601F6"/>
    <w:rsid w:val="003B011F"/>
    <w:rsid w:val="004D3AF6"/>
    <w:rsid w:val="00567872"/>
    <w:rsid w:val="00634D75"/>
    <w:rsid w:val="00655665"/>
    <w:rsid w:val="006A76D4"/>
    <w:rsid w:val="006B2DD4"/>
    <w:rsid w:val="007B730C"/>
    <w:rsid w:val="0092759E"/>
    <w:rsid w:val="0094314E"/>
    <w:rsid w:val="00945445"/>
    <w:rsid w:val="009A7C84"/>
    <w:rsid w:val="00A40AF7"/>
    <w:rsid w:val="00A51F1C"/>
    <w:rsid w:val="00BF7DCE"/>
    <w:rsid w:val="00C727C6"/>
    <w:rsid w:val="00CD2740"/>
    <w:rsid w:val="00DA539F"/>
    <w:rsid w:val="00E2455B"/>
    <w:rsid w:val="00EE0A77"/>
    <w:rsid w:val="00F17113"/>
    <w:rsid w:val="00F73FCF"/>
    <w:rsid w:val="00F94126"/>
    <w:rsid w:val="00FA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5DB9"/>
  <w15:chartTrackingRefBased/>
  <w15:docId w15:val="{A12B68FC-898A-1043-97D5-C9171A02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286A3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A3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86A3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20">
    <w:name w:val="Заголовок 2 Знак"/>
    <w:basedOn w:val="a0"/>
    <w:link w:val="2"/>
    <w:uiPriority w:val="9"/>
    <w:semiHidden/>
    <w:rsid w:val="00286A3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a3">
    <w:name w:val="Table Grid"/>
    <w:basedOn w:val="a1"/>
    <w:uiPriority w:val="39"/>
    <w:rsid w:val="00286A3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qFormat/>
    <w:rsid w:val="00286A3E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HTML">
    <w:name w:val="HTML Preformatted"/>
    <w:basedOn w:val="a"/>
    <w:link w:val="HTML0"/>
    <w:uiPriority w:val="99"/>
    <w:unhideWhenUsed/>
    <w:rsid w:val="00286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0">
    <w:name w:val="Стандартный HTML Знак"/>
    <w:basedOn w:val="a0"/>
    <w:link w:val="HTML"/>
    <w:uiPriority w:val="99"/>
    <w:rsid w:val="00286A3E"/>
    <w:rPr>
      <w:rFonts w:ascii="Courier New" w:eastAsia="Times New Roman" w:hAnsi="Courier New" w:cs="Courier New"/>
      <w:sz w:val="20"/>
      <w:szCs w:val="20"/>
      <w:lang w:val="en-US"/>
    </w:rPr>
  </w:style>
  <w:style w:type="paragraph" w:styleId="a5">
    <w:name w:val="Normal (Web)"/>
    <w:basedOn w:val="a"/>
    <w:uiPriority w:val="99"/>
    <w:semiHidden/>
    <w:unhideWhenUsed/>
    <w:rsid w:val="00286A3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a6">
    <w:name w:val="Emphasis"/>
    <w:basedOn w:val="a0"/>
    <w:uiPriority w:val="20"/>
    <w:qFormat/>
    <w:rsid w:val="00286A3E"/>
    <w:rPr>
      <w:i/>
      <w:iCs/>
    </w:rPr>
  </w:style>
  <w:style w:type="character" w:styleId="a7">
    <w:name w:val="Hyperlink"/>
    <w:basedOn w:val="a0"/>
    <w:uiPriority w:val="99"/>
    <w:unhideWhenUsed/>
    <w:rsid w:val="00286A3E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286A3E"/>
  </w:style>
  <w:style w:type="paragraph" w:styleId="a9">
    <w:name w:val="header"/>
    <w:basedOn w:val="a"/>
    <w:link w:val="aa"/>
    <w:uiPriority w:val="99"/>
    <w:unhideWhenUsed/>
    <w:rsid w:val="00286A3E"/>
    <w:pPr>
      <w:tabs>
        <w:tab w:val="center" w:pos="4844"/>
        <w:tab w:val="right" w:pos="9689"/>
      </w:tabs>
    </w:pPr>
    <w:rPr>
      <w:sz w:val="22"/>
      <w:szCs w:val="22"/>
      <w:lang w:val="en-US"/>
    </w:rPr>
  </w:style>
  <w:style w:type="character" w:customStyle="1" w:styleId="aa">
    <w:name w:val="Верхний колонтитул Знак"/>
    <w:basedOn w:val="a0"/>
    <w:link w:val="a9"/>
    <w:uiPriority w:val="99"/>
    <w:rsid w:val="00286A3E"/>
    <w:rPr>
      <w:sz w:val="22"/>
      <w:szCs w:val="22"/>
      <w:lang w:val="en-US"/>
    </w:rPr>
  </w:style>
  <w:style w:type="paragraph" w:styleId="ab">
    <w:name w:val="footer"/>
    <w:basedOn w:val="a"/>
    <w:link w:val="ac"/>
    <w:uiPriority w:val="99"/>
    <w:unhideWhenUsed/>
    <w:rsid w:val="00286A3E"/>
    <w:pPr>
      <w:tabs>
        <w:tab w:val="center" w:pos="4844"/>
        <w:tab w:val="right" w:pos="9689"/>
      </w:tabs>
    </w:pPr>
    <w:rPr>
      <w:sz w:val="22"/>
      <w:szCs w:val="22"/>
      <w:lang w:val="en-US"/>
    </w:rPr>
  </w:style>
  <w:style w:type="character" w:customStyle="1" w:styleId="ac">
    <w:name w:val="Нижний колонтитул Знак"/>
    <w:basedOn w:val="a0"/>
    <w:link w:val="ab"/>
    <w:uiPriority w:val="99"/>
    <w:rsid w:val="00286A3E"/>
    <w:rPr>
      <w:sz w:val="22"/>
      <w:szCs w:val="22"/>
      <w:lang w:val="en-US"/>
    </w:rPr>
  </w:style>
  <w:style w:type="character" w:customStyle="1" w:styleId="cit-auth">
    <w:name w:val="cit-auth"/>
    <w:basedOn w:val="a0"/>
    <w:rsid w:val="00286A3E"/>
  </w:style>
  <w:style w:type="character" w:customStyle="1" w:styleId="cit-name-surname">
    <w:name w:val="cit-name-surname"/>
    <w:basedOn w:val="a0"/>
    <w:rsid w:val="00286A3E"/>
  </w:style>
  <w:style w:type="character" w:customStyle="1" w:styleId="cit-pub-date">
    <w:name w:val="cit-pub-date"/>
    <w:basedOn w:val="a0"/>
    <w:rsid w:val="00286A3E"/>
  </w:style>
  <w:style w:type="character" w:customStyle="1" w:styleId="cit-vol">
    <w:name w:val="cit-vol"/>
    <w:basedOn w:val="a0"/>
    <w:rsid w:val="00286A3E"/>
  </w:style>
  <w:style w:type="character" w:customStyle="1" w:styleId="ref-journal">
    <w:name w:val="ref-journal"/>
    <w:basedOn w:val="a0"/>
    <w:rsid w:val="00286A3E"/>
  </w:style>
  <w:style w:type="character" w:customStyle="1" w:styleId="cit-name-given-names">
    <w:name w:val="cit-name-given-names"/>
    <w:basedOn w:val="a0"/>
    <w:rsid w:val="00286A3E"/>
  </w:style>
  <w:style w:type="character" w:customStyle="1" w:styleId="cit-article-title">
    <w:name w:val="cit-article-title"/>
    <w:basedOn w:val="a0"/>
    <w:rsid w:val="00286A3E"/>
  </w:style>
  <w:style w:type="character" w:customStyle="1" w:styleId="ref-vol">
    <w:name w:val="ref-vol"/>
    <w:basedOn w:val="a0"/>
    <w:rsid w:val="00286A3E"/>
  </w:style>
  <w:style w:type="character" w:styleId="ad">
    <w:name w:val="Strong"/>
    <w:basedOn w:val="a0"/>
    <w:uiPriority w:val="22"/>
    <w:qFormat/>
    <w:rsid w:val="00286A3E"/>
    <w:rPr>
      <w:b/>
      <w:bCs/>
    </w:rPr>
  </w:style>
  <w:style w:type="character" w:customStyle="1" w:styleId="cit-etal">
    <w:name w:val="cit-etal"/>
    <w:basedOn w:val="a0"/>
    <w:rsid w:val="00286A3E"/>
  </w:style>
  <w:style w:type="character" w:customStyle="1" w:styleId="cit-fpage">
    <w:name w:val="cit-fpage"/>
    <w:basedOn w:val="a0"/>
    <w:rsid w:val="00286A3E"/>
  </w:style>
  <w:style w:type="character" w:customStyle="1" w:styleId="cit-source">
    <w:name w:val="cit-source"/>
    <w:basedOn w:val="a0"/>
    <w:rsid w:val="00286A3E"/>
  </w:style>
  <w:style w:type="character" w:customStyle="1" w:styleId="cit-pub-id-sep">
    <w:name w:val="cit-pub-id-sep"/>
    <w:basedOn w:val="a0"/>
    <w:rsid w:val="00286A3E"/>
  </w:style>
  <w:style w:type="character" w:customStyle="1" w:styleId="cit-pub-id-scheme">
    <w:name w:val="cit-pub-id-scheme"/>
    <w:basedOn w:val="a0"/>
    <w:rsid w:val="00286A3E"/>
  </w:style>
  <w:style w:type="character" w:customStyle="1" w:styleId="cit-pub-id">
    <w:name w:val="cit-pub-id"/>
    <w:basedOn w:val="a0"/>
    <w:rsid w:val="00286A3E"/>
  </w:style>
  <w:style w:type="paragraph" w:customStyle="1" w:styleId="11">
    <w:name w:val="Обычный1"/>
    <w:rsid w:val="00286A3E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bullet">
    <w:name w:val="bullet"/>
    <w:basedOn w:val="a0"/>
    <w:rsid w:val="00286A3E"/>
  </w:style>
  <w:style w:type="character" w:customStyle="1" w:styleId="author">
    <w:name w:val="author"/>
    <w:basedOn w:val="a0"/>
    <w:rsid w:val="00286A3E"/>
  </w:style>
  <w:style w:type="character" w:customStyle="1" w:styleId="articletitle">
    <w:name w:val="articletitle"/>
    <w:basedOn w:val="a0"/>
    <w:rsid w:val="00286A3E"/>
  </w:style>
  <w:style w:type="character" w:customStyle="1" w:styleId="pubyear">
    <w:name w:val="pubyear"/>
    <w:basedOn w:val="a0"/>
    <w:rsid w:val="00286A3E"/>
  </w:style>
  <w:style w:type="character" w:customStyle="1" w:styleId="vol">
    <w:name w:val="vol"/>
    <w:basedOn w:val="a0"/>
    <w:rsid w:val="00286A3E"/>
  </w:style>
  <w:style w:type="character" w:customStyle="1" w:styleId="citedissue">
    <w:name w:val="citedissue"/>
    <w:basedOn w:val="a0"/>
    <w:rsid w:val="00286A3E"/>
  </w:style>
  <w:style w:type="character" w:customStyle="1" w:styleId="pagefirst">
    <w:name w:val="pagefirst"/>
    <w:basedOn w:val="a0"/>
    <w:rsid w:val="00286A3E"/>
  </w:style>
  <w:style w:type="character" w:customStyle="1" w:styleId="pagelast">
    <w:name w:val="pagelast"/>
    <w:basedOn w:val="a0"/>
    <w:rsid w:val="00286A3E"/>
  </w:style>
  <w:style w:type="numbering" w:customStyle="1" w:styleId="ImportedStyle1">
    <w:name w:val="Imported Style 1"/>
    <w:rsid w:val="00286A3E"/>
    <w:pPr>
      <w:numPr>
        <w:numId w:val="13"/>
      </w:numPr>
    </w:pPr>
  </w:style>
  <w:style w:type="character" w:styleId="ae">
    <w:name w:val="annotation reference"/>
    <w:basedOn w:val="a0"/>
    <w:uiPriority w:val="99"/>
    <w:semiHidden/>
    <w:unhideWhenUsed/>
    <w:rsid w:val="00286A3E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286A3E"/>
    <w:pPr>
      <w:spacing w:after="160"/>
    </w:pPr>
    <w:rPr>
      <w:sz w:val="20"/>
      <w:szCs w:val="20"/>
      <w:lang w:val="en-US"/>
    </w:rPr>
  </w:style>
  <w:style w:type="character" w:customStyle="1" w:styleId="af0">
    <w:name w:val="Текст примечания Знак"/>
    <w:basedOn w:val="a0"/>
    <w:link w:val="af"/>
    <w:uiPriority w:val="99"/>
    <w:semiHidden/>
    <w:rsid w:val="00286A3E"/>
    <w:rPr>
      <w:sz w:val="20"/>
      <w:szCs w:val="20"/>
      <w:lang w:val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86A3E"/>
    <w:rPr>
      <w:b/>
      <w:bCs/>
    </w:rPr>
  </w:style>
  <w:style w:type="character" w:customStyle="1" w:styleId="af2">
    <w:name w:val="Тема примечания Знак"/>
    <w:basedOn w:val="af0"/>
    <w:link w:val="af1"/>
    <w:uiPriority w:val="99"/>
    <w:semiHidden/>
    <w:rsid w:val="00286A3E"/>
    <w:rPr>
      <w:b/>
      <w:bCs/>
      <w:sz w:val="20"/>
      <w:szCs w:val="20"/>
      <w:lang w:val="en-US"/>
    </w:rPr>
  </w:style>
  <w:style w:type="paragraph" w:styleId="af3">
    <w:name w:val="Balloon Text"/>
    <w:basedOn w:val="a"/>
    <w:link w:val="af4"/>
    <w:uiPriority w:val="99"/>
    <w:semiHidden/>
    <w:unhideWhenUsed/>
    <w:rsid w:val="00286A3E"/>
    <w:rPr>
      <w:rFonts w:ascii="Segoe UI" w:hAnsi="Segoe UI" w:cs="Segoe UI"/>
      <w:sz w:val="18"/>
      <w:szCs w:val="18"/>
      <w:lang w:val="en-US"/>
    </w:rPr>
  </w:style>
  <w:style w:type="character" w:customStyle="1" w:styleId="af4">
    <w:name w:val="Текст выноски Знак"/>
    <w:basedOn w:val="a0"/>
    <w:link w:val="af3"/>
    <w:uiPriority w:val="99"/>
    <w:semiHidden/>
    <w:rsid w:val="00286A3E"/>
    <w:rPr>
      <w:rFonts w:ascii="Segoe UI" w:hAnsi="Segoe UI" w:cs="Segoe UI"/>
      <w:sz w:val="18"/>
      <w:szCs w:val="18"/>
      <w:lang w:val="en-US"/>
    </w:rPr>
  </w:style>
  <w:style w:type="character" w:customStyle="1" w:styleId="text">
    <w:name w:val="text"/>
    <w:basedOn w:val="a0"/>
    <w:rsid w:val="00286A3E"/>
  </w:style>
  <w:style w:type="paragraph" w:styleId="af5">
    <w:name w:val="Subtitle"/>
    <w:basedOn w:val="a"/>
    <w:next w:val="a"/>
    <w:link w:val="af6"/>
    <w:rsid w:val="00286A3E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af6">
    <w:name w:val="Подзаголовок Знак"/>
    <w:basedOn w:val="a0"/>
    <w:link w:val="af5"/>
    <w:rsid w:val="00286A3E"/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cs1-format">
    <w:name w:val="cs1-format"/>
    <w:basedOn w:val="a0"/>
    <w:rsid w:val="00286A3E"/>
  </w:style>
  <w:style w:type="character" w:customStyle="1" w:styleId="reference-accessdate">
    <w:name w:val="reference-accessdate"/>
    <w:basedOn w:val="a0"/>
    <w:rsid w:val="00286A3E"/>
  </w:style>
  <w:style w:type="character" w:customStyle="1" w:styleId="nowrap">
    <w:name w:val="nowrap"/>
    <w:basedOn w:val="a0"/>
    <w:rsid w:val="00286A3E"/>
  </w:style>
  <w:style w:type="character" w:styleId="af7">
    <w:name w:val="FollowedHyperlink"/>
    <w:basedOn w:val="a0"/>
    <w:uiPriority w:val="99"/>
    <w:semiHidden/>
    <w:unhideWhenUsed/>
    <w:rsid w:val="00286A3E"/>
    <w:rPr>
      <w:color w:val="954F72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86A3E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286A3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A0248-EC62-4DFD-8123-7B222204A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1303</Words>
  <Characters>7432</Characters>
  <Application>Microsoft Office Word</Application>
  <DocSecurity>0</DocSecurity>
  <Lines>61</Lines>
  <Paragraphs>1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elenova</dc:creator>
  <cp:keywords/>
  <dc:description/>
  <cp:lastModifiedBy>User Windows</cp:lastModifiedBy>
  <cp:revision>11</cp:revision>
  <dcterms:created xsi:type="dcterms:W3CDTF">2021-05-04T16:47:00Z</dcterms:created>
  <dcterms:modified xsi:type="dcterms:W3CDTF">2021-05-04T18:58:00Z</dcterms:modified>
</cp:coreProperties>
</file>